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923E" w14:textId="77777777" w:rsidR="003D1031" w:rsidRPr="003D1031" w:rsidRDefault="003D1031" w:rsidP="00CF4BE0">
      <w:pPr>
        <w:rPr>
          <w:b/>
          <w:bCs/>
        </w:rPr>
      </w:pPr>
      <w:r w:rsidRPr="003D1031">
        <w:rPr>
          <w:b/>
          <w:bCs/>
        </w:rPr>
        <w:t>Appendix</w:t>
      </w:r>
    </w:p>
    <w:p w14:paraId="7375CC60" w14:textId="49741E8B" w:rsidR="00CF4BE0" w:rsidRDefault="00CF4BE0" w:rsidP="00CF4BE0">
      <w:pPr>
        <w:rPr>
          <w:rFonts w:ascii="Arial Narrow" w:hAnsi="Arial Narrow"/>
          <w:b/>
          <w:sz w:val="16"/>
          <w:szCs w:val="16"/>
          <w:lang w:val="fr-FR"/>
        </w:rPr>
      </w:pPr>
      <w:r w:rsidRPr="007673C3">
        <w:rPr>
          <w:b/>
          <w:lang w:val="fr-FR"/>
        </w:rPr>
        <w:t xml:space="preserve">Figures </w:t>
      </w:r>
      <w:r>
        <w:rPr>
          <w:b/>
          <w:lang w:val="fr-FR"/>
        </w:rPr>
        <w:t xml:space="preserve">A1-A6. </w:t>
      </w:r>
      <w:r w:rsidRPr="007673C3">
        <w:rPr>
          <w:b/>
          <w:lang w:val="fr-FR"/>
        </w:rPr>
        <w:t xml:space="preserve">Quantile </w:t>
      </w:r>
      <w:proofErr w:type="spellStart"/>
      <w:r w:rsidRPr="007673C3">
        <w:rPr>
          <w:b/>
          <w:lang w:val="fr-FR"/>
        </w:rPr>
        <w:t>Regression</w:t>
      </w:r>
      <w:proofErr w:type="spellEnd"/>
      <w:r w:rsidRPr="007673C3">
        <w:rPr>
          <w:b/>
          <w:lang w:val="fr-FR"/>
        </w:rPr>
        <w:t xml:space="preserve"> </w:t>
      </w:r>
    </w:p>
    <w:p w14:paraId="092E7484" w14:textId="77777777" w:rsidR="00CF4BE0" w:rsidRDefault="00CF4BE0" w:rsidP="00CF4BE0">
      <w:pPr>
        <w:jc w:val="center"/>
        <w:rPr>
          <w:rFonts w:ascii="Arial Narrow" w:hAnsi="Arial Narrow"/>
          <w:b/>
          <w:sz w:val="16"/>
          <w:szCs w:val="16"/>
          <w:lang w:val="fr-FR"/>
        </w:rPr>
      </w:pPr>
    </w:p>
    <w:p w14:paraId="5638A652" w14:textId="77777777" w:rsidR="00CF4BE0" w:rsidRPr="007673C3" w:rsidRDefault="00CF4BE0" w:rsidP="00CF4BE0">
      <w:pPr>
        <w:jc w:val="center"/>
        <w:rPr>
          <w:rFonts w:ascii="Arial Narrow" w:hAnsi="Arial Narrow"/>
          <w:b/>
          <w:sz w:val="16"/>
          <w:szCs w:val="16"/>
          <w:lang w:val="fr-FR"/>
        </w:rPr>
      </w:pPr>
      <w:r>
        <w:rPr>
          <w:rFonts w:ascii="Arial Narrow" w:hAnsi="Arial Narrow"/>
          <w:b/>
          <w:sz w:val="16"/>
          <w:szCs w:val="16"/>
          <w:lang w:val="fr-FR"/>
        </w:rPr>
        <w:t xml:space="preserve">Figure A1. </w:t>
      </w:r>
      <w:proofErr w:type="spellStart"/>
      <w:r w:rsidRPr="007673C3">
        <w:rPr>
          <w:rFonts w:ascii="Arial Narrow" w:hAnsi="Arial Narrow"/>
          <w:b/>
          <w:sz w:val="16"/>
          <w:szCs w:val="16"/>
          <w:lang w:val="fr-FR"/>
        </w:rPr>
        <w:t>Infectious</w:t>
      </w:r>
      <w:proofErr w:type="spellEnd"/>
    </w:p>
    <w:p w14:paraId="565184BC" w14:textId="77777777" w:rsidR="00CF4BE0" w:rsidRDefault="00CF4BE0" w:rsidP="00CF4BE0">
      <w:pPr>
        <w:pStyle w:val="Caption"/>
      </w:pPr>
      <w:r>
        <w:rPr>
          <w:noProof/>
          <w:lang w:eastAsia="en-GB"/>
        </w:rPr>
        <w:drawing>
          <wp:inline distT="0" distB="0" distL="0" distR="0" wp14:anchorId="2E965A6B" wp14:editId="591786C6">
            <wp:extent cx="2637155" cy="1554771"/>
            <wp:effectExtent l="0" t="0" r="0" b="762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155" cy="1554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5DFE2F" w14:textId="77777777" w:rsidR="00CF4BE0" w:rsidRPr="009207C8" w:rsidRDefault="00CF4BE0" w:rsidP="00CF4BE0">
      <w:pPr>
        <w:jc w:val="center"/>
        <w:rPr>
          <w:rFonts w:ascii="Arial Narrow" w:hAnsi="Arial Narrow"/>
          <w:b/>
          <w:sz w:val="16"/>
          <w:szCs w:val="16"/>
        </w:rPr>
      </w:pPr>
      <w:r>
        <w:rPr>
          <w:rFonts w:ascii="Arial Narrow" w:hAnsi="Arial Narrow"/>
          <w:b/>
          <w:sz w:val="16"/>
          <w:szCs w:val="16"/>
        </w:rPr>
        <w:t xml:space="preserve">Figure A3. </w:t>
      </w:r>
      <w:r w:rsidRPr="009207C8">
        <w:rPr>
          <w:rFonts w:ascii="Arial Narrow" w:hAnsi="Arial Narrow"/>
          <w:b/>
          <w:sz w:val="16"/>
          <w:szCs w:val="16"/>
        </w:rPr>
        <w:t>Cancer</w:t>
      </w:r>
    </w:p>
    <w:p w14:paraId="00ED1B68" w14:textId="77777777" w:rsidR="00CF4BE0" w:rsidRDefault="00CF4BE0" w:rsidP="00CF4BE0">
      <w:r>
        <w:rPr>
          <w:noProof/>
          <w:lang w:eastAsia="en-GB"/>
        </w:rPr>
        <w:drawing>
          <wp:inline distT="0" distB="0" distL="0" distR="0" wp14:anchorId="769A33D7" wp14:editId="14C3BE1D">
            <wp:extent cx="2637155" cy="158053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155" cy="1580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411F74" w14:textId="77777777" w:rsidR="00CF4BE0" w:rsidRPr="009207C8" w:rsidRDefault="00CF4BE0" w:rsidP="00CF4BE0">
      <w:pPr>
        <w:jc w:val="center"/>
        <w:rPr>
          <w:rFonts w:ascii="Arial Narrow" w:hAnsi="Arial Narrow"/>
          <w:b/>
          <w:sz w:val="16"/>
          <w:szCs w:val="16"/>
        </w:rPr>
      </w:pPr>
      <w:r>
        <w:rPr>
          <w:rFonts w:ascii="Arial Narrow" w:hAnsi="Arial Narrow"/>
          <w:b/>
          <w:sz w:val="16"/>
          <w:szCs w:val="16"/>
        </w:rPr>
        <w:t xml:space="preserve">Figure A5. </w:t>
      </w:r>
      <w:r w:rsidRPr="009207C8">
        <w:rPr>
          <w:rFonts w:ascii="Arial Narrow" w:hAnsi="Arial Narrow"/>
          <w:b/>
          <w:sz w:val="16"/>
          <w:szCs w:val="16"/>
        </w:rPr>
        <w:t>Endocrine</w:t>
      </w:r>
    </w:p>
    <w:p w14:paraId="1460613D" w14:textId="77777777" w:rsidR="00CF4BE0" w:rsidRDefault="00CF4BE0" w:rsidP="00CF4BE0">
      <w:r>
        <w:rPr>
          <w:noProof/>
          <w:lang w:eastAsia="en-GB"/>
        </w:rPr>
        <w:drawing>
          <wp:inline distT="0" distB="0" distL="0" distR="0" wp14:anchorId="34610D84" wp14:editId="0A505686">
            <wp:extent cx="2637155" cy="1555712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155" cy="1555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7F13B3" w14:textId="77777777" w:rsidR="00CF4BE0" w:rsidRDefault="00CF4BE0" w:rsidP="00CF4BE0"/>
    <w:p w14:paraId="36239481" w14:textId="77777777" w:rsidR="00CF4BE0" w:rsidRDefault="00CF4BE0" w:rsidP="00CF4BE0"/>
    <w:p w14:paraId="0E04EC30" w14:textId="77777777" w:rsidR="00CF4BE0" w:rsidRDefault="00CF4BE0" w:rsidP="00CF4BE0"/>
    <w:p w14:paraId="6DE5A050" w14:textId="77777777" w:rsidR="00CF4BE0" w:rsidRDefault="00CF4BE0" w:rsidP="00CF4BE0"/>
    <w:p w14:paraId="1D4403B7" w14:textId="77777777" w:rsidR="00CF4BE0" w:rsidRDefault="00CF4BE0" w:rsidP="00CF4BE0"/>
    <w:p w14:paraId="554F57A0" w14:textId="77777777" w:rsidR="00CF4BE0" w:rsidRDefault="00CF4BE0" w:rsidP="00CF4BE0"/>
    <w:p w14:paraId="5FE16E4A" w14:textId="77777777" w:rsidR="00CF4BE0" w:rsidRDefault="00CF4BE0" w:rsidP="00CF4BE0"/>
    <w:p w14:paraId="6650EC90" w14:textId="77777777" w:rsidR="00CF4BE0" w:rsidRDefault="00CF4BE0" w:rsidP="00CF4BE0"/>
    <w:p w14:paraId="49904ECB" w14:textId="77777777" w:rsidR="00CF4BE0" w:rsidRDefault="00CF4BE0" w:rsidP="00CF4BE0"/>
    <w:p w14:paraId="402B8C9A" w14:textId="77777777" w:rsidR="00CF4BE0" w:rsidRDefault="00CF4BE0" w:rsidP="00CF4BE0"/>
    <w:p w14:paraId="61BDB507" w14:textId="77777777" w:rsidR="00CF4BE0" w:rsidRDefault="00CF4BE0" w:rsidP="00CF4BE0">
      <w:pPr>
        <w:jc w:val="center"/>
        <w:rPr>
          <w:rFonts w:ascii="Arial Narrow" w:hAnsi="Arial Narrow"/>
          <w:b/>
          <w:sz w:val="16"/>
          <w:szCs w:val="16"/>
        </w:rPr>
      </w:pPr>
    </w:p>
    <w:p w14:paraId="2F153828" w14:textId="77777777" w:rsidR="00FB6C38" w:rsidRDefault="00FB6C38" w:rsidP="00CF4BE0">
      <w:pPr>
        <w:jc w:val="center"/>
        <w:rPr>
          <w:rFonts w:ascii="Arial Narrow" w:hAnsi="Arial Narrow"/>
          <w:b/>
          <w:sz w:val="16"/>
          <w:szCs w:val="16"/>
        </w:rPr>
      </w:pPr>
    </w:p>
    <w:p w14:paraId="23052C3A" w14:textId="77777777" w:rsidR="00FB6C38" w:rsidRDefault="00FB6C38" w:rsidP="00CF4BE0">
      <w:pPr>
        <w:jc w:val="center"/>
        <w:rPr>
          <w:rFonts w:ascii="Arial Narrow" w:hAnsi="Arial Narrow"/>
          <w:b/>
          <w:sz w:val="16"/>
          <w:szCs w:val="16"/>
        </w:rPr>
      </w:pPr>
    </w:p>
    <w:p w14:paraId="45D6B984" w14:textId="5C1815B2" w:rsidR="00CF4BE0" w:rsidRPr="009207C8" w:rsidRDefault="00CF4BE0" w:rsidP="00CF4BE0">
      <w:pPr>
        <w:jc w:val="center"/>
        <w:rPr>
          <w:rFonts w:ascii="Arial Narrow" w:hAnsi="Arial Narrow"/>
          <w:b/>
          <w:sz w:val="16"/>
          <w:szCs w:val="16"/>
        </w:rPr>
      </w:pPr>
      <w:r>
        <w:rPr>
          <w:rFonts w:ascii="Arial Narrow" w:hAnsi="Arial Narrow"/>
          <w:b/>
          <w:sz w:val="16"/>
          <w:szCs w:val="16"/>
        </w:rPr>
        <w:t xml:space="preserve">Figure A2. </w:t>
      </w:r>
      <w:r w:rsidRPr="009207C8">
        <w:rPr>
          <w:rFonts w:ascii="Arial Narrow" w:hAnsi="Arial Narrow"/>
          <w:b/>
          <w:sz w:val="16"/>
          <w:szCs w:val="16"/>
        </w:rPr>
        <w:t>Circulatory</w:t>
      </w:r>
    </w:p>
    <w:p w14:paraId="5997CCFA" w14:textId="77777777" w:rsidR="00CF4BE0" w:rsidRDefault="00CF4BE0" w:rsidP="00CF4BE0">
      <w:r>
        <w:rPr>
          <w:noProof/>
          <w:lang w:eastAsia="en-GB"/>
        </w:rPr>
        <w:drawing>
          <wp:inline distT="0" distB="0" distL="0" distR="0" wp14:anchorId="471416CA" wp14:editId="68BB217E">
            <wp:extent cx="2637155" cy="1592888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155" cy="1592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9F6C5C" w14:textId="77777777" w:rsidR="00CF4BE0" w:rsidRDefault="00CF4BE0" w:rsidP="00CF4BE0">
      <w:pPr>
        <w:jc w:val="center"/>
      </w:pPr>
      <w:r>
        <w:rPr>
          <w:rFonts w:ascii="Arial Narrow" w:hAnsi="Arial Narrow"/>
          <w:b/>
          <w:sz w:val="16"/>
          <w:szCs w:val="16"/>
        </w:rPr>
        <w:t xml:space="preserve">Figure A4. </w:t>
      </w:r>
      <w:r w:rsidRPr="009207C8">
        <w:rPr>
          <w:rFonts w:ascii="Arial Narrow" w:hAnsi="Arial Narrow"/>
          <w:b/>
          <w:sz w:val="16"/>
          <w:szCs w:val="16"/>
        </w:rPr>
        <w:t>Respiratory</w:t>
      </w:r>
      <w:r>
        <w:rPr>
          <w:noProof/>
          <w:lang w:eastAsia="en-GB"/>
        </w:rPr>
        <w:drawing>
          <wp:inline distT="0" distB="0" distL="0" distR="0" wp14:anchorId="6E00BE01" wp14:editId="2D862766">
            <wp:extent cx="2637155" cy="164362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155" cy="1643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0CE196" w14:textId="77777777" w:rsidR="00CF4BE0" w:rsidRDefault="00CF4BE0" w:rsidP="00CF4BE0">
      <w:pPr>
        <w:jc w:val="center"/>
      </w:pPr>
      <w:r>
        <w:rPr>
          <w:rFonts w:ascii="Arial Narrow" w:hAnsi="Arial Narrow"/>
          <w:b/>
          <w:sz w:val="16"/>
          <w:szCs w:val="16"/>
        </w:rPr>
        <w:t xml:space="preserve">Figure A6. </w:t>
      </w:r>
      <w:r w:rsidRPr="009207C8">
        <w:rPr>
          <w:rFonts w:ascii="Arial Narrow" w:hAnsi="Arial Narrow"/>
          <w:b/>
          <w:sz w:val="16"/>
          <w:szCs w:val="16"/>
        </w:rPr>
        <w:t>Gastrointestinal</w:t>
      </w:r>
      <w:r>
        <w:rPr>
          <w:noProof/>
          <w:lang w:eastAsia="en-GB"/>
        </w:rPr>
        <w:drawing>
          <wp:inline distT="0" distB="0" distL="0" distR="0" wp14:anchorId="0EA2316D" wp14:editId="7F4ECD01">
            <wp:extent cx="2637155" cy="1619148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155" cy="16191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36FB01" w14:textId="77777777" w:rsidR="00CF4BE0" w:rsidRDefault="00CF4BE0" w:rsidP="00CF4BE0"/>
    <w:p w14:paraId="3F482217" w14:textId="77777777" w:rsidR="00CF4BE0" w:rsidRDefault="00CF4BE0" w:rsidP="00CF4BE0"/>
    <w:p w14:paraId="4D50A632" w14:textId="77777777" w:rsidR="00CF4BE0" w:rsidRPr="00F34B81" w:rsidRDefault="00CF4BE0" w:rsidP="00CF4BE0"/>
    <w:p w14:paraId="2A049DD6" w14:textId="77777777" w:rsidR="00CF4BE0" w:rsidRDefault="00CF4BE0" w:rsidP="00CF4BE0">
      <w:pPr>
        <w:pStyle w:val="EndNoteBibliography"/>
        <w:spacing w:after="360"/>
      </w:pPr>
    </w:p>
    <w:p w14:paraId="0E27F423" w14:textId="77777777" w:rsidR="00CF4BE0" w:rsidRDefault="00CF4BE0" w:rsidP="00CF4BE0">
      <w:pPr>
        <w:pStyle w:val="EndNoteBibliography"/>
        <w:spacing w:after="360"/>
        <w:sectPr w:rsidR="00CF4BE0" w:rsidSect="00813D47">
          <w:footerReference w:type="default" r:id="rId14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14:paraId="2DCD8A94" w14:textId="77777777" w:rsidR="00CF4BE0" w:rsidRDefault="00CF4BE0" w:rsidP="00CF4BE0">
      <w:pPr>
        <w:spacing w:after="0"/>
      </w:pPr>
      <w:r w:rsidRPr="005C516A">
        <w:rPr>
          <w:b/>
        </w:rPr>
        <w:lastRenderedPageBreak/>
        <w:t xml:space="preserve">Figures </w:t>
      </w:r>
      <w:r>
        <w:rPr>
          <w:b/>
        </w:rPr>
        <w:t xml:space="preserve">A7-A13. </w:t>
      </w:r>
      <w:r w:rsidRPr="005C516A">
        <w:rPr>
          <w:b/>
        </w:rPr>
        <w:t>DEA results</w:t>
      </w:r>
      <w:r>
        <w:rPr>
          <w:b/>
        </w:rPr>
        <w:t xml:space="preserve"> (with Environmental Variables)</w:t>
      </w:r>
      <w:r>
        <w:t xml:space="preserve"> </w:t>
      </w:r>
    </w:p>
    <w:p w14:paraId="414A1B85" w14:textId="77777777" w:rsidR="00CF4BE0" w:rsidRPr="00DB3626" w:rsidRDefault="00CF4BE0" w:rsidP="00CF4BE0">
      <w:pPr>
        <w:spacing w:after="0"/>
      </w:pPr>
      <w:r w:rsidRPr="00885AC6">
        <w:rPr>
          <w:sz w:val="16"/>
          <w:szCs w:val="16"/>
        </w:rPr>
        <w:t xml:space="preserve">Percentage decrease in expenditure that could be possible without affecting health outcomes. Inefficiency level indicates percentage of PCTs </w:t>
      </w:r>
      <w:r>
        <w:rPr>
          <w:sz w:val="16"/>
          <w:szCs w:val="16"/>
        </w:rPr>
        <w:t xml:space="preserve">which </w:t>
      </w:r>
      <w:r w:rsidRPr="00885AC6">
        <w:rPr>
          <w:sz w:val="16"/>
          <w:szCs w:val="16"/>
        </w:rPr>
        <w:t>can decrease per-capita expenditures per year in at least 5% without affecting health outcomes correspond to all observations located on the right of the red line</w:t>
      </w:r>
      <w:r>
        <w:rPr>
          <w:sz w:val="16"/>
          <w:szCs w:val="16"/>
        </w:rPr>
        <w:t>.</w:t>
      </w:r>
    </w:p>
    <w:p w14:paraId="530E894B" w14:textId="77777777" w:rsidR="00CF4BE0" w:rsidRDefault="00CF4BE0" w:rsidP="00CF4BE0">
      <w:pPr>
        <w:pStyle w:val="Caption"/>
      </w:pPr>
    </w:p>
    <w:p w14:paraId="6FB5E320" w14:textId="77777777" w:rsidR="00CF4BE0" w:rsidRPr="00885AC6" w:rsidRDefault="00CF4BE0" w:rsidP="00CF4BE0">
      <w:pPr>
        <w:pStyle w:val="Caption"/>
      </w:pPr>
      <w:r>
        <w:t xml:space="preserve">Figure A7. </w:t>
      </w:r>
      <w:r w:rsidRPr="00885AC6">
        <w:t>Mental Health</w:t>
      </w:r>
    </w:p>
    <w:p w14:paraId="2FD73D82" w14:textId="77777777" w:rsidR="00CF4BE0" w:rsidRPr="00883D02" w:rsidRDefault="00CF4BE0" w:rsidP="00CF4BE0">
      <w:pPr>
        <w:spacing w:after="0"/>
        <w:rPr>
          <w:rFonts w:ascii="Arial Narrow" w:hAnsi="Arial Narrow"/>
          <w:sz w:val="16"/>
          <w:szCs w:val="16"/>
        </w:rPr>
      </w:pPr>
      <w:r w:rsidRPr="00883D02">
        <w:rPr>
          <w:rFonts w:ascii="Arial Narrow" w:hAnsi="Arial Narrow"/>
          <w:sz w:val="16"/>
          <w:szCs w:val="16"/>
        </w:rPr>
        <w:t xml:space="preserve">2 missing in variable </w:t>
      </w:r>
      <w:proofErr w:type="spellStart"/>
      <w:r w:rsidRPr="00883D02">
        <w:rPr>
          <w:rFonts w:ascii="Arial Narrow" w:hAnsi="Arial Narrow"/>
          <w:sz w:val="16"/>
          <w:szCs w:val="16"/>
        </w:rPr>
        <w:t>MH_Employment</w:t>
      </w:r>
      <w:proofErr w:type="spellEnd"/>
      <w:r w:rsidRPr="00883D02">
        <w:rPr>
          <w:rFonts w:ascii="Arial Narrow" w:hAnsi="Arial Narrow"/>
          <w:sz w:val="16"/>
          <w:szCs w:val="16"/>
        </w:rPr>
        <w:t xml:space="preserve"> (5F7 and 5QT)</w:t>
      </w:r>
    </w:p>
    <w:p w14:paraId="6F5F79DE" w14:textId="77777777" w:rsidR="00CF4BE0" w:rsidRPr="00883D02" w:rsidRDefault="00CF4BE0" w:rsidP="00CF4BE0">
      <w:pPr>
        <w:spacing w:after="0"/>
        <w:rPr>
          <w:rFonts w:ascii="Arial Narrow" w:hAnsi="Arial Narrow"/>
          <w:sz w:val="16"/>
          <w:szCs w:val="16"/>
        </w:rPr>
      </w:pPr>
      <w:r w:rsidRPr="00883D02">
        <w:rPr>
          <w:rFonts w:ascii="Arial Narrow" w:hAnsi="Arial Narrow"/>
          <w:sz w:val="16"/>
          <w:szCs w:val="16"/>
        </w:rPr>
        <w:t>5 outliers (PCTs 5A3, 5HQ, 5NW, 5PY and 5QC).</w:t>
      </w:r>
    </w:p>
    <w:p w14:paraId="3CD32B17" w14:textId="77777777" w:rsidR="00CF4BE0" w:rsidRPr="00883D02" w:rsidRDefault="00CF4BE0" w:rsidP="00CF4BE0">
      <w:pPr>
        <w:spacing w:after="0"/>
        <w:rPr>
          <w:rFonts w:ascii="Arial Narrow" w:hAnsi="Arial Narrow"/>
          <w:sz w:val="16"/>
          <w:szCs w:val="16"/>
        </w:rPr>
      </w:pPr>
      <w:r w:rsidRPr="00883D02">
        <w:rPr>
          <w:rFonts w:ascii="Arial Narrow" w:hAnsi="Arial Narrow"/>
          <w:sz w:val="16"/>
          <w:szCs w:val="16"/>
        </w:rPr>
        <w:t>Extent_2010 included as environmental variable instead of IMD_2010</w:t>
      </w:r>
    </w:p>
    <w:p w14:paraId="0C28EB7F" w14:textId="77777777" w:rsidR="00CF4BE0" w:rsidRPr="00883D02" w:rsidRDefault="00CF4BE0" w:rsidP="00CF4BE0">
      <w:pPr>
        <w:spacing w:after="0"/>
        <w:rPr>
          <w:rFonts w:ascii="Arial Narrow" w:hAnsi="Arial Narrow"/>
          <w:sz w:val="16"/>
          <w:szCs w:val="16"/>
        </w:rPr>
      </w:pPr>
      <w:r w:rsidRPr="00883D02">
        <w:rPr>
          <w:rFonts w:ascii="Arial Narrow" w:hAnsi="Arial Narrow"/>
          <w:sz w:val="16"/>
          <w:szCs w:val="16"/>
        </w:rPr>
        <w:t xml:space="preserve">Efficiency: 52 (36.1%) efficient PCTs out of 144. </w:t>
      </w:r>
    </w:p>
    <w:p w14:paraId="18DF2E52" w14:textId="77777777" w:rsidR="00CF4BE0" w:rsidRPr="00883D02" w:rsidRDefault="00CF4BE0" w:rsidP="00CF4BE0">
      <w:pPr>
        <w:spacing w:after="0"/>
        <w:rPr>
          <w:rFonts w:ascii="Arial Narrow" w:hAnsi="Arial Narrow"/>
          <w:sz w:val="16"/>
          <w:szCs w:val="16"/>
        </w:rPr>
      </w:pPr>
      <w:r w:rsidRPr="00883D02">
        <w:rPr>
          <w:rFonts w:ascii="Arial Narrow" w:hAnsi="Arial Narrow"/>
          <w:sz w:val="16"/>
          <w:szCs w:val="16"/>
        </w:rPr>
        <w:t xml:space="preserve">Inefficiency: 48 (33.3%) </w:t>
      </w:r>
    </w:p>
    <w:p w14:paraId="4500C8B2" w14:textId="77777777" w:rsidR="00CF4BE0" w:rsidRPr="00883D02" w:rsidRDefault="00CF4BE0" w:rsidP="00CF4BE0">
      <w:pPr>
        <w:spacing w:after="0" w:line="240" w:lineRule="auto"/>
      </w:pPr>
    </w:p>
    <w:p w14:paraId="4A202463" w14:textId="77777777" w:rsidR="00CF4BE0" w:rsidRDefault="00CF4BE0" w:rsidP="00CF4BE0">
      <w:pPr>
        <w:pStyle w:val="Caption"/>
      </w:pPr>
      <w:r>
        <w:rPr>
          <w:noProof/>
          <w:lang w:eastAsia="en-GB"/>
        </w:rPr>
        <w:drawing>
          <wp:inline distT="0" distB="0" distL="0" distR="0" wp14:anchorId="0D1B983A" wp14:editId="76AB9C18">
            <wp:extent cx="3391200" cy="2185200"/>
            <wp:effectExtent l="0" t="0" r="0" b="5715"/>
            <wp:docPr id="264" name="Picture 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t="2187"/>
                    <a:stretch/>
                  </pic:blipFill>
                  <pic:spPr bwMode="auto">
                    <a:xfrm>
                      <a:off x="0" y="0"/>
                      <a:ext cx="3391200" cy="218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20CDFE" w14:textId="77777777" w:rsidR="00CF4BE0" w:rsidRPr="00C70D08" w:rsidRDefault="00CF4BE0" w:rsidP="00CF4BE0">
      <w:pPr>
        <w:pStyle w:val="Caption"/>
      </w:pPr>
      <w:r>
        <w:t xml:space="preserve">Figure A9. </w:t>
      </w:r>
      <w:r w:rsidRPr="00C70D08">
        <w:t>Maternity</w:t>
      </w:r>
    </w:p>
    <w:p w14:paraId="5B8B75EB" w14:textId="77777777" w:rsidR="00CF4BE0" w:rsidRPr="00C37AA7" w:rsidRDefault="00CF4BE0" w:rsidP="00CF4BE0">
      <w:pPr>
        <w:pStyle w:val="Caption"/>
        <w:rPr>
          <w:b w:val="0"/>
          <w:bCs w:val="0"/>
        </w:rPr>
      </w:pPr>
      <w:r w:rsidRPr="00C37AA7">
        <w:rPr>
          <w:b w:val="0"/>
          <w:bCs w:val="0"/>
        </w:rPr>
        <w:t>1 missing in the variable NeonatalMort_2014_INV (5D7).</w:t>
      </w:r>
    </w:p>
    <w:p w14:paraId="1037A0C0" w14:textId="77777777" w:rsidR="00CF4BE0" w:rsidRPr="00C37AA7" w:rsidRDefault="00CF4BE0" w:rsidP="00CF4BE0">
      <w:pPr>
        <w:pStyle w:val="Caption"/>
        <w:rPr>
          <w:b w:val="0"/>
          <w:bCs w:val="0"/>
        </w:rPr>
      </w:pPr>
      <w:r w:rsidRPr="00C37AA7">
        <w:rPr>
          <w:b w:val="0"/>
          <w:bCs w:val="0"/>
        </w:rPr>
        <w:t>4 outliers (5F7, 5M2, 5NW and 5QC).</w:t>
      </w:r>
    </w:p>
    <w:p w14:paraId="411E9A33" w14:textId="77777777" w:rsidR="00CF4BE0" w:rsidRPr="00C37AA7" w:rsidRDefault="00CF4BE0" w:rsidP="00CF4BE0">
      <w:pPr>
        <w:pStyle w:val="Caption"/>
        <w:rPr>
          <w:b w:val="0"/>
          <w:bCs w:val="0"/>
        </w:rPr>
      </w:pPr>
      <w:r w:rsidRPr="00C37AA7">
        <w:rPr>
          <w:b w:val="0"/>
          <w:bCs w:val="0"/>
        </w:rPr>
        <w:t xml:space="preserve">Efficiency: 38 (26%) efficient PCTs out of 146. </w:t>
      </w:r>
    </w:p>
    <w:p w14:paraId="4E0E760F" w14:textId="77777777" w:rsidR="00CF4BE0" w:rsidRPr="00C37AA7" w:rsidRDefault="00CF4BE0" w:rsidP="00CF4BE0">
      <w:pPr>
        <w:pStyle w:val="Caption"/>
        <w:rPr>
          <w:b w:val="0"/>
          <w:bCs w:val="0"/>
        </w:rPr>
      </w:pPr>
      <w:r w:rsidRPr="00C37AA7">
        <w:rPr>
          <w:b w:val="0"/>
          <w:bCs w:val="0"/>
        </w:rPr>
        <w:t>Inefficiency: 89 (60.9%)</w:t>
      </w:r>
    </w:p>
    <w:p w14:paraId="1BD40DFE" w14:textId="77777777" w:rsidR="00CF4BE0" w:rsidRDefault="00CF4BE0" w:rsidP="00CF4BE0">
      <w:pPr>
        <w:pStyle w:val="Caption"/>
      </w:pPr>
      <w:r>
        <w:rPr>
          <w:noProof/>
          <w:lang w:eastAsia="en-GB"/>
        </w:rPr>
        <w:drawing>
          <wp:inline distT="0" distB="0" distL="0" distR="0" wp14:anchorId="3090394F" wp14:editId="27F35774">
            <wp:extent cx="3412800" cy="2196000"/>
            <wp:effectExtent l="0" t="0" r="0" b="0"/>
            <wp:docPr id="266" name="Picture 2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412800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99C5F" w14:textId="77777777" w:rsidR="00CF4BE0" w:rsidRDefault="00CF4BE0" w:rsidP="00CF4BE0">
      <w:pPr>
        <w:pStyle w:val="Caption"/>
      </w:pPr>
    </w:p>
    <w:p w14:paraId="2460ACD9" w14:textId="77777777" w:rsidR="00CF4BE0" w:rsidRDefault="00CF4BE0" w:rsidP="00CF4BE0">
      <w:pPr>
        <w:pStyle w:val="Caption"/>
      </w:pPr>
    </w:p>
    <w:p w14:paraId="2BD3CD7C" w14:textId="77777777" w:rsidR="00CF4BE0" w:rsidRDefault="00CF4BE0" w:rsidP="00CF4BE0">
      <w:pPr>
        <w:pStyle w:val="Caption"/>
      </w:pPr>
    </w:p>
    <w:p w14:paraId="777EE0EA" w14:textId="77777777" w:rsidR="00CF4BE0" w:rsidRDefault="00CF4BE0" w:rsidP="00CF4BE0">
      <w:pPr>
        <w:pStyle w:val="Caption"/>
      </w:pPr>
    </w:p>
    <w:p w14:paraId="59876D2A" w14:textId="77777777" w:rsidR="00CF4BE0" w:rsidRDefault="00CF4BE0" w:rsidP="00CF4BE0"/>
    <w:p w14:paraId="3B73BD59" w14:textId="77777777" w:rsidR="00CF4BE0" w:rsidRDefault="00CF4BE0" w:rsidP="00CF4BE0"/>
    <w:p w14:paraId="6233D80C" w14:textId="77777777" w:rsidR="00CF4BE0" w:rsidRPr="00405B45" w:rsidRDefault="00CF4BE0" w:rsidP="00CF4BE0"/>
    <w:p w14:paraId="79F42098" w14:textId="77777777" w:rsidR="00CF4BE0" w:rsidRDefault="00CF4BE0" w:rsidP="00CF4BE0">
      <w:pPr>
        <w:pStyle w:val="Caption"/>
      </w:pPr>
    </w:p>
    <w:p w14:paraId="25935810" w14:textId="77777777" w:rsidR="00CF4BE0" w:rsidRDefault="00CF4BE0" w:rsidP="00CF4BE0">
      <w:pPr>
        <w:pStyle w:val="Caption"/>
      </w:pPr>
    </w:p>
    <w:p w14:paraId="20A62692" w14:textId="77777777" w:rsidR="00CF4BE0" w:rsidRDefault="00CF4BE0" w:rsidP="00CF4BE0"/>
    <w:p w14:paraId="212270D4" w14:textId="77777777" w:rsidR="00CF4BE0" w:rsidRDefault="00CF4BE0" w:rsidP="00CF4BE0"/>
    <w:p w14:paraId="414F3AED" w14:textId="77777777" w:rsidR="00CF4BE0" w:rsidRDefault="00CF4BE0" w:rsidP="00CF4BE0"/>
    <w:p w14:paraId="17945BA2" w14:textId="77777777" w:rsidR="00CF4BE0" w:rsidRDefault="00CF4BE0" w:rsidP="00CF4BE0">
      <w:pPr>
        <w:pStyle w:val="Caption"/>
      </w:pPr>
    </w:p>
    <w:p w14:paraId="318C1EE8" w14:textId="77777777" w:rsidR="00CF4BE0" w:rsidRDefault="00CF4BE0" w:rsidP="00CF4BE0">
      <w:pPr>
        <w:pStyle w:val="Caption"/>
      </w:pPr>
    </w:p>
    <w:p w14:paraId="6392BD50" w14:textId="77777777" w:rsidR="00FB6C38" w:rsidRDefault="00FB6C38" w:rsidP="00CF4BE0">
      <w:pPr>
        <w:pStyle w:val="Caption"/>
      </w:pPr>
    </w:p>
    <w:p w14:paraId="2DF161F7" w14:textId="77777777" w:rsidR="00FB6C38" w:rsidRDefault="00FB6C38" w:rsidP="00CF4BE0">
      <w:pPr>
        <w:pStyle w:val="Caption"/>
      </w:pPr>
    </w:p>
    <w:p w14:paraId="06DFFF5B" w14:textId="77777777" w:rsidR="00FB6C38" w:rsidRDefault="00FB6C38" w:rsidP="00CF4BE0">
      <w:pPr>
        <w:pStyle w:val="Caption"/>
      </w:pPr>
    </w:p>
    <w:p w14:paraId="634546AE" w14:textId="77777777" w:rsidR="00FB6C38" w:rsidRDefault="00FB6C38" w:rsidP="00CF4BE0">
      <w:pPr>
        <w:pStyle w:val="Caption"/>
      </w:pPr>
    </w:p>
    <w:p w14:paraId="678A87F1" w14:textId="5A53FE07" w:rsidR="00CF4BE0" w:rsidRPr="002101BA" w:rsidRDefault="00CF4BE0" w:rsidP="00CF4BE0">
      <w:pPr>
        <w:pStyle w:val="Caption"/>
      </w:pPr>
      <w:r>
        <w:t xml:space="preserve">Figure A8. </w:t>
      </w:r>
      <w:r w:rsidRPr="002101BA">
        <w:t>Cancer</w:t>
      </w:r>
    </w:p>
    <w:p w14:paraId="488E0456" w14:textId="77777777" w:rsidR="00CF4BE0" w:rsidRPr="004F6615" w:rsidRDefault="00CF4BE0" w:rsidP="00CF4BE0">
      <w:pPr>
        <w:pStyle w:val="Caption"/>
        <w:rPr>
          <w:b w:val="0"/>
        </w:rPr>
      </w:pPr>
      <w:r w:rsidRPr="004F6615">
        <w:rPr>
          <w:b w:val="0"/>
        </w:rPr>
        <w:t>No missing; 4 outliers (outliers (5HY, 5LE, 5NA and 5PQ).</w:t>
      </w:r>
    </w:p>
    <w:p w14:paraId="0B4944A4" w14:textId="77777777" w:rsidR="00CF4BE0" w:rsidRPr="004F6615" w:rsidRDefault="00CF4BE0" w:rsidP="00CF4BE0">
      <w:pPr>
        <w:pStyle w:val="Caption"/>
        <w:rPr>
          <w:b w:val="0"/>
        </w:rPr>
      </w:pPr>
      <w:r w:rsidRPr="004F6615">
        <w:rPr>
          <w:b w:val="0"/>
        </w:rPr>
        <w:t xml:space="preserve">Efficiency: 44 (29.9%) efficient PCTs out of 147. </w:t>
      </w:r>
    </w:p>
    <w:p w14:paraId="14DB028D" w14:textId="77777777" w:rsidR="00CF4BE0" w:rsidRDefault="00CF4BE0" w:rsidP="00CF4BE0">
      <w:pPr>
        <w:pStyle w:val="Caption"/>
        <w:rPr>
          <w:b w:val="0"/>
        </w:rPr>
      </w:pPr>
      <w:r w:rsidRPr="004F6615">
        <w:rPr>
          <w:b w:val="0"/>
        </w:rPr>
        <w:t>Inefficiency: 47 (31.9%)</w:t>
      </w:r>
    </w:p>
    <w:p w14:paraId="30FD8CD4" w14:textId="77777777" w:rsidR="00CF4BE0" w:rsidRDefault="00CF4BE0" w:rsidP="00CF4BE0"/>
    <w:p w14:paraId="0A105DF0" w14:textId="77777777" w:rsidR="00CF4BE0" w:rsidRPr="00C37AA7" w:rsidRDefault="00CF4BE0" w:rsidP="00CF4BE0"/>
    <w:p w14:paraId="30F06727" w14:textId="77777777" w:rsidR="00CF4BE0" w:rsidRDefault="00CF4BE0" w:rsidP="00CF4BE0">
      <w:pPr>
        <w:pStyle w:val="Caption"/>
      </w:pPr>
      <w:r>
        <w:rPr>
          <w:noProof/>
          <w:lang w:eastAsia="en-GB"/>
        </w:rPr>
        <w:drawing>
          <wp:inline distT="0" distB="0" distL="0" distR="0" wp14:anchorId="3D6EC91E" wp14:editId="5E2664C7">
            <wp:extent cx="3297600" cy="2145600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97600" cy="214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20808" w14:textId="77777777" w:rsidR="00CF4BE0" w:rsidRDefault="00CF4BE0" w:rsidP="00CF4BE0">
      <w:pPr>
        <w:pStyle w:val="Caption"/>
      </w:pPr>
    </w:p>
    <w:p w14:paraId="75EACB9B" w14:textId="77777777" w:rsidR="00CF4BE0" w:rsidRPr="00405B45" w:rsidRDefault="00CF4BE0" w:rsidP="00CF4BE0">
      <w:pPr>
        <w:pStyle w:val="Caption"/>
      </w:pPr>
      <w:r>
        <w:t xml:space="preserve">Figure A10. </w:t>
      </w:r>
      <w:r w:rsidRPr="00405B45">
        <w:t>Gastrointestinal</w:t>
      </w:r>
    </w:p>
    <w:p w14:paraId="4B91FC0F" w14:textId="77777777" w:rsidR="00CF4BE0" w:rsidRPr="00C37AA7" w:rsidRDefault="00CF4BE0" w:rsidP="00CF4BE0">
      <w:pPr>
        <w:pStyle w:val="Caption"/>
        <w:rPr>
          <w:b w:val="0"/>
          <w:bCs w:val="0"/>
        </w:rPr>
      </w:pPr>
      <w:r w:rsidRPr="00C37AA7">
        <w:rPr>
          <w:b w:val="0"/>
          <w:bCs w:val="0"/>
        </w:rPr>
        <w:t>No missing; 4 outliers (5C3, 5MX, 5PL and 5QF).</w:t>
      </w:r>
    </w:p>
    <w:p w14:paraId="3A7FA3F1" w14:textId="77777777" w:rsidR="00CF4BE0" w:rsidRPr="00C37AA7" w:rsidRDefault="00CF4BE0" w:rsidP="00CF4BE0">
      <w:pPr>
        <w:pStyle w:val="Caption"/>
        <w:rPr>
          <w:b w:val="0"/>
          <w:bCs w:val="0"/>
        </w:rPr>
      </w:pPr>
      <w:r w:rsidRPr="00C37AA7">
        <w:rPr>
          <w:b w:val="0"/>
          <w:bCs w:val="0"/>
        </w:rPr>
        <w:t xml:space="preserve">Efficiency: 39 (26.5 %) efficient PCTs out of 147. </w:t>
      </w:r>
    </w:p>
    <w:p w14:paraId="4DC11BE2" w14:textId="77777777" w:rsidR="00CF4BE0" w:rsidRPr="00C37AA7" w:rsidRDefault="00CF4BE0" w:rsidP="00CF4BE0">
      <w:pPr>
        <w:pStyle w:val="Caption"/>
        <w:rPr>
          <w:b w:val="0"/>
          <w:bCs w:val="0"/>
        </w:rPr>
      </w:pPr>
      <w:r w:rsidRPr="00C37AA7">
        <w:rPr>
          <w:b w:val="0"/>
          <w:bCs w:val="0"/>
        </w:rPr>
        <w:t>Inefficiency: 10 (6.8 %)</w:t>
      </w:r>
    </w:p>
    <w:p w14:paraId="045783F3" w14:textId="77777777" w:rsidR="00CF4BE0" w:rsidRDefault="00CF4BE0" w:rsidP="00CF4BE0">
      <w:pPr>
        <w:pStyle w:val="Caption"/>
      </w:pPr>
      <w:r>
        <w:rPr>
          <w:noProof/>
          <w:lang w:eastAsia="en-GB"/>
        </w:rPr>
        <w:drawing>
          <wp:inline distT="0" distB="0" distL="0" distR="0" wp14:anchorId="01F5212E" wp14:editId="340690FE">
            <wp:extent cx="3337200" cy="2163600"/>
            <wp:effectExtent l="0" t="0" r="0" b="8255"/>
            <wp:docPr id="270" name="Picture 2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337200" cy="216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DA266" w14:textId="77777777" w:rsidR="00CF4BE0" w:rsidRDefault="00CF4BE0" w:rsidP="00CF4BE0">
      <w:pPr>
        <w:pStyle w:val="EndNoteBibliography"/>
        <w:spacing w:after="360"/>
        <w:rPr>
          <w:b/>
          <w:color w:val="404040"/>
        </w:rPr>
      </w:pPr>
    </w:p>
    <w:p w14:paraId="04FBE179" w14:textId="77777777" w:rsidR="00CF4BE0" w:rsidRDefault="00CF4BE0" w:rsidP="00CF4BE0">
      <w:pPr>
        <w:pStyle w:val="EndNoteBibliography"/>
        <w:spacing w:after="360"/>
        <w:rPr>
          <w:b/>
          <w:color w:val="404040"/>
        </w:rPr>
      </w:pPr>
    </w:p>
    <w:p w14:paraId="4E059E32" w14:textId="77777777" w:rsidR="00CF4BE0" w:rsidRDefault="00CF4BE0" w:rsidP="00CF4BE0">
      <w:pPr>
        <w:pStyle w:val="EndNoteBibliography"/>
        <w:spacing w:after="360"/>
        <w:rPr>
          <w:b/>
          <w:color w:val="404040"/>
        </w:rPr>
      </w:pPr>
    </w:p>
    <w:p w14:paraId="1291EF72" w14:textId="77777777" w:rsidR="00FB6C38" w:rsidRDefault="00FB6C38" w:rsidP="00CF4BE0">
      <w:pPr>
        <w:pStyle w:val="EndNoteBibliography"/>
        <w:spacing w:after="0"/>
        <w:rPr>
          <w:rFonts w:ascii="Arial Narrow" w:hAnsi="Arial Narrow"/>
          <w:b/>
          <w:sz w:val="16"/>
          <w:szCs w:val="16"/>
        </w:rPr>
      </w:pPr>
    </w:p>
    <w:p w14:paraId="0470433A" w14:textId="77777777" w:rsidR="00FB6C38" w:rsidRDefault="00FB6C38" w:rsidP="00CF4BE0">
      <w:pPr>
        <w:pStyle w:val="EndNoteBibliography"/>
        <w:spacing w:after="0"/>
        <w:rPr>
          <w:rFonts w:ascii="Arial Narrow" w:hAnsi="Arial Narrow"/>
          <w:b/>
          <w:sz w:val="16"/>
          <w:szCs w:val="16"/>
        </w:rPr>
      </w:pPr>
    </w:p>
    <w:p w14:paraId="7A017407" w14:textId="77777777" w:rsidR="00FB6C38" w:rsidRDefault="00FB6C38" w:rsidP="00CF4BE0">
      <w:pPr>
        <w:pStyle w:val="EndNoteBibliography"/>
        <w:spacing w:after="0"/>
        <w:rPr>
          <w:rFonts w:ascii="Arial Narrow" w:hAnsi="Arial Narrow"/>
          <w:b/>
          <w:sz w:val="16"/>
          <w:szCs w:val="16"/>
        </w:rPr>
      </w:pPr>
    </w:p>
    <w:p w14:paraId="6A5B6FA6" w14:textId="77777777" w:rsidR="00FB6C38" w:rsidRPr="009D0F4B" w:rsidRDefault="00FB6C38" w:rsidP="00FB6C38">
      <w:pPr>
        <w:pStyle w:val="EndNoteBibliography"/>
        <w:spacing w:after="0"/>
        <w:rPr>
          <w:rFonts w:ascii="Arial Narrow" w:hAnsi="Arial Narrow"/>
          <w:b/>
          <w:sz w:val="16"/>
          <w:szCs w:val="16"/>
        </w:rPr>
      </w:pPr>
      <w:r>
        <w:rPr>
          <w:rFonts w:ascii="Arial Narrow" w:hAnsi="Arial Narrow"/>
          <w:b/>
          <w:sz w:val="16"/>
          <w:szCs w:val="16"/>
        </w:rPr>
        <w:lastRenderedPageBreak/>
        <w:t xml:space="preserve">Figure A11. </w:t>
      </w:r>
      <w:r w:rsidRPr="009D0F4B">
        <w:rPr>
          <w:rFonts w:ascii="Arial Narrow" w:hAnsi="Arial Narrow"/>
          <w:b/>
          <w:sz w:val="16"/>
          <w:szCs w:val="16"/>
        </w:rPr>
        <w:t>Cardiovascular</w:t>
      </w:r>
    </w:p>
    <w:p w14:paraId="50D724AC" w14:textId="77777777" w:rsidR="00FB6C38" w:rsidRPr="00B529E4" w:rsidRDefault="00FB6C38" w:rsidP="00FB6C38">
      <w:pPr>
        <w:pStyle w:val="EndNoteBibliography"/>
        <w:spacing w:after="0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>23 missing in</w:t>
      </w:r>
      <w:r w:rsidRPr="00B529E4">
        <w:t xml:space="preserve"> </w:t>
      </w:r>
      <w:r w:rsidRPr="00B529E4">
        <w:rPr>
          <w:rFonts w:ascii="Arial Narrow" w:hAnsi="Arial Narrow"/>
          <w:sz w:val="16"/>
          <w:szCs w:val="16"/>
        </w:rPr>
        <w:t xml:space="preserve">in CardiacRehab_2014 and 1 missing in  Stroke_discharge_2014. </w:t>
      </w:r>
    </w:p>
    <w:p w14:paraId="68A6AD81" w14:textId="77777777" w:rsidR="00FB6C38" w:rsidRPr="00B529E4" w:rsidRDefault="00FB6C38" w:rsidP="00FB6C38">
      <w:pPr>
        <w:pStyle w:val="EndNoteBibliography"/>
        <w:spacing w:after="0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>The environmental variable TargetDistance_2010 was excluded</w:t>
      </w:r>
    </w:p>
    <w:p w14:paraId="5D5B1197" w14:textId="77777777" w:rsidR="00FB6C38" w:rsidRPr="00B529E4" w:rsidRDefault="00FB6C38" w:rsidP="00FB6C38">
      <w:pPr>
        <w:pStyle w:val="EndNoteBibliography"/>
        <w:spacing w:after="0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 xml:space="preserve">7 outliers: Seven outliers (5EM, 5J6, 5LD, 5LE, 5N7, 5PX and 5QF). Efficiency: 52 (43.2%) efficient PCTs out of 120. </w:t>
      </w:r>
    </w:p>
    <w:p w14:paraId="09BEC4FF" w14:textId="77777777" w:rsidR="00FB6C38" w:rsidRPr="00B529E4" w:rsidRDefault="00FB6C38" w:rsidP="00FB6C38">
      <w:pPr>
        <w:pStyle w:val="EndNoteBibliography"/>
        <w:spacing w:after="0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>Inefficiency: 43 (35.8%)</w:t>
      </w:r>
    </w:p>
    <w:p w14:paraId="769816C4" w14:textId="77777777" w:rsidR="00FB6C38" w:rsidRDefault="00FB6C38" w:rsidP="00FB6C38">
      <w:pPr>
        <w:pStyle w:val="EndNoteBibliography"/>
        <w:spacing w:after="360"/>
        <w:rPr>
          <w:b/>
          <w:color w:val="404040"/>
        </w:rPr>
      </w:pPr>
      <w:r>
        <w:rPr>
          <w:lang w:val="en-GB" w:eastAsia="en-GB"/>
        </w:rPr>
        <w:drawing>
          <wp:inline distT="0" distB="0" distL="0" distR="0" wp14:anchorId="00D616CD" wp14:editId="303572CB">
            <wp:extent cx="3398400" cy="2196000"/>
            <wp:effectExtent l="0" t="0" r="0" b="0"/>
            <wp:docPr id="272" name="Picture 2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398400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E5CE2" w14:textId="77777777" w:rsidR="00FB6C38" w:rsidRPr="00521CDA" w:rsidRDefault="00FB6C38" w:rsidP="00FB6C38">
      <w:pPr>
        <w:pStyle w:val="EndNoteBibliography"/>
        <w:spacing w:after="0"/>
        <w:rPr>
          <w:rFonts w:ascii="Arial Narrow" w:hAnsi="Arial Narrow"/>
          <w:b/>
          <w:sz w:val="16"/>
          <w:szCs w:val="16"/>
        </w:rPr>
      </w:pPr>
      <w:r>
        <w:rPr>
          <w:rFonts w:ascii="Arial Narrow" w:hAnsi="Arial Narrow"/>
          <w:b/>
          <w:sz w:val="16"/>
          <w:szCs w:val="16"/>
        </w:rPr>
        <w:t xml:space="preserve">Figure A13. </w:t>
      </w:r>
      <w:r w:rsidRPr="00521CDA">
        <w:rPr>
          <w:rFonts w:ascii="Arial Narrow" w:hAnsi="Arial Narrow"/>
          <w:b/>
          <w:sz w:val="16"/>
          <w:szCs w:val="16"/>
        </w:rPr>
        <w:t>Respiratory</w:t>
      </w:r>
    </w:p>
    <w:p w14:paraId="132E115D" w14:textId="77777777" w:rsidR="00FB6C38" w:rsidRPr="00B529E4" w:rsidRDefault="00FB6C38" w:rsidP="00FB6C38">
      <w:pPr>
        <w:pStyle w:val="EndNoteBibliography"/>
        <w:spacing w:after="0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 xml:space="preserve">1 missing in EmergencyRespiratoryChild_2014_INV </w:t>
      </w:r>
    </w:p>
    <w:p w14:paraId="695CC64B" w14:textId="77777777" w:rsidR="00FB6C38" w:rsidRPr="00B529E4" w:rsidRDefault="00FB6C38" w:rsidP="00FB6C38">
      <w:pPr>
        <w:pStyle w:val="EndNoteBibliography"/>
        <w:spacing w:after="0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>4 outliers (5C3, 5C9, 5N7 and 5QP)</w:t>
      </w:r>
    </w:p>
    <w:p w14:paraId="27301D37" w14:textId="77777777" w:rsidR="00FB6C38" w:rsidRPr="00B529E4" w:rsidRDefault="00FB6C38" w:rsidP="00FB6C38">
      <w:pPr>
        <w:pStyle w:val="EndNoteBibliography"/>
        <w:spacing w:after="0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>Extent_2010 included as environmental variable instead of IMD_2010</w:t>
      </w:r>
    </w:p>
    <w:p w14:paraId="7BDD8505" w14:textId="77777777" w:rsidR="00FB6C38" w:rsidRPr="00B529E4" w:rsidRDefault="00FB6C38" w:rsidP="00FB6C38">
      <w:pPr>
        <w:pStyle w:val="EndNoteBibliography"/>
        <w:spacing w:after="0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 xml:space="preserve">Efficiency: 48 (32.9%) efficient PCTs out of 146.  </w:t>
      </w:r>
    </w:p>
    <w:p w14:paraId="7C44F9F0" w14:textId="77777777" w:rsidR="00FB6C38" w:rsidRPr="00B529E4" w:rsidRDefault="00FB6C38" w:rsidP="00FB6C38">
      <w:pPr>
        <w:pStyle w:val="EndNoteBibliography"/>
        <w:spacing w:after="0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>Inefficiency: 34 (23.3%)</w:t>
      </w:r>
    </w:p>
    <w:p w14:paraId="7D356664" w14:textId="77777777" w:rsidR="00FB6C38" w:rsidRDefault="00FB6C38" w:rsidP="00FB6C38">
      <w:pPr>
        <w:pStyle w:val="EndNoteBibliography"/>
        <w:spacing w:after="360"/>
      </w:pPr>
      <w:r>
        <w:rPr>
          <w:lang w:val="en-GB" w:eastAsia="en-GB"/>
        </w:rPr>
        <w:drawing>
          <wp:inline distT="0" distB="0" distL="0" distR="0" wp14:anchorId="0D8191B1" wp14:editId="3EBEFE44">
            <wp:extent cx="3355200" cy="2188800"/>
            <wp:effectExtent l="0" t="0" r="0" b="2540"/>
            <wp:docPr id="274" name="Picture 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355200" cy="21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6146D" w14:textId="77777777" w:rsidR="00FB6C38" w:rsidRDefault="00FB6C38" w:rsidP="00FB6C38">
      <w:pPr>
        <w:pStyle w:val="Caption"/>
      </w:pPr>
    </w:p>
    <w:p w14:paraId="726A4414" w14:textId="586A95E4" w:rsidR="00FB6C38" w:rsidRDefault="00FB6C38" w:rsidP="00FB6C38">
      <w:pPr>
        <w:pStyle w:val="Caption"/>
      </w:pPr>
    </w:p>
    <w:p w14:paraId="0C054105" w14:textId="409C1397" w:rsidR="00FB6C38" w:rsidRDefault="00FB6C38" w:rsidP="00FB6C38"/>
    <w:p w14:paraId="3EA8593A" w14:textId="5B73E9F3" w:rsidR="00FB6C38" w:rsidRDefault="00FB6C38" w:rsidP="00FB6C38"/>
    <w:p w14:paraId="08E2EDFE" w14:textId="04D0CD2B" w:rsidR="00FB6C38" w:rsidRDefault="00FB6C38" w:rsidP="00FB6C38"/>
    <w:p w14:paraId="595B9E52" w14:textId="2AD5965E" w:rsidR="00FB6C38" w:rsidRDefault="00FB6C38" w:rsidP="00FB6C38"/>
    <w:p w14:paraId="5EF6612C" w14:textId="2CFACAB3" w:rsidR="00FB6C38" w:rsidRDefault="00FB6C38" w:rsidP="00FB6C38"/>
    <w:p w14:paraId="2C3EF637" w14:textId="067876DF" w:rsidR="00FB6C38" w:rsidRDefault="00FB6C38" w:rsidP="00FB6C38"/>
    <w:p w14:paraId="56750926" w14:textId="62ECE339" w:rsidR="00FB6C38" w:rsidRDefault="00FB6C38" w:rsidP="00FB6C38"/>
    <w:p w14:paraId="34D5FB8B" w14:textId="101FC450" w:rsidR="00FB6C38" w:rsidRDefault="00FB6C38" w:rsidP="00FB6C38"/>
    <w:p w14:paraId="2DBAE91C" w14:textId="768DABEA" w:rsidR="00FB6C38" w:rsidRDefault="00FB6C38" w:rsidP="00FB6C38"/>
    <w:p w14:paraId="5C4C9ED0" w14:textId="77777777" w:rsidR="00FB6C38" w:rsidRPr="00182CAC" w:rsidRDefault="00FB6C38" w:rsidP="00FB6C38">
      <w:pPr>
        <w:pStyle w:val="Caption"/>
      </w:pPr>
      <w:r>
        <w:t xml:space="preserve">Figure A12. </w:t>
      </w:r>
      <w:r w:rsidRPr="00182CAC">
        <w:t>Endocrine</w:t>
      </w:r>
    </w:p>
    <w:p w14:paraId="02757A9E" w14:textId="77777777" w:rsidR="00FB6C38" w:rsidRPr="00B529E4" w:rsidRDefault="00FB6C38" w:rsidP="00FB6C38">
      <w:pPr>
        <w:spacing w:after="0" w:line="240" w:lineRule="auto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>1 missing in DiabComplications_2014_INV</w:t>
      </w:r>
    </w:p>
    <w:p w14:paraId="6FEDA5D6" w14:textId="77777777" w:rsidR="00FB6C38" w:rsidRPr="00B529E4" w:rsidRDefault="00FB6C38" w:rsidP="00FB6C38">
      <w:pPr>
        <w:spacing w:after="0" w:line="240" w:lineRule="auto"/>
        <w:rPr>
          <w:rFonts w:ascii="Arial Narrow" w:hAnsi="Arial Narrow"/>
          <w:sz w:val="16"/>
          <w:szCs w:val="16"/>
        </w:rPr>
      </w:pPr>
      <w:r>
        <w:rPr>
          <w:rFonts w:ascii="Arial Narrow" w:hAnsi="Arial Narrow"/>
          <w:sz w:val="16"/>
          <w:szCs w:val="16"/>
        </w:rPr>
        <w:t>5 o</w:t>
      </w:r>
      <w:r w:rsidRPr="00B529E4">
        <w:rPr>
          <w:rFonts w:ascii="Arial Narrow" w:hAnsi="Arial Narrow"/>
          <w:sz w:val="16"/>
          <w:szCs w:val="16"/>
        </w:rPr>
        <w:t>utliers (5D9, 5F7, 5H8, 5L1 and 5QQ).</w:t>
      </w:r>
    </w:p>
    <w:p w14:paraId="0AFFE38E" w14:textId="77777777" w:rsidR="00FB6C38" w:rsidRDefault="00FB6C38" w:rsidP="00FB6C38">
      <w:pPr>
        <w:spacing w:after="0" w:line="240" w:lineRule="auto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>Efficiency: 34 (23.3%) efficient PCTs out of 146.</w:t>
      </w:r>
    </w:p>
    <w:p w14:paraId="15C97CDB" w14:textId="77777777" w:rsidR="00FB6C38" w:rsidRPr="00B529E4" w:rsidRDefault="00FB6C38" w:rsidP="00FB6C38">
      <w:pPr>
        <w:spacing w:after="0" w:line="240" w:lineRule="auto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>Inefficiency: 24 (16.44%)</w:t>
      </w:r>
    </w:p>
    <w:p w14:paraId="39E2CF11" w14:textId="1D9A22CE" w:rsidR="00FB6C38" w:rsidRDefault="00FB6C38" w:rsidP="00FB6C38">
      <w:pPr>
        <w:spacing w:after="0" w:line="240" w:lineRule="auto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>.</w:t>
      </w:r>
    </w:p>
    <w:p w14:paraId="224E8AFC" w14:textId="5AEE51D0" w:rsidR="00FB6C38" w:rsidRDefault="00FB6C38" w:rsidP="00FB6C38">
      <w:pPr>
        <w:spacing w:after="0" w:line="240" w:lineRule="auto"/>
        <w:rPr>
          <w:rFonts w:ascii="Arial Narrow" w:hAnsi="Arial Narrow"/>
          <w:sz w:val="16"/>
          <w:szCs w:val="16"/>
        </w:rPr>
      </w:pPr>
      <w:r w:rsidRPr="00B529E4">
        <w:rPr>
          <w:rFonts w:ascii="Arial Narrow" w:hAnsi="Arial Narrow"/>
          <w:sz w:val="16"/>
          <w:szCs w:val="16"/>
        </w:rPr>
        <w:t>.</w:t>
      </w:r>
    </w:p>
    <w:p w14:paraId="386D62C5" w14:textId="77777777" w:rsidR="00FB6C38" w:rsidRDefault="00FB6C38" w:rsidP="00FB6C38">
      <w:pPr>
        <w:pStyle w:val="Caption"/>
      </w:pPr>
      <w:r>
        <w:rPr>
          <w:noProof/>
          <w:lang w:eastAsia="en-GB"/>
        </w:rPr>
        <w:drawing>
          <wp:inline distT="0" distB="0" distL="0" distR="0" wp14:anchorId="402D596C" wp14:editId="26CC56CF">
            <wp:extent cx="3369600" cy="2196000"/>
            <wp:effectExtent l="0" t="0" r="2540" b="0"/>
            <wp:docPr id="263" name="Picture 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369600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2E65F" w14:textId="77777777" w:rsidR="00FB6C38" w:rsidRPr="007673C3" w:rsidRDefault="00FB6C38" w:rsidP="00FB6C38">
      <w:pPr>
        <w:rPr>
          <w:lang w:val="fr-FR"/>
        </w:rPr>
      </w:pPr>
      <w:r w:rsidRPr="007673C3">
        <w:rPr>
          <w:lang w:val="fr-FR"/>
        </w:rPr>
        <w:t xml:space="preserve"> </w:t>
      </w:r>
    </w:p>
    <w:p w14:paraId="6DFCBD4D" w14:textId="77777777" w:rsidR="00FB6C38" w:rsidRPr="007673C3" w:rsidRDefault="00FB6C38" w:rsidP="00FB6C38">
      <w:pPr>
        <w:rPr>
          <w:lang w:val="fr-FR"/>
        </w:rPr>
      </w:pPr>
    </w:p>
    <w:p w14:paraId="13F7174E" w14:textId="77777777" w:rsidR="00FB6C38" w:rsidRPr="007673C3" w:rsidRDefault="00FB6C38" w:rsidP="00FB6C38">
      <w:pPr>
        <w:rPr>
          <w:lang w:val="fr-FR"/>
        </w:rPr>
      </w:pPr>
    </w:p>
    <w:p w14:paraId="0945C735" w14:textId="77777777" w:rsidR="00FB6C38" w:rsidRPr="007673C3" w:rsidRDefault="00FB6C38" w:rsidP="00FB6C38">
      <w:pPr>
        <w:rPr>
          <w:lang w:val="fr-FR"/>
        </w:rPr>
      </w:pPr>
    </w:p>
    <w:p w14:paraId="54F7F4C0" w14:textId="77777777" w:rsidR="00FB6C38" w:rsidRPr="007673C3" w:rsidRDefault="00FB6C38" w:rsidP="00FB6C38">
      <w:pPr>
        <w:rPr>
          <w:lang w:val="fr-FR"/>
        </w:rPr>
      </w:pPr>
    </w:p>
    <w:p w14:paraId="477541F1" w14:textId="77777777" w:rsidR="00FB6C38" w:rsidRPr="007673C3" w:rsidRDefault="00FB6C38" w:rsidP="00FB6C38">
      <w:pPr>
        <w:rPr>
          <w:lang w:val="fr-FR"/>
        </w:rPr>
      </w:pPr>
    </w:p>
    <w:p w14:paraId="786F8C5F" w14:textId="77777777" w:rsidR="00FB6C38" w:rsidRPr="007673C3" w:rsidRDefault="00FB6C38" w:rsidP="00FB6C38">
      <w:pPr>
        <w:rPr>
          <w:lang w:val="fr-FR"/>
        </w:rPr>
      </w:pPr>
    </w:p>
    <w:p w14:paraId="6A68FFD6" w14:textId="77777777" w:rsidR="00FB6C38" w:rsidRPr="007673C3" w:rsidRDefault="00FB6C38" w:rsidP="00FB6C38">
      <w:pPr>
        <w:rPr>
          <w:lang w:val="fr-FR"/>
        </w:rPr>
      </w:pPr>
    </w:p>
    <w:p w14:paraId="592BA12A" w14:textId="77777777" w:rsidR="00FB6C38" w:rsidRPr="007673C3" w:rsidRDefault="00FB6C38" w:rsidP="00FB6C38">
      <w:pPr>
        <w:rPr>
          <w:lang w:val="fr-FR"/>
        </w:rPr>
      </w:pPr>
    </w:p>
    <w:p w14:paraId="79D29BBA" w14:textId="77777777" w:rsidR="00FB6C38" w:rsidRPr="007673C3" w:rsidRDefault="00FB6C38" w:rsidP="00FB6C38">
      <w:pPr>
        <w:rPr>
          <w:lang w:val="fr-FR"/>
        </w:rPr>
      </w:pPr>
    </w:p>
    <w:p w14:paraId="1FAD15C0" w14:textId="77777777" w:rsidR="00FB6C38" w:rsidRPr="007673C3" w:rsidRDefault="00FB6C38" w:rsidP="00FB6C38">
      <w:pPr>
        <w:rPr>
          <w:lang w:val="fr-FR"/>
        </w:rPr>
      </w:pPr>
    </w:p>
    <w:p w14:paraId="4E281EDF" w14:textId="77777777" w:rsidR="00FB6C38" w:rsidRPr="007673C3" w:rsidRDefault="00FB6C38" w:rsidP="00FB6C38">
      <w:pPr>
        <w:rPr>
          <w:lang w:val="fr-FR"/>
        </w:rPr>
      </w:pPr>
    </w:p>
    <w:p w14:paraId="74352CB9" w14:textId="77777777" w:rsidR="00FB6C38" w:rsidRPr="007673C3" w:rsidRDefault="00FB6C38" w:rsidP="00FB6C38">
      <w:pPr>
        <w:rPr>
          <w:lang w:val="fr-FR"/>
        </w:rPr>
      </w:pPr>
    </w:p>
    <w:p w14:paraId="37019BA3" w14:textId="77777777" w:rsidR="00FB6C38" w:rsidRPr="007673C3" w:rsidRDefault="00FB6C38" w:rsidP="00FB6C38">
      <w:pPr>
        <w:rPr>
          <w:lang w:val="fr-FR"/>
        </w:rPr>
      </w:pPr>
    </w:p>
    <w:p w14:paraId="53BC7B61" w14:textId="77777777" w:rsidR="00FB6C38" w:rsidRPr="007673C3" w:rsidRDefault="00FB6C38" w:rsidP="00FB6C38">
      <w:pPr>
        <w:rPr>
          <w:lang w:val="fr-FR"/>
        </w:rPr>
      </w:pPr>
    </w:p>
    <w:p w14:paraId="42A51CFA" w14:textId="53557AB6" w:rsidR="00CF4BE0" w:rsidRDefault="00CF4BE0" w:rsidP="00C9194A"/>
    <w:p w14:paraId="1151746F" w14:textId="7CEC7168" w:rsidR="00CF4BE0" w:rsidRDefault="00CF4BE0" w:rsidP="00C9194A"/>
    <w:p w14:paraId="15C78DA2" w14:textId="2391343A" w:rsidR="00CF4BE0" w:rsidRDefault="00CF4BE0" w:rsidP="00C9194A"/>
    <w:p w14:paraId="148D6DA3" w14:textId="10B3D485" w:rsidR="00CF4BE0" w:rsidRDefault="00CF4BE0" w:rsidP="00C9194A"/>
    <w:p w14:paraId="5DEC9EAC" w14:textId="59901AB4" w:rsidR="00CF4BE0" w:rsidRDefault="00CF4BE0" w:rsidP="00C9194A"/>
    <w:p w14:paraId="085D4CA7" w14:textId="7E524D4C" w:rsidR="00CF4BE0" w:rsidRDefault="00CF4BE0" w:rsidP="00C9194A"/>
    <w:p w14:paraId="366C6A60" w14:textId="7839B1D3" w:rsidR="00CF4BE0" w:rsidRDefault="00CF4BE0" w:rsidP="00C9194A"/>
    <w:sectPr w:rsidR="00CF4BE0" w:rsidSect="00CF4BE0">
      <w:pgSz w:w="11907" w:h="16839" w:code="9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A524D" w14:textId="77777777" w:rsidR="00155197" w:rsidRDefault="00155197">
      <w:pPr>
        <w:spacing w:after="0" w:line="240" w:lineRule="auto"/>
      </w:pPr>
      <w:r>
        <w:separator/>
      </w:r>
    </w:p>
  </w:endnote>
  <w:endnote w:type="continuationSeparator" w:id="0">
    <w:p w14:paraId="0CBD0C9C" w14:textId="77777777" w:rsidR="00155197" w:rsidRDefault="00155197">
      <w:pPr>
        <w:spacing w:after="0" w:line="240" w:lineRule="auto"/>
      </w:pPr>
      <w:r>
        <w:continuationSeparator/>
      </w:r>
    </w:p>
  </w:endnote>
  <w:endnote w:type="continuationNotice" w:id="1">
    <w:p w14:paraId="5BBA6D95" w14:textId="77777777" w:rsidR="00155197" w:rsidRDefault="001551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0245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77461F" w14:textId="11267820" w:rsidR="00FB6C38" w:rsidRDefault="00FB6C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0E584333" w14:textId="77777777" w:rsidR="00FB6C38" w:rsidRDefault="00FB6C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751D1" w14:textId="77777777" w:rsidR="00155197" w:rsidRDefault="0015519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AB05D7E" w14:textId="77777777" w:rsidR="00155197" w:rsidRDefault="00155197">
      <w:pPr>
        <w:spacing w:after="0" w:line="240" w:lineRule="auto"/>
      </w:pPr>
      <w:r>
        <w:continuationSeparator/>
      </w:r>
    </w:p>
  </w:footnote>
  <w:footnote w:type="continuationNotice" w:id="1">
    <w:p w14:paraId="7AA2E945" w14:textId="77777777" w:rsidR="00155197" w:rsidRDefault="0015519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EC0D567"/>
    <w:multiLevelType w:val="hybridMultilevel"/>
    <w:tmpl w:val="D0542DB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B11D8D6D"/>
    <w:multiLevelType w:val="hybridMultilevel"/>
    <w:tmpl w:val="5E235CA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BF769B0D"/>
    <w:multiLevelType w:val="hybridMultilevel"/>
    <w:tmpl w:val="A7ABC57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EA1D5473"/>
    <w:multiLevelType w:val="hybridMultilevel"/>
    <w:tmpl w:val="C478105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ED599913"/>
    <w:multiLevelType w:val="hybridMultilevel"/>
    <w:tmpl w:val="2981458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25D14D9"/>
    <w:multiLevelType w:val="hybridMultilevel"/>
    <w:tmpl w:val="720974E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5025300"/>
    <w:multiLevelType w:val="hybridMultilevel"/>
    <w:tmpl w:val="B49C4E0E"/>
    <w:lvl w:ilvl="0" w:tplc="E6642CAC">
      <w:start w:val="1"/>
      <w:numFmt w:val="decimal"/>
      <w:pStyle w:val="numbering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pStyle w:val="numbering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6466AA3"/>
    <w:multiLevelType w:val="multilevel"/>
    <w:tmpl w:val="E8EA01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80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2880"/>
      </w:pPr>
      <w:rPr>
        <w:rFonts w:hint="default"/>
      </w:rPr>
    </w:lvl>
  </w:abstractNum>
  <w:abstractNum w:abstractNumId="8" w15:restartNumberingAfterBreak="0">
    <w:nsid w:val="068B367F"/>
    <w:multiLevelType w:val="hybridMultilevel"/>
    <w:tmpl w:val="0930C1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CBA6957"/>
    <w:multiLevelType w:val="multilevel"/>
    <w:tmpl w:val="CE4842E4"/>
    <w:styleLink w:val="WWOutlineListStyle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112E4C21"/>
    <w:multiLevelType w:val="hybridMultilevel"/>
    <w:tmpl w:val="823CB3A2"/>
    <w:lvl w:ilvl="0" w:tplc="E772BDF4">
      <w:start w:val="1"/>
      <w:numFmt w:val="lowerLetter"/>
      <w:lvlText w:val="(%1)"/>
      <w:lvlJc w:val="left"/>
      <w:pPr>
        <w:ind w:left="720" w:hanging="360"/>
      </w:pPr>
      <w:rPr>
        <w:rFonts w:asciiTheme="minorHAnsi" w:eastAsia="Calibri" w:hAnsiTheme="minorHAnsi" w:cs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9613FF"/>
    <w:multiLevelType w:val="hybridMultilevel"/>
    <w:tmpl w:val="C22217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BD7D01"/>
    <w:multiLevelType w:val="hybridMultilevel"/>
    <w:tmpl w:val="D286DFD0"/>
    <w:lvl w:ilvl="0" w:tplc="D36ED8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1B0BE9"/>
    <w:multiLevelType w:val="hybridMultilevel"/>
    <w:tmpl w:val="4B02F108"/>
    <w:lvl w:ilvl="0" w:tplc="ABCE92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C50A38"/>
    <w:multiLevelType w:val="multilevel"/>
    <w:tmpl w:val="778CA7D6"/>
    <w:styleLink w:val="LFO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5" w15:restartNumberingAfterBreak="0">
    <w:nsid w:val="1F873362"/>
    <w:multiLevelType w:val="multilevel"/>
    <w:tmpl w:val="52B2091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351C965"/>
    <w:multiLevelType w:val="hybridMultilevel"/>
    <w:tmpl w:val="82F5BD6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265F4F8F"/>
    <w:multiLevelType w:val="hybridMultilevel"/>
    <w:tmpl w:val="ECF4E6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D26621"/>
    <w:multiLevelType w:val="hybridMultilevel"/>
    <w:tmpl w:val="634CC356"/>
    <w:lvl w:ilvl="0" w:tplc="468A769C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2" w:hanging="360"/>
      </w:pPr>
    </w:lvl>
    <w:lvl w:ilvl="2" w:tplc="0809001B" w:tentative="1">
      <w:start w:val="1"/>
      <w:numFmt w:val="lowerRoman"/>
      <w:lvlText w:val="%3."/>
      <w:lvlJc w:val="right"/>
      <w:pPr>
        <w:ind w:left="2232" w:hanging="180"/>
      </w:pPr>
    </w:lvl>
    <w:lvl w:ilvl="3" w:tplc="0809000F" w:tentative="1">
      <w:start w:val="1"/>
      <w:numFmt w:val="decimal"/>
      <w:lvlText w:val="%4."/>
      <w:lvlJc w:val="left"/>
      <w:pPr>
        <w:ind w:left="2952" w:hanging="360"/>
      </w:pPr>
    </w:lvl>
    <w:lvl w:ilvl="4" w:tplc="08090019" w:tentative="1">
      <w:start w:val="1"/>
      <w:numFmt w:val="lowerLetter"/>
      <w:lvlText w:val="%5."/>
      <w:lvlJc w:val="left"/>
      <w:pPr>
        <w:ind w:left="3672" w:hanging="360"/>
      </w:pPr>
    </w:lvl>
    <w:lvl w:ilvl="5" w:tplc="0809001B" w:tentative="1">
      <w:start w:val="1"/>
      <w:numFmt w:val="lowerRoman"/>
      <w:lvlText w:val="%6."/>
      <w:lvlJc w:val="right"/>
      <w:pPr>
        <w:ind w:left="4392" w:hanging="180"/>
      </w:pPr>
    </w:lvl>
    <w:lvl w:ilvl="6" w:tplc="0809000F" w:tentative="1">
      <w:start w:val="1"/>
      <w:numFmt w:val="decimal"/>
      <w:lvlText w:val="%7."/>
      <w:lvlJc w:val="left"/>
      <w:pPr>
        <w:ind w:left="5112" w:hanging="360"/>
      </w:pPr>
    </w:lvl>
    <w:lvl w:ilvl="7" w:tplc="08090019" w:tentative="1">
      <w:start w:val="1"/>
      <w:numFmt w:val="lowerLetter"/>
      <w:lvlText w:val="%8."/>
      <w:lvlJc w:val="left"/>
      <w:pPr>
        <w:ind w:left="5832" w:hanging="360"/>
      </w:pPr>
    </w:lvl>
    <w:lvl w:ilvl="8" w:tplc="08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9" w15:restartNumberingAfterBreak="0">
    <w:nsid w:val="2FBC75DB"/>
    <w:multiLevelType w:val="hybridMultilevel"/>
    <w:tmpl w:val="E52097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7A1405"/>
    <w:multiLevelType w:val="hybridMultilevel"/>
    <w:tmpl w:val="7AFC9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34EB07"/>
    <w:multiLevelType w:val="hybridMultilevel"/>
    <w:tmpl w:val="5E59343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3FF71A1B"/>
    <w:multiLevelType w:val="multilevel"/>
    <w:tmpl w:val="FF2840A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7C92E7E"/>
    <w:multiLevelType w:val="hybridMultilevel"/>
    <w:tmpl w:val="FBFCAD5A"/>
    <w:lvl w:ilvl="0" w:tplc="E52EB7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07CE0"/>
    <w:multiLevelType w:val="hybridMultilevel"/>
    <w:tmpl w:val="8A60AF9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4A3B0B85"/>
    <w:multiLevelType w:val="hybridMultilevel"/>
    <w:tmpl w:val="E52097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296CCD"/>
    <w:multiLevelType w:val="hybridMultilevel"/>
    <w:tmpl w:val="89BA2552"/>
    <w:lvl w:ilvl="0" w:tplc="4F4C6CBA">
      <w:start w:val="53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F1324C"/>
    <w:multiLevelType w:val="hybridMultilevel"/>
    <w:tmpl w:val="EF30CE18"/>
    <w:lvl w:ilvl="0" w:tplc="2F4856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194D7A"/>
    <w:multiLevelType w:val="multilevel"/>
    <w:tmpl w:val="C6BCCCA0"/>
    <w:lvl w:ilvl="0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  <w:lang w:val="en-GB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58FE56AD"/>
    <w:multiLevelType w:val="hybridMultilevel"/>
    <w:tmpl w:val="DDBE6820"/>
    <w:lvl w:ilvl="0" w:tplc="0D1E9C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EAF3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E77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6CE0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2B2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929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3A5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E4A4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068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B1ED6DA"/>
    <w:multiLevelType w:val="hybridMultilevel"/>
    <w:tmpl w:val="C94AF72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 w15:restartNumberingAfterBreak="0">
    <w:nsid w:val="5B395952"/>
    <w:multiLevelType w:val="multilevel"/>
    <w:tmpl w:val="5B289A34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3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 w15:restartNumberingAfterBreak="0">
    <w:nsid w:val="5FA8A5A6"/>
    <w:multiLevelType w:val="hybridMultilevel"/>
    <w:tmpl w:val="0A21C48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 w15:restartNumberingAfterBreak="0">
    <w:nsid w:val="60920ED8"/>
    <w:multiLevelType w:val="hybridMultilevel"/>
    <w:tmpl w:val="44AE36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41243C8"/>
    <w:multiLevelType w:val="hybridMultilevel"/>
    <w:tmpl w:val="69BCDAD2"/>
    <w:lvl w:ilvl="0" w:tplc="63227E8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8831C4B"/>
    <w:multiLevelType w:val="hybridMultilevel"/>
    <w:tmpl w:val="14F32C3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6" w15:restartNumberingAfterBreak="0">
    <w:nsid w:val="68C63EC5"/>
    <w:multiLevelType w:val="multilevel"/>
    <w:tmpl w:val="BF0487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37" w15:restartNumberingAfterBreak="0">
    <w:nsid w:val="6A12270A"/>
    <w:multiLevelType w:val="hybridMultilevel"/>
    <w:tmpl w:val="753D45E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8" w15:restartNumberingAfterBreak="0">
    <w:nsid w:val="75662D2D"/>
    <w:multiLevelType w:val="hybridMultilevel"/>
    <w:tmpl w:val="1CE4BD14"/>
    <w:lvl w:ilvl="0" w:tplc="BE2C310C">
      <w:start w:val="16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DD7C0C"/>
    <w:multiLevelType w:val="multilevel"/>
    <w:tmpl w:val="72F0D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89005D6"/>
    <w:multiLevelType w:val="hybridMultilevel"/>
    <w:tmpl w:val="0E7881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A7291B"/>
    <w:multiLevelType w:val="hybridMultilevel"/>
    <w:tmpl w:val="4AE0C9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31"/>
  </w:num>
  <w:num w:numId="4">
    <w:abstractNumId w:val="6"/>
  </w:num>
  <w:num w:numId="5">
    <w:abstractNumId w:val="27"/>
  </w:num>
  <w:num w:numId="6">
    <w:abstractNumId w:val="15"/>
  </w:num>
  <w:num w:numId="7">
    <w:abstractNumId w:val="22"/>
  </w:num>
  <w:num w:numId="8">
    <w:abstractNumId w:val="33"/>
  </w:num>
  <w:num w:numId="9">
    <w:abstractNumId w:val="34"/>
  </w:num>
  <w:num w:numId="10">
    <w:abstractNumId w:val="40"/>
  </w:num>
  <w:num w:numId="11">
    <w:abstractNumId w:val="13"/>
  </w:num>
  <w:num w:numId="12">
    <w:abstractNumId w:val="25"/>
  </w:num>
  <w:num w:numId="13">
    <w:abstractNumId w:val="19"/>
  </w:num>
  <w:num w:numId="14">
    <w:abstractNumId w:val="31"/>
  </w:num>
  <w:num w:numId="15">
    <w:abstractNumId w:val="12"/>
  </w:num>
  <w:num w:numId="16">
    <w:abstractNumId w:val="10"/>
  </w:num>
  <w:num w:numId="17">
    <w:abstractNumId w:val="2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8"/>
  </w:num>
  <w:num w:numId="19">
    <w:abstractNumId w:val="18"/>
  </w:num>
  <w:num w:numId="20">
    <w:abstractNumId w:val="7"/>
  </w:num>
  <w:num w:numId="21">
    <w:abstractNumId w:val="26"/>
  </w:num>
  <w:num w:numId="22">
    <w:abstractNumId w:val="38"/>
  </w:num>
  <w:num w:numId="23">
    <w:abstractNumId w:val="28"/>
  </w:num>
  <w:num w:numId="24">
    <w:abstractNumId w:val="28"/>
  </w:num>
  <w:num w:numId="25">
    <w:abstractNumId w:val="11"/>
  </w:num>
  <w:num w:numId="26">
    <w:abstractNumId w:val="41"/>
  </w:num>
  <w:num w:numId="27">
    <w:abstractNumId w:val="17"/>
  </w:num>
  <w:num w:numId="28">
    <w:abstractNumId w:val="39"/>
  </w:num>
  <w:num w:numId="29">
    <w:abstractNumId w:val="23"/>
  </w:num>
  <w:num w:numId="30">
    <w:abstractNumId w:val="20"/>
  </w:num>
  <w:num w:numId="31">
    <w:abstractNumId w:val="32"/>
  </w:num>
  <w:num w:numId="32">
    <w:abstractNumId w:val="5"/>
  </w:num>
  <w:num w:numId="33">
    <w:abstractNumId w:val="30"/>
  </w:num>
  <w:num w:numId="34">
    <w:abstractNumId w:val="37"/>
  </w:num>
  <w:num w:numId="35">
    <w:abstractNumId w:val="21"/>
  </w:num>
  <w:num w:numId="36">
    <w:abstractNumId w:val="24"/>
  </w:num>
  <w:num w:numId="37">
    <w:abstractNumId w:val="2"/>
  </w:num>
  <w:num w:numId="38">
    <w:abstractNumId w:val="16"/>
  </w:num>
  <w:num w:numId="39">
    <w:abstractNumId w:val="3"/>
  </w:num>
  <w:num w:numId="40">
    <w:abstractNumId w:val="4"/>
  </w:num>
  <w:num w:numId="41">
    <w:abstractNumId w:val="0"/>
  </w:num>
  <w:num w:numId="42">
    <w:abstractNumId w:val="35"/>
  </w:num>
  <w:num w:numId="43">
    <w:abstractNumId w:val="1"/>
  </w:num>
  <w:num w:numId="44">
    <w:abstractNumId w:val="36"/>
  </w:num>
  <w:num w:numId="45">
    <w:abstractNumId w:val="28"/>
  </w:num>
  <w:num w:numId="46">
    <w:abstractNumId w:val="28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28"/>
    <w:lvlOverride w:ilvl="0">
      <w:startOverride w:val="4"/>
    </w:lvlOverride>
    <w:lvlOverride w:ilvl="1">
      <w:startOverride w:val="1"/>
    </w:lvlOverride>
  </w:num>
  <w:num w:numId="48">
    <w:abstractNumId w:val="29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BUILI3MDczMLA2NzAyUdpeDU4uLM/DyQAstaAORZewM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HE Harvard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rrzdzvyraw50ev59spvrvka0zx5s0s9rz9&quot;&gt;BiblioClinicalThresholdOct2018&lt;record-ids&gt;&lt;item&gt;17&lt;/item&gt;&lt;item&gt;18&lt;/item&gt;&lt;item&gt;31&lt;/item&gt;&lt;item&gt;36&lt;/item&gt;&lt;item&gt;39&lt;/item&gt;&lt;item&gt;41&lt;/item&gt;&lt;item&gt;42&lt;/item&gt;&lt;item&gt;43&lt;/item&gt;&lt;item&gt;44&lt;/item&gt;&lt;item&gt;47&lt;/item&gt;&lt;item&gt;48&lt;/item&gt;&lt;item&gt;52&lt;/item&gt;&lt;item&gt;53&lt;/item&gt;&lt;item&gt;54&lt;/item&gt;&lt;item&gt;63&lt;/item&gt;&lt;item&gt;65&lt;/item&gt;&lt;/record-ids&gt;&lt;/item&gt;&lt;/Libraries&gt;"/>
  </w:docVars>
  <w:rsids>
    <w:rsidRoot w:val="004F1BA0"/>
    <w:rsid w:val="00000F87"/>
    <w:rsid w:val="000027C1"/>
    <w:rsid w:val="000028CB"/>
    <w:rsid w:val="00002C35"/>
    <w:rsid w:val="000047A0"/>
    <w:rsid w:val="00004A8E"/>
    <w:rsid w:val="00005BBE"/>
    <w:rsid w:val="00010BA2"/>
    <w:rsid w:val="00011E40"/>
    <w:rsid w:val="0001329D"/>
    <w:rsid w:val="00013840"/>
    <w:rsid w:val="00013A5D"/>
    <w:rsid w:val="00013C06"/>
    <w:rsid w:val="000150A3"/>
    <w:rsid w:val="00015843"/>
    <w:rsid w:val="00016078"/>
    <w:rsid w:val="00016D86"/>
    <w:rsid w:val="00016E03"/>
    <w:rsid w:val="00020559"/>
    <w:rsid w:val="00020961"/>
    <w:rsid w:val="00021FDF"/>
    <w:rsid w:val="000224F7"/>
    <w:rsid w:val="00023909"/>
    <w:rsid w:val="00023A00"/>
    <w:rsid w:val="00023F2A"/>
    <w:rsid w:val="00026C08"/>
    <w:rsid w:val="00026CFC"/>
    <w:rsid w:val="000303D7"/>
    <w:rsid w:val="00030E03"/>
    <w:rsid w:val="00030FDD"/>
    <w:rsid w:val="00031A2B"/>
    <w:rsid w:val="00031B0C"/>
    <w:rsid w:val="000328FA"/>
    <w:rsid w:val="00032E26"/>
    <w:rsid w:val="00033138"/>
    <w:rsid w:val="00034B1D"/>
    <w:rsid w:val="000360D9"/>
    <w:rsid w:val="00036DA5"/>
    <w:rsid w:val="00037946"/>
    <w:rsid w:val="00040FA1"/>
    <w:rsid w:val="00041D78"/>
    <w:rsid w:val="00041EF6"/>
    <w:rsid w:val="00042842"/>
    <w:rsid w:val="00042E9B"/>
    <w:rsid w:val="0004475A"/>
    <w:rsid w:val="000449A7"/>
    <w:rsid w:val="00047601"/>
    <w:rsid w:val="00052E49"/>
    <w:rsid w:val="00053390"/>
    <w:rsid w:val="00056347"/>
    <w:rsid w:val="00062423"/>
    <w:rsid w:val="00062570"/>
    <w:rsid w:val="00067287"/>
    <w:rsid w:val="0007078B"/>
    <w:rsid w:val="00072319"/>
    <w:rsid w:val="000743AB"/>
    <w:rsid w:val="000757FD"/>
    <w:rsid w:val="00075861"/>
    <w:rsid w:val="0007674A"/>
    <w:rsid w:val="00080515"/>
    <w:rsid w:val="00080987"/>
    <w:rsid w:val="00081D10"/>
    <w:rsid w:val="00081DC1"/>
    <w:rsid w:val="00082B1F"/>
    <w:rsid w:val="000832F8"/>
    <w:rsid w:val="00084E8D"/>
    <w:rsid w:val="00084FB6"/>
    <w:rsid w:val="00085605"/>
    <w:rsid w:val="000857B1"/>
    <w:rsid w:val="00086B03"/>
    <w:rsid w:val="00087871"/>
    <w:rsid w:val="00087FB4"/>
    <w:rsid w:val="00090E42"/>
    <w:rsid w:val="0009158D"/>
    <w:rsid w:val="0009199B"/>
    <w:rsid w:val="00092C1F"/>
    <w:rsid w:val="00092D7C"/>
    <w:rsid w:val="00093E49"/>
    <w:rsid w:val="000949F1"/>
    <w:rsid w:val="00094AC6"/>
    <w:rsid w:val="00094D50"/>
    <w:rsid w:val="000963CB"/>
    <w:rsid w:val="0009704E"/>
    <w:rsid w:val="000A0102"/>
    <w:rsid w:val="000A1786"/>
    <w:rsid w:val="000A3176"/>
    <w:rsid w:val="000A4249"/>
    <w:rsid w:val="000B03AC"/>
    <w:rsid w:val="000B03DE"/>
    <w:rsid w:val="000B28E5"/>
    <w:rsid w:val="000B39C1"/>
    <w:rsid w:val="000B55E3"/>
    <w:rsid w:val="000B6120"/>
    <w:rsid w:val="000B62D2"/>
    <w:rsid w:val="000B65DE"/>
    <w:rsid w:val="000B6F0C"/>
    <w:rsid w:val="000B72A4"/>
    <w:rsid w:val="000C1216"/>
    <w:rsid w:val="000C3355"/>
    <w:rsid w:val="000C53AA"/>
    <w:rsid w:val="000C5D23"/>
    <w:rsid w:val="000C65F7"/>
    <w:rsid w:val="000C686C"/>
    <w:rsid w:val="000D0A81"/>
    <w:rsid w:val="000D33CA"/>
    <w:rsid w:val="000D3751"/>
    <w:rsid w:val="000D39C9"/>
    <w:rsid w:val="000D60EE"/>
    <w:rsid w:val="000D65BB"/>
    <w:rsid w:val="000D665F"/>
    <w:rsid w:val="000D6DC4"/>
    <w:rsid w:val="000E1B68"/>
    <w:rsid w:val="000E23B3"/>
    <w:rsid w:val="000E6487"/>
    <w:rsid w:val="000E707A"/>
    <w:rsid w:val="000F0083"/>
    <w:rsid w:val="000F2BD5"/>
    <w:rsid w:val="000F3661"/>
    <w:rsid w:val="000F3F3C"/>
    <w:rsid w:val="000F4ED4"/>
    <w:rsid w:val="000F5115"/>
    <w:rsid w:val="000F5A88"/>
    <w:rsid w:val="000F5E22"/>
    <w:rsid w:val="001016BB"/>
    <w:rsid w:val="00105767"/>
    <w:rsid w:val="00106705"/>
    <w:rsid w:val="00106AC7"/>
    <w:rsid w:val="0011076A"/>
    <w:rsid w:val="00111D61"/>
    <w:rsid w:val="00113B8C"/>
    <w:rsid w:val="00113DE0"/>
    <w:rsid w:val="0011421D"/>
    <w:rsid w:val="00115958"/>
    <w:rsid w:val="00116550"/>
    <w:rsid w:val="001167B3"/>
    <w:rsid w:val="00116C1D"/>
    <w:rsid w:val="00121D1F"/>
    <w:rsid w:val="0012235C"/>
    <w:rsid w:val="001244A8"/>
    <w:rsid w:val="00124BDD"/>
    <w:rsid w:val="00131198"/>
    <w:rsid w:val="00131B9E"/>
    <w:rsid w:val="00132D8B"/>
    <w:rsid w:val="00133579"/>
    <w:rsid w:val="001339E5"/>
    <w:rsid w:val="00135C34"/>
    <w:rsid w:val="0013755C"/>
    <w:rsid w:val="00141595"/>
    <w:rsid w:val="001417AB"/>
    <w:rsid w:val="0014358B"/>
    <w:rsid w:val="00143C1C"/>
    <w:rsid w:val="00143CD5"/>
    <w:rsid w:val="001442B4"/>
    <w:rsid w:val="00145507"/>
    <w:rsid w:val="00145617"/>
    <w:rsid w:val="001478A9"/>
    <w:rsid w:val="00150EF4"/>
    <w:rsid w:val="00153961"/>
    <w:rsid w:val="00153A79"/>
    <w:rsid w:val="00153BD8"/>
    <w:rsid w:val="00154685"/>
    <w:rsid w:val="00155197"/>
    <w:rsid w:val="00155EAF"/>
    <w:rsid w:val="00157096"/>
    <w:rsid w:val="001572DB"/>
    <w:rsid w:val="0016245C"/>
    <w:rsid w:val="00162A6A"/>
    <w:rsid w:val="0016470B"/>
    <w:rsid w:val="00166C4E"/>
    <w:rsid w:val="00167A22"/>
    <w:rsid w:val="00171060"/>
    <w:rsid w:val="00171511"/>
    <w:rsid w:val="00171C25"/>
    <w:rsid w:val="00172647"/>
    <w:rsid w:val="00173422"/>
    <w:rsid w:val="00173AFF"/>
    <w:rsid w:val="00174440"/>
    <w:rsid w:val="0017527A"/>
    <w:rsid w:val="001755EB"/>
    <w:rsid w:val="00176678"/>
    <w:rsid w:val="001804F6"/>
    <w:rsid w:val="00180B17"/>
    <w:rsid w:val="00180B88"/>
    <w:rsid w:val="0018158E"/>
    <w:rsid w:val="00181F43"/>
    <w:rsid w:val="00182CAC"/>
    <w:rsid w:val="00184380"/>
    <w:rsid w:val="00185128"/>
    <w:rsid w:val="00185A42"/>
    <w:rsid w:val="001861CD"/>
    <w:rsid w:val="001863D3"/>
    <w:rsid w:val="00186E98"/>
    <w:rsid w:val="00190D90"/>
    <w:rsid w:val="00191092"/>
    <w:rsid w:val="00192C24"/>
    <w:rsid w:val="001A0174"/>
    <w:rsid w:val="001A0444"/>
    <w:rsid w:val="001A0EEB"/>
    <w:rsid w:val="001A0F88"/>
    <w:rsid w:val="001A17D0"/>
    <w:rsid w:val="001A2431"/>
    <w:rsid w:val="001A2EA6"/>
    <w:rsid w:val="001A410D"/>
    <w:rsid w:val="001A462D"/>
    <w:rsid w:val="001A54AC"/>
    <w:rsid w:val="001A67ED"/>
    <w:rsid w:val="001A6A7F"/>
    <w:rsid w:val="001A6EF1"/>
    <w:rsid w:val="001B0AD0"/>
    <w:rsid w:val="001B1D03"/>
    <w:rsid w:val="001B2DF6"/>
    <w:rsid w:val="001B4B86"/>
    <w:rsid w:val="001B549F"/>
    <w:rsid w:val="001B5A7E"/>
    <w:rsid w:val="001B6849"/>
    <w:rsid w:val="001B7391"/>
    <w:rsid w:val="001B777E"/>
    <w:rsid w:val="001C01AC"/>
    <w:rsid w:val="001C04C3"/>
    <w:rsid w:val="001C0989"/>
    <w:rsid w:val="001C09D1"/>
    <w:rsid w:val="001C0C11"/>
    <w:rsid w:val="001C2BC2"/>
    <w:rsid w:val="001C3F12"/>
    <w:rsid w:val="001C6D46"/>
    <w:rsid w:val="001D1236"/>
    <w:rsid w:val="001D2928"/>
    <w:rsid w:val="001D3A11"/>
    <w:rsid w:val="001D3FF3"/>
    <w:rsid w:val="001D6666"/>
    <w:rsid w:val="001D7C13"/>
    <w:rsid w:val="001E32A6"/>
    <w:rsid w:val="001E3557"/>
    <w:rsid w:val="001E4429"/>
    <w:rsid w:val="001E66F2"/>
    <w:rsid w:val="001E71D9"/>
    <w:rsid w:val="001F036A"/>
    <w:rsid w:val="001F08B1"/>
    <w:rsid w:val="001F215E"/>
    <w:rsid w:val="001F2880"/>
    <w:rsid w:val="001F4467"/>
    <w:rsid w:val="001F580B"/>
    <w:rsid w:val="001F642D"/>
    <w:rsid w:val="001F7BBB"/>
    <w:rsid w:val="0020124C"/>
    <w:rsid w:val="002024A4"/>
    <w:rsid w:val="00203C33"/>
    <w:rsid w:val="00205879"/>
    <w:rsid w:val="00206CBB"/>
    <w:rsid w:val="00206E0B"/>
    <w:rsid w:val="00207411"/>
    <w:rsid w:val="002101BA"/>
    <w:rsid w:val="00210862"/>
    <w:rsid w:val="00210F33"/>
    <w:rsid w:val="002131A4"/>
    <w:rsid w:val="00220859"/>
    <w:rsid w:val="002227C0"/>
    <w:rsid w:val="00225EAB"/>
    <w:rsid w:val="00227564"/>
    <w:rsid w:val="00227750"/>
    <w:rsid w:val="00227EAF"/>
    <w:rsid w:val="00232874"/>
    <w:rsid w:val="00232A2A"/>
    <w:rsid w:val="00236420"/>
    <w:rsid w:val="00236D10"/>
    <w:rsid w:val="00241036"/>
    <w:rsid w:val="0024188C"/>
    <w:rsid w:val="00242109"/>
    <w:rsid w:val="00245184"/>
    <w:rsid w:val="00245463"/>
    <w:rsid w:val="002466B4"/>
    <w:rsid w:val="002473D3"/>
    <w:rsid w:val="00247628"/>
    <w:rsid w:val="00250131"/>
    <w:rsid w:val="002529A6"/>
    <w:rsid w:val="00252DEB"/>
    <w:rsid w:val="00255BEA"/>
    <w:rsid w:val="00257DBB"/>
    <w:rsid w:val="00261C04"/>
    <w:rsid w:val="00262E07"/>
    <w:rsid w:val="00263B92"/>
    <w:rsid w:val="0026451D"/>
    <w:rsid w:val="00265879"/>
    <w:rsid w:val="00265AB1"/>
    <w:rsid w:val="00267DDA"/>
    <w:rsid w:val="0027080A"/>
    <w:rsid w:val="00272968"/>
    <w:rsid w:val="0027627F"/>
    <w:rsid w:val="00276C92"/>
    <w:rsid w:val="002810B1"/>
    <w:rsid w:val="00281135"/>
    <w:rsid w:val="002812B5"/>
    <w:rsid w:val="0028532D"/>
    <w:rsid w:val="002859FD"/>
    <w:rsid w:val="00287781"/>
    <w:rsid w:val="00287B29"/>
    <w:rsid w:val="002922EB"/>
    <w:rsid w:val="002941B4"/>
    <w:rsid w:val="0029556E"/>
    <w:rsid w:val="00297206"/>
    <w:rsid w:val="002A0ADC"/>
    <w:rsid w:val="002A0DD8"/>
    <w:rsid w:val="002A1136"/>
    <w:rsid w:val="002A1774"/>
    <w:rsid w:val="002A2B3D"/>
    <w:rsid w:val="002A3E24"/>
    <w:rsid w:val="002A450F"/>
    <w:rsid w:val="002A556B"/>
    <w:rsid w:val="002B0CEF"/>
    <w:rsid w:val="002B163B"/>
    <w:rsid w:val="002B1CB4"/>
    <w:rsid w:val="002B24AE"/>
    <w:rsid w:val="002B4E59"/>
    <w:rsid w:val="002B4E9C"/>
    <w:rsid w:val="002B6941"/>
    <w:rsid w:val="002C1262"/>
    <w:rsid w:val="002C49F5"/>
    <w:rsid w:val="002C683D"/>
    <w:rsid w:val="002C6EFB"/>
    <w:rsid w:val="002C7951"/>
    <w:rsid w:val="002C7C7A"/>
    <w:rsid w:val="002D0A70"/>
    <w:rsid w:val="002D2B13"/>
    <w:rsid w:val="002D3379"/>
    <w:rsid w:val="002D37EF"/>
    <w:rsid w:val="002D563D"/>
    <w:rsid w:val="002D64AF"/>
    <w:rsid w:val="002D7451"/>
    <w:rsid w:val="002D747C"/>
    <w:rsid w:val="002E1CCC"/>
    <w:rsid w:val="002E5986"/>
    <w:rsid w:val="002E5AC2"/>
    <w:rsid w:val="002E743E"/>
    <w:rsid w:val="002E7813"/>
    <w:rsid w:val="002F0A90"/>
    <w:rsid w:val="002F0DE8"/>
    <w:rsid w:val="002F10B2"/>
    <w:rsid w:val="002F16BB"/>
    <w:rsid w:val="002F45E3"/>
    <w:rsid w:val="002F5B8B"/>
    <w:rsid w:val="002F67D1"/>
    <w:rsid w:val="003007CE"/>
    <w:rsid w:val="00302530"/>
    <w:rsid w:val="00302CF7"/>
    <w:rsid w:val="00303398"/>
    <w:rsid w:val="0030385B"/>
    <w:rsid w:val="00303FB9"/>
    <w:rsid w:val="00304029"/>
    <w:rsid w:val="003050D6"/>
    <w:rsid w:val="003052DF"/>
    <w:rsid w:val="00305C5C"/>
    <w:rsid w:val="00313FBC"/>
    <w:rsid w:val="00314118"/>
    <w:rsid w:val="0031460A"/>
    <w:rsid w:val="00315FCF"/>
    <w:rsid w:val="00316A67"/>
    <w:rsid w:val="00316A85"/>
    <w:rsid w:val="003179E3"/>
    <w:rsid w:val="00317BD5"/>
    <w:rsid w:val="00317BF9"/>
    <w:rsid w:val="003212F8"/>
    <w:rsid w:val="00322679"/>
    <w:rsid w:val="0032425B"/>
    <w:rsid w:val="0032442F"/>
    <w:rsid w:val="00325101"/>
    <w:rsid w:val="00325693"/>
    <w:rsid w:val="00326781"/>
    <w:rsid w:val="00326A75"/>
    <w:rsid w:val="00326B72"/>
    <w:rsid w:val="00327CB3"/>
    <w:rsid w:val="00327DD8"/>
    <w:rsid w:val="00327E5F"/>
    <w:rsid w:val="003314FA"/>
    <w:rsid w:val="003326F7"/>
    <w:rsid w:val="003337C7"/>
    <w:rsid w:val="00335ACA"/>
    <w:rsid w:val="00336D71"/>
    <w:rsid w:val="00336DC9"/>
    <w:rsid w:val="00336F57"/>
    <w:rsid w:val="00340F3B"/>
    <w:rsid w:val="003417E0"/>
    <w:rsid w:val="00343A0D"/>
    <w:rsid w:val="00346DBF"/>
    <w:rsid w:val="0034798D"/>
    <w:rsid w:val="00347C92"/>
    <w:rsid w:val="003501E6"/>
    <w:rsid w:val="00353DF7"/>
    <w:rsid w:val="00353FB3"/>
    <w:rsid w:val="003545C9"/>
    <w:rsid w:val="00356918"/>
    <w:rsid w:val="00357796"/>
    <w:rsid w:val="00357B5D"/>
    <w:rsid w:val="003616E6"/>
    <w:rsid w:val="00361873"/>
    <w:rsid w:val="00361AAF"/>
    <w:rsid w:val="00362A38"/>
    <w:rsid w:val="00362F48"/>
    <w:rsid w:val="00364DDC"/>
    <w:rsid w:val="003651CF"/>
    <w:rsid w:val="0036614B"/>
    <w:rsid w:val="00366FB0"/>
    <w:rsid w:val="00367185"/>
    <w:rsid w:val="003715F5"/>
    <w:rsid w:val="00372911"/>
    <w:rsid w:val="00373C1F"/>
    <w:rsid w:val="00374044"/>
    <w:rsid w:val="00377C63"/>
    <w:rsid w:val="00377F55"/>
    <w:rsid w:val="0038008A"/>
    <w:rsid w:val="003811E8"/>
    <w:rsid w:val="00381925"/>
    <w:rsid w:val="00382AE9"/>
    <w:rsid w:val="0038370F"/>
    <w:rsid w:val="00383AF1"/>
    <w:rsid w:val="00384201"/>
    <w:rsid w:val="00384913"/>
    <w:rsid w:val="00385391"/>
    <w:rsid w:val="00385450"/>
    <w:rsid w:val="003854F4"/>
    <w:rsid w:val="003903BE"/>
    <w:rsid w:val="0039101D"/>
    <w:rsid w:val="003915A6"/>
    <w:rsid w:val="00391F8E"/>
    <w:rsid w:val="00396279"/>
    <w:rsid w:val="003968C8"/>
    <w:rsid w:val="00397E4C"/>
    <w:rsid w:val="003A13CD"/>
    <w:rsid w:val="003A3AC0"/>
    <w:rsid w:val="003A4671"/>
    <w:rsid w:val="003A518C"/>
    <w:rsid w:val="003B0474"/>
    <w:rsid w:val="003B1528"/>
    <w:rsid w:val="003B2394"/>
    <w:rsid w:val="003B3948"/>
    <w:rsid w:val="003B3F6E"/>
    <w:rsid w:val="003B3F7E"/>
    <w:rsid w:val="003B5282"/>
    <w:rsid w:val="003B70F1"/>
    <w:rsid w:val="003B7222"/>
    <w:rsid w:val="003B7B80"/>
    <w:rsid w:val="003C12C2"/>
    <w:rsid w:val="003C32ED"/>
    <w:rsid w:val="003C42A5"/>
    <w:rsid w:val="003C751B"/>
    <w:rsid w:val="003C7C46"/>
    <w:rsid w:val="003D1031"/>
    <w:rsid w:val="003D1FC6"/>
    <w:rsid w:val="003D2F44"/>
    <w:rsid w:val="003D3930"/>
    <w:rsid w:val="003D6104"/>
    <w:rsid w:val="003D7E46"/>
    <w:rsid w:val="003E0145"/>
    <w:rsid w:val="003E1FB0"/>
    <w:rsid w:val="003E2165"/>
    <w:rsid w:val="003E51D1"/>
    <w:rsid w:val="003E5D71"/>
    <w:rsid w:val="003E5DD2"/>
    <w:rsid w:val="003E66A1"/>
    <w:rsid w:val="003F05F6"/>
    <w:rsid w:val="003F21F5"/>
    <w:rsid w:val="003F22C6"/>
    <w:rsid w:val="003F4D05"/>
    <w:rsid w:val="003F6FC0"/>
    <w:rsid w:val="004003B5"/>
    <w:rsid w:val="004011B8"/>
    <w:rsid w:val="00401751"/>
    <w:rsid w:val="00404CBD"/>
    <w:rsid w:val="00405B45"/>
    <w:rsid w:val="004071BD"/>
    <w:rsid w:val="004072A3"/>
    <w:rsid w:val="004104FB"/>
    <w:rsid w:val="00410FCD"/>
    <w:rsid w:val="00412E64"/>
    <w:rsid w:val="00413069"/>
    <w:rsid w:val="004137EB"/>
    <w:rsid w:val="00413A2A"/>
    <w:rsid w:val="00414C55"/>
    <w:rsid w:val="0041720F"/>
    <w:rsid w:val="00417A7D"/>
    <w:rsid w:val="00417AE3"/>
    <w:rsid w:val="004200C0"/>
    <w:rsid w:val="004200DC"/>
    <w:rsid w:val="0042081D"/>
    <w:rsid w:val="0042113F"/>
    <w:rsid w:val="00423123"/>
    <w:rsid w:val="004232C3"/>
    <w:rsid w:val="00423A60"/>
    <w:rsid w:val="00424E06"/>
    <w:rsid w:val="00430717"/>
    <w:rsid w:val="00430DDB"/>
    <w:rsid w:val="0043252F"/>
    <w:rsid w:val="00432BC1"/>
    <w:rsid w:val="0043367F"/>
    <w:rsid w:val="00433D7F"/>
    <w:rsid w:val="00433FC5"/>
    <w:rsid w:val="0043445B"/>
    <w:rsid w:val="00434FC9"/>
    <w:rsid w:val="0043508A"/>
    <w:rsid w:val="00436A81"/>
    <w:rsid w:val="00437F6B"/>
    <w:rsid w:val="00441D18"/>
    <w:rsid w:val="00442980"/>
    <w:rsid w:val="00445B58"/>
    <w:rsid w:val="004461CB"/>
    <w:rsid w:val="004509D3"/>
    <w:rsid w:val="0045187D"/>
    <w:rsid w:val="00452A84"/>
    <w:rsid w:val="00453BF9"/>
    <w:rsid w:val="00454020"/>
    <w:rsid w:val="00454ADC"/>
    <w:rsid w:val="00455CBE"/>
    <w:rsid w:val="0045789B"/>
    <w:rsid w:val="0046016F"/>
    <w:rsid w:val="00460374"/>
    <w:rsid w:val="00461122"/>
    <w:rsid w:val="004617AF"/>
    <w:rsid w:val="0046275F"/>
    <w:rsid w:val="004637C0"/>
    <w:rsid w:val="00464878"/>
    <w:rsid w:val="00465CB7"/>
    <w:rsid w:val="00467BB1"/>
    <w:rsid w:val="00470240"/>
    <w:rsid w:val="004709A5"/>
    <w:rsid w:val="00470DEF"/>
    <w:rsid w:val="00472D29"/>
    <w:rsid w:val="00473D11"/>
    <w:rsid w:val="00474B19"/>
    <w:rsid w:val="00475DB5"/>
    <w:rsid w:val="004771C2"/>
    <w:rsid w:val="00480A80"/>
    <w:rsid w:val="00482915"/>
    <w:rsid w:val="004831EC"/>
    <w:rsid w:val="00484084"/>
    <w:rsid w:val="0048580A"/>
    <w:rsid w:val="004859C5"/>
    <w:rsid w:val="0048637F"/>
    <w:rsid w:val="0048685D"/>
    <w:rsid w:val="004871EA"/>
    <w:rsid w:val="00487F95"/>
    <w:rsid w:val="00490780"/>
    <w:rsid w:val="00490FA6"/>
    <w:rsid w:val="00492E8F"/>
    <w:rsid w:val="00493A74"/>
    <w:rsid w:val="004947FD"/>
    <w:rsid w:val="004955A2"/>
    <w:rsid w:val="0049609F"/>
    <w:rsid w:val="00496A32"/>
    <w:rsid w:val="00497191"/>
    <w:rsid w:val="004A0098"/>
    <w:rsid w:val="004A0830"/>
    <w:rsid w:val="004A1882"/>
    <w:rsid w:val="004A5A07"/>
    <w:rsid w:val="004A5DC3"/>
    <w:rsid w:val="004A6910"/>
    <w:rsid w:val="004A6A63"/>
    <w:rsid w:val="004A71CE"/>
    <w:rsid w:val="004B06AC"/>
    <w:rsid w:val="004B09E9"/>
    <w:rsid w:val="004B1F33"/>
    <w:rsid w:val="004B32EF"/>
    <w:rsid w:val="004B3902"/>
    <w:rsid w:val="004B3B16"/>
    <w:rsid w:val="004B3E32"/>
    <w:rsid w:val="004B4BAD"/>
    <w:rsid w:val="004B5501"/>
    <w:rsid w:val="004B734A"/>
    <w:rsid w:val="004C00BD"/>
    <w:rsid w:val="004C25B0"/>
    <w:rsid w:val="004C2675"/>
    <w:rsid w:val="004C4D62"/>
    <w:rsid w:val="004C4E4D"/>
    <w:rsid w:val="004C4F6E"/>
    <w:rsid w:val="004C6E8E"/>
    <w:rsid w:val="004C7C99"/>
    <w:rsid w:val="004D0292"/>
    <w:rsid w:val="004D374A"/>
    <w:rsid w:val="004D3FF5"/>
    <w:rsid w:val="004D4698"/>
    <w:rsid w:val="004D4FA7"/>
    <w:rsid w:val="004D79E3"/>
    <w:rsid w:val="004E0BAA"/>
    <w:rsid w:val="004E0E91"/>
    <w:rsid w:val="004E19D9"/>
    <w:rsid w:val="004E1F89"/>
    <w:rsid w:val="004E2D2E"/>
    <w:rsid w:val="004E3B45"/>
    <w:rsid w:val="004F1BA0"/>
    <w:rsid w:val="004F3DFB"/>
    <w:rsid w:val="004F5368"/>
    <w:rsid w:val="004F5C01"/>
    <w:rsid w:val="004F6615"/>
    <w:rsid w:val="004F71C3"/>
    <w:rsid w:val="004F7A43"/>
    <w:rsid w:val="004F7DEB"/>
    <w:rsid w:val="00500AB1"/>
    <w:rsid w:val="00500EE0"/>
    <w:rsid w:val="00501B54"/>
    <w:rsid w:val="005021A7"/>
    <w:rsid w:val="00504E8F"/>
    <w:rsid w:val="00506722"/>
    <w:rsid w:val="00506C93"/>
    <w:rsid w:val="00507B13"/>
    <w:rsid w:val="0051354E"/>
    <w:rsid w:val="00514833"/>
    <w:rsid w:val="00520FA4"/>
    <w:rsid w:val="00520FB9"/>
    <w:rsid w:val="00521CDA"/>
    <w:rsid w:val="00522F49"/>
    <w:rsid w:val="0052554D"/>
    <w:rsid w:val="005261D0"/>
    <w:rsid w:val="00526D3B"/>
    <w:rsid w:val="00527E71"/>
    <w:rsid w:val="00530023"/>
    <w:rsid w:val="00531896"/>
    <w:rsid w:val="00533512"/>
    <w:rsid w:val="00533B67"/>
    <w:rsid w:val="00534EEA"/>
    <w:rsid w:val="00536C54"/>
    <w:rsid w:val="00537B71"/>
    <w:rsid w:val="005404B3"/>
    <w:rsid w:val="005414D1"/>
    <w:rsid w:val="00542FB0"/>
    <w:rsid w:val="00543332"/>
    <w:rsid w:val="005445CC"/>
    <w:rsid w:val="00544E6C"/>
    <w:rsid w:val="005466AF"/>
    <w:rsid w:val="005472CD"/>
    <w:rsid w:val="00547C04"/>
    <w:rsid w:val="00551D6B"/>
    <w:rsid w:val="00553092"/>
    <w:rsid w:val="0055316E"/>
    <w:rsid w:val="005544DB"/>
    <w:rsid w:val="00555625"/>
    <w:rsid w:val="00555C14"/>
    <w:rsid w:val="00556322"/>
    <w:rsid w:val="00557055"/>
    <w:rsid w:val="00557FE9"/>
    <w:rsid w:val="00560383"/>
    <w:rsid w:val="00563D8F"/>
    <w:rsid w:val="00567496"/>
    <w:rsid w:val="00567AD4"/>
    <w:rsid w:val="00570066"/>
    <w:rsid w:val="005700A8"/>
    <w:rsid w:val="0057014C"/>
    <w:rsid w:val="00570CAC"/>
    <w:rsid w:val="00573FDD"/>
    <w:rsid w:val="00574433"/>
    <w:rsid w:val="00574CA3"/>
    <w:rsid w:val="00576F69"/>
    <w:rsid w:val="00577654"/>
    <w:rsid w:val="00577DB6"/>
    <w:rsid w:val="00580147"/>
    <w:rsid w:val="00581311"/>
    <w:rsid w:val="005813E7"/>
    <w:rsid w:val="00581A55"/>
    <w:rsid w:val="00583A2A"/>
    <w:rsid w:val="00584F86"/>
    <w:rsid w:val="0058619C"/>
    <w:rsid w:val="00587185"/>
    <w:rsid w:val="00590871"/>
    <w:rsid w:val="00590D49"/>
    <w:rsid w:val="005928DA"/>
    <w:rsid w:val="005960E0"/>
    <w:rsid w:val="005979A2"/>
    <w:rsid w:val="005A0A68"/>
    <w:rsid w:val="005A2290"/>
    <w:rsid w:val="005A326A"/>
    <w:rsid w:val="005A3DCB"/>
    <w:rsid w:val="005A4D77"/>
    <w:rsid w:val="005A60DA"/>
    <w:rsid w:val="005A6532"/>
    <w:rsid w:val="005A67E4"/>
    <w:rsid w:val="005A6BDE"/>
    <w:rsid w:val="005A6F43"/>
    <w:rsid w:val="005A6FC3"/>
    <w:rsid w:val="005B004C"/>
    <w:rsid w:val="005B172F"/>
    <w:rsid w:val="005B6252"/>
    <w:rsid w:val="005B6B21"/>
    <w:rsid w:val="005B7426"/>
    <w:rsid w:val="005C0347"/>
    <w:rsid w:val="005C1527"/>
    <w:rsid w:val="005C2108"/>
    <w:rsid w:val="005C383D"/>
    <w:rsid w:val="005C42BF"/>
    <w:rsid w:val="005C516A"/>
    <w:rsid w:val="005C6B5D"/>
    <w:rsid w:val="005C774E"/>
    <w:rsid w:val="005D0F00"/>
    <w:rsid w:val="005D2312"/>
    <w:rsid w:val="005D23E0"/>
    <w:rsid w:val="005D3779"/>
    <w:rsid w:val="005D5C18"/>
    <w:rsid w:val="005D5D3E"/>
    <w:rsid w:val="005D617A"/>
    <w:rsid w:val="005D6418"/>
    <w:rsid w:val="005D663F"/>
    <w:rsid w:val="005D6FE1"/>
    <w:rsid w:val="005D7805"/>
    <w:rsid w:val="005D7838"/>
    <w:rsid w:val="005E1277"/>
    <w:rsid w:val="005E1304"/>
    <w:rsid w:val="005E1419"/>
    <w:rsid w:val="005E17CB"/>
    <w:rsid w:val="005E1E05"/>
    <w:rsid w:val="005E7CA1"/>
    <w:rsid w:val="005F4352"/>
    <w:rsid w:val="005F4371"/>
    <w:rsid w:val="005F7344"/>
    <w:rsid w:val="0060101C"/>
    <w:rsid w:val="00604A51"/>
    <w:rsid w:val="0061173D"/>
    <w:rsid w:val="00611750"/>
    <w:rsid w:val="006128C5"/>
    <w:rsid w:val="006148CC"/>
    <w:rsid w:val="00614C06"/>
    <w:rsid w:val="00614F75"/>
    <w:rsid w:val="0061519B"/>
    <w:rsid w:val="00615B99"/>
    <w:rsid w:val="00617009"/>
    <w:rsid w:val="00617C4D"/>
    <w:rsid w:val="00620351"/>
    <w:rsid w:val="006222F7"/>
    <w:rsid w:val="0062317E"/>
    <w:rsid w:val="006251B0"/>
    <w:rsid w:val="006306D6"/>
    <w:rsid w:val="006310CB"/>
    <w:rsid w:val="00632B9F"/>
    <w:rsid w:val="00633098"/>
    <w:rsid w:val="00633A1A"/>
    <w:rsid w:val="006346A3"/>
    <w:rsid w:val="00634919"/>
    <w:rsid w:val="0063619D"/>
    <w:rsid w:val="0064004B"/>
    <w:rsid w:val="00641A93"/>
    <w:rsid w:val="00642254"/>
    <w:rsid w:val="0064389C"/>
    <w:rsid w:val="00643C4D"/>
    <w:rsid w:val="00645ABB"/>
    <w:rsid w:val="006464A0"/>
    <w:rsid w:val="00646978"/>
    <w:rsid w:val="00646F56"/>
    <w:rsid w:val="00647B3E"/>
    <w:rsid w:val="00647DD0"/>
    <w:rsid w:val="00647E56"/>
    <w:rsid w:val="00647EFD"/>
    <w:rsid w:val="00650C18"/>
    <w:rsid w:val="00652336"/>
    <w:rsid w:val="00652435"/>
    <w:rsid w:val="006553E9"/>
    <w:rsid w:val="006554C8"/>
    <w:rsid w:val="00660A4A"/>
    <w:rsid w:val="0066160B"/>
    <w:rsid w:val="00661F1D"/>
    <w:rsid w:val="006626C6"/>
    <w:rsid w:val="00662A91"/>
    <w:rsid w:val="00666603"/>
    <w:rsid w:val="00666917"/>
    <w:rsid w:val="00670457"/>
    <w:rsid w:val="00671E3D"/>
    <w:rsid w:val="006734EA"/>
    <w:rsid w:val="00673FC7"/>
    <w:rsid w:val="00677249"/>
    <w:rsid w:val="00677868"/>
    <w:rsid w:val="006802A4"/>
    <w:rsid w:val="00682A8A"/>
    <w:rsid w:val="0068320B"/>
    <w:rsid w:val="0068450C"/>
    <w:rsid w:val="0068483B"/>
    <w:rsid w:val="0068508A"/>
    <w:rsid w:val="006851F3"/>
    <w:rsid w:val="0068681A"/>
    <w:rsid w:val="0068721B"/>
    <w:rsid w:val="00690AF5"/>
    <w:rsid w:val="00690E83"/>
    <w:rsid w:val="00691827"/>
    <w:rsid w:val="00692256"/>
    <w:rsid w:val="00692EAF"/>
    <w:rsid w:val="00694660"/>
    <w:rsid w:val="00694E21"/>
    <w:rsid w:val="00694F86"/>
    <w:rsid w:val="00696CE8"/>
    <w:rsid w:val="00696E29"/>
    <w:rsid w:val="006977F3"/>
    <w:rsid w:val="006A02FA"/>
    <w:rsid w:val="006A09E9"/>
    <w:rsid w:val="006A23DC"/>
    <w:rsid w:val="006A32C6"/>
    <w:rsid w:val="006A37C6"/>
    <w:rsid w:val="006A47CC"/>
    <w:rsid w:val="006A5D06"/>
    <w:rsid w:val="006A681E"/>
    <w:rsid w:val="006A7E00"/>
    <w:rsid w:val="006B2758"/>
    <w:rsid w:val="006B33B5"/>
    <w:rsid w:val="006B4566"/>
    <w:rsid w:val="006B46AD"/>
    <w:rsid w:val="006B4E07"/>
    <w:rsid w:val="006B61B0"/>
    <w:rsid w:val="006B7152"/>
    <w:rsid w:val="006B7854"/>
    <w:rsid w:val="006C061A"/>
    <w:rsid w:val="006C084E"/>
    <w:rsid w:val="006C0906"/>
    <w:rsid w:val="006C1885"/>
    <w:rsid w:val="006C2CB4"/>
    <w:rsid w:val="006C37BD"/>
    <w:rsid w:val="006C3842"/>
    <w:rsid w:val="006C61A3"/>
    <w:rsid w:val="006C68CC"/>
    <w:rsid w:val="006C7C01"/>
    <w:rsid w:val="006D056B"/>
    <w:rsid w:val="006D0648"/>
    <w:rsid w:val="006D1814"/>
    <w:rsid w:val="006D1841"/>
    <w:rsid w:val="006D1BC2"/>
    <w:rsid w:val="006D4830"/>
    <w:rsid w:val="006D5FCE"/>
    <w:rsid w:val="006D6A6C"/>
    <w:rsid w:val="006D7608"/>
    <w:rsid w:val="006E04B7"/>
    <w:rsid w:val="006E0CAA"/>
    <w:rsid w:val="006E1804"/>
    <w:rsid w:val="006E2016"/>
    <w:rsid w:val="006E2724"/>
    <w:rsid w:val="006E2A65"/>
    <w:rsid w:val="006E3F1C"/>
    <w:rsid w:val="006E4402"/>
    <w:rsid w:val="006E5812"/>
    <w:rsid w:val="006E6EE5"/>
    <w:rsid w:val="006E6F4F"/>
    <w:rsid w:val="006E7AB8"/>
    <w:rsid w:val="006F0592"/>
    <w:rsid w:val="006F13DE"/>
    <w:rsid w:val="006F3B8E"/>
    <w:rsid w:val="006F50A7"/>
    <w:rsid w:val="006F69DC"/>
    <w:rsid w:val="006F6DFF"/>
    <w:rsid w:val="006F765E"/>
    <w:rsid w:val="006F7905"/>
    <w:rsid w:val="007006FD"/>
    <w:rsid w:val="0070203A"/>
    <w:rsid w:val="0070372F"/>
    <w:rsid w:val="00703777"/>
    <w:rsid w:val="00703D0B"/>
    <w:rsid w:val="007044F3"/>
    <w:rsid w:val="007046DB"/>
    <w:rsid w:val="00711F27"/>
    <w:rsid w:val="00715358"/>
    <w:rsid w:val="007163BE"/>
    <w:rsid w:val="00716E8C"/>
    <w:rsid w:val="0072057D"/>
    <w:rsid w:val="00720691"/>
    <w:rsid w:val="00724B50"/>
    <w:rsid w:val="00724FF0"/>
    <w:rsid w:val="00725710"/>
    <w:rsid w:val="00726648"/>
    <w:rsid w:val="007266FD"/>
    <w:rsid w:val="00734389"/>
    <w:rsid w:val="0073527E"/>
    <w:rsid w:val="007356E5"/>
    <w:rsid w:val="00737464"/>
    <w:rsid w:val="00742D66"/>
    <w:rsid w:val="00745A4C"/>
    <w:rsid w:val="00747B2E"/>
    <w:rsid w:val="00751644"/>
    <w:rsid w:val="00751BF0"/>
    <w:rsid w:val="00751C59"/>
    <w:rsid w:val="00752407"/>
    <w:rsid w:val="0075300F"/>
    <w:rsid w:val="00753397"/>
    <w:rsid w:val="007539D7"/>
    <w:rsid w:val="00754C49"/>
    <w:rsid w:val="00756CD6"/>
    <w:rsid w:val="00760674"/>
    <w:rsid w:val="007611DA"/>
    <w:rsid w:val="00761EF9"/>
    <w:rsid w:val="00764BED"/>
    <w:rsid w:val="007650D9"/>
    <w:rsid w:val="007659B5"/>
    <w:rsid w:val="007673C3"/>
    <w:rsid w:val="00771186"/>
    <w:rsid w:val="00771D5A"/>
    <w:rsid w:val="00772CBA"/>
    <w:rsid w:val="00773412"/>
    <w:rsid w:val="00773641"/>
    <w:rsid w:val="007740BD"/>
    <w:rsid w:val="007741F6"/>
    <w:rsid w:val="0077489D"/>
    <w:rsid w:val="00776A47"/>
    <w:rsid w:val="00777D66"/>
    <w:rsid w:val="0078143D"/>
    <w:rsid w:val="00781DB6"/>
    <w:rsid w:val="007826DC"/>
    <w:rsid w:val="00783C22"/>
    <w:rsid w:val="007860B2"/>
    <w:rsid w:val="00786A7E"/>
    <w:rsid w:val="00786DE6"/>
    <w:rsid w:val="0078765B"/>
    <w:rsid w:val="007876E0"/>
    <w:rsid w:val="007907BD"/>
    <w:rsid w:val="00791C94"/>
    <w:rsid w:val="0079471D"/>
    <w:rsid w:val="00794E12"/>
    <w:rsid w:val="00795650"/>
    <w:rsid w:val="00795BAE"/>
    <w:rsid w:val="00796D29"/>
    <w:rsid w:val="007972BA"/>
    <w:rsid w:val="0079773D"/>
    <w:rsid w:val="007A0539"/>
    <w:rsid w:val="007A0909"/>
    <w:rsid w:val="007A0EBB"/>
    <w:rsid w:val="007A28A2"/>
    <w:rsid w:val="007A2E01"/>
    <w:rsid w:val="007A3A28"/>
    <w:rsid w:val="007A3AE5"/>
    <w:rsid w:val="007A5248"/>
    <w:rsid w:val="007A63C6"/>
    <w:rsid w:val="007A7A09"/>
    <w:rsid w:val="007B16FE"/>
    <w:rsid w:val="007B63F5"/>
    <w:rsid w:val="007B77D2"/>
    <w:rsid w:val="007C1CB8"/>
    <w:rsid w:val="007C2A23"/>
    <w:rsid w:val="007C34B5"/>
    <w:rsid w:val="007D399A"/>
    <w:rsid w:val="007D4454"/>
    <w:rsid w:val="007D4A8F"/>
    <w:rsid w:val="007D5BED"/>
    <w:rsid w:val="007D60F4"/>
    <w:rsid w:val="007D6504"/>
    <w:rsid w:val="007D683F"/>
    <w:rsid w:val="007E02F7"/>
    <w:rsid w:val="007E3AEE"/>
    <w:rsid w:val="007E3B25"/>
    <w:rsid w:val="007E41A4"/>
    <w:rsid w:val="007E5956"/>
    <w:rsid w:val="007F199C"/>
    <w:rsid w:val="007F23A6"/>
    <w:rsid w:val="007F2A3B"/>
    <w:rsid w:val="007F2FCC"/>
    <w:rsid w:val="007F53C1"/>
    <w:rsid w:val="007F5C32"/>
    <w:rsid w:val="007F65C4"/>
    <w:rsid w:val="00800AA1"/>
    <w:rsid w:val="008043D5"/>
    <w:rsid w:val="00805848"/>
    <w:rsid w:val="008065B7"/>
    <w:rsid w:val="00806889"/>
    <w:rsid w:val="00806AEA"/>
    <w:rsid w:val="0081199C"/>
    <w:rsid w:val="008127E1"/>
    <w:rsid w:val="0081378B"/>
    <w:rsid w:val="00813D47"/>
    <w:rsid w:val="0081467D"/>
    <w:rsid w:val="008147C9"/>
    <w:rsid w:val="00814A54"/>
    <w:rsid w:val="00814FA7"/>
    <w:rsid w:val="00815A8E"/>
    <w:rsid w:val="00821857"/>
    <w:rsid w:val="00823078"/>
    <w:rsid w:val="008252B0"/>
    <w:rsid w:val="00831B9B"/>
    <w:rsid w:val="00831F5B"/>
    <w:rsid w:val="00833669"/>
    <w:rsid w:val="00835CB3"/>
    <w:rsid w:val="008370B8"/>
    <w:rsid w:val="00840E5B"/>
    <w:rsid w:val="00842B1F"/>
    <w:rsid w:val="00843575"/>
    <w:rsid w:val="00843A41"/>
    <w:rsid w:val="00843AB5"/>
    <w:rsid w:val="008441F1"/>
    <w:rsid w:val="00845597"/>
    <w:rsid w:val="008473D9"/>
    <w:rsid w:val="00850E6D"/>
    <w:rsid w:val="00850F5A"/>
    <w:rsid w:val="00851563"/>
    <w:rsid w:val="00852613"/>
    <w:rsid w:val="008527B3"/>
    <w:rsid w:val="00852EBE"/>
    <w:rsid w:val="0085378D"/>
    <w:rsid w:val="00853F8C"/>
    <w:rsid w:val="0085596C"/>
    <w:rsid w:val="00855F84"/>
    <w:rsid w:val="00856BEF"/>
    <w:rsid w:val="00862A3D"/>
    <w:rsid w:val="00862AE9"/>
    <w:rsid w:val="00863041"/>
    <w:rsid w:val="0086698D"/>
    <w:rsid w:val="00866A1F"/>
    <w:rsid w:val="00867B96"/>
    <w:rsid w:val="008701BA"/>
    <w:rsid w:val="00871932"/>
    <w:rsid w:val="00871CBF"/>
    <w:rsid w:val="00873FA7"/>
    <w:rsid w:val="0087413A"/>
    <w:rsid w:val="008757E5"/>
    <w:rsid w:val="00875D0B"/>
    <w:rsid w:val="008763C8"/>
    <w:rsid w:val="008773C3"/>
    <w:rsid w:val="00880774"/>
    <w:rsid w:val="00880BD9"/>
    <w:rsid w:val="00883A53"/>
    <w:rsid w:val="00883D02"/>
    <w:rsid w:val="00884614"/>
    <w:rsid w:val="00884913"/>
    <w:rsid w:val="00885AC6"/>
    <w:rsid w:val="008862CD"/>
    <w:rsid w:val="00891B05"/>
    <w:rsid w:val="00893304"/>
    <w:rsid w:val="00894E66"/>
    <w:rsid w:val="008952FC"/>
    <w:rsid w:val="00895C55"/>
    <w:rsid w:val="00896BF4"/>
    <w:rsid w:val="00897C16"/>
    <w:rsid w:val="008A0AD6"/>
    <w:rsid w:val="008A11ED"/>
    <w:rsid w:val="008A2F68"/>
    <w:rsid w:val="008A5F08"/>
    <w:rsid w:val="008A6625"/>
    <w:rsid w:val="008A6643"/>
    <w:rsid w:val="008A7FFB"/>
    <w:rsid w:val="008B018F"/>
    <w:rsid w:val="008B019D"/>
    <w:rsid w:val="008B09A3"/>
    <w:rsid w:val="008B176C"/>
    <w:rsid w:val="008B1D4C"/>
    <w:rsid w:val="008B246B"/>
    <w:rsid w:val="008C042A"/>
    <w:rsid w:val="008C0B5F"/>
    <w:rsid w:val="008C2ECE"/>
    <w:rsid w:val="008C4450"/>
    <w:rsid w:val="008D1D30"/>
    <w:rsid w:val="008D2840"/>
    <w:rsid w:val="008D4D27"/>
    <w:rsid w:val="008D607F"/>
    <w:rsid w:val="008D614A"/>
    <w:rsid w:val="008D6707"/>
    <w:rsid w:val="008E14F5"/>
    <w:rsid w:val="008E2576"/>
    <w:rsid w:val="008E2FE5"/>
    <w:rsid w:val="008E38BA"/>
    <w:rsid w:val="008E4DA4"/>
    <w:rsid w:val="008E4FA7"/>
    <w:rsid w:val="008E5202"/>
    <w:rsid w:val="008E5281"/>
    <w:rsid w:val="008E5B12"/>
    <w:rsid w:val="008E66A7"/>
    <w:rsid w:val="008E7668"/>
    <w:rsid w:val="008F0023"/>
    <w:rsid w:val="008F1EF5"/>
    <w:rsid w:val="008F3401"/>
    <w:rsid w:val="008F54AA"/>
    <w:rsid w:val="008F65A0"/>
    <w:rsid w:val="008F65A9"/>
    <w:rsid w:val="008F65EF"/>
    <w:rsid w:val="00902399"/>
    <w:rsid w:val="00903292"/>
    <w:rsid w:val="009047D0"/>
    <w:rsid w:val="00904AAB"/>
    <w:rsid w:val="00905E19"/>
    <w:rsid w:val="00906540"/>
    <w:rsid w:val="00907E37"/>
    <w:rsid w:val="00911440"/>
    <w:rsid w:val="00911D13"/>
    <w:rsid w:val="00914146"/>
    <w:rsid w:val="00914177"/>
    <w:rsid w:val="00914542"/>
    <w:rsid w:val="009151E4"/>
    <w:rsid w:val="009155AF"/>
    <w:rsid w:val="009207C8"/>
    <w:rsid w:val="00920E68"/>
    <w:rsid w:val="009213A2"/>
    <w:rsid w:val="00922AE4"/>
    <w:rsid w:val="00923677"/>
    <w:rsid w:val="00924937"/>
    <w:rsid w:val="00925A1B"/>
    <w:rsid w:val="00925C0F"/>
    <w:rsid w:val="00925CF1"/>
    <w:rsid w:val="009267E0"/>
    <w:rsid w:val="00930AB7"/>
    <w:rsid w:val="0093277A"/>
    <w:rsid w:val="0093294F"/>
    <w:rsid w:val="009363C7"/>
    <w:rsid w:val="009364B9"/>
    <w:rsid w:val="009376C6"/>
    <w:rsid w:val="009403AD"/>
    <w:rsid w:val="00940721"/>
    <w:rsid w:val="009428D1"/>
    <w:rsid w:val="00943090"/>
    <w:rsid w:val="00943F84"/>
    <w:rsid w:val="0094494D"/>
    <w:rsid w:val="0094521D"/>
    <w:rsid w:val="00945D65"/>
    <w:rsid w:val="0094731E"/>
    <w:rsid w:val="0094733B"/>
    <w:rsid w:val="00947ED8"/>
    <w:rsid w:val="00950D49"/>
    <w:rsid w:val="00952351"/>
    <w:rsid w:val="00954817"/>
    <w:rsid w:val="009563AA"/>
    <w:rsid w:val="00956C98"/>
    <w:rsid w:val="0095720D"/>
    <w:rsid w:val="00960431"/>
    <w:rsid w:val="00961849"/>
    <w:rsid w:val="00961A2B"/>
    <w:rsid w:val="0096206A"/>
    <w:rsid w:val="0096598B"/>
    <w:rsid w:val="00965DC3"/>
    <w:rsid w:val="00965E3E"/>
    <w:rsid w:val="00966CDC"/>
    <w:rsid w:val="00967719"/>
    <w:rsid w:val="00967999"/>
    <w:rsid w:val="00971019"/>
    <w:rsid w:val="00972DFE"/>
    <w:rsid w:val="009730DD"/>
    <w:rsid w:val="009733CA"/>
    <w:rsid w:val="00973770"/>
    <w:rsid w:val="0097473A"/>
    <w:rsid w:val="0097624B"/>
    <w:rsid w:val="00976296"/>
    <w:rsid w:val="0097648F"/>
    <w:rsid w:val="00976E41"/>
    <w:rsid w:val="00977178"/>
    <w:rsid w:val="0098043B"/>
    <w:rsid w:val="00983E35"/>
    <w:rsid w:val="009862F3"/>
    <w:rsid w:val="0098651E"/>
    <w:rsid w:val="00990924"/>
    <w:rsid w:val="0099171B"/>
    <w:rsid w:val="00991C26"/>
    <w:rsid w:val="00992DEC"/>
    <w:rsid w:val="00994DD5"/>
    <w:rsid w:val="0099505C"/>
    <w:rsid w:val="009965C0"/>
    <w:rsid w:val="0099779A"/>
    <w:rsid w:val="00997FD7"/>
    <w:rsid w:val="009A0667"/>
    <w:rsid w:val="009A07F2"/>
    <w:rsid w:val="009A1A34"/>
    <w:rsid w:val="009A2AD7"/>
    <w:rsid w:val="009A3B73"/>
    <w:rsid w:val="009A467A"/>
    <w:rsid w:val="009A5665"/>
    <w:rsid w:val="009A5E04"/>
    <w:rsid w:val="009A666E"/>
    <w:rsid w:val="009A7BD8"/>
    <w:rsid w:val="009B4C72"/>
    <w:rsid w:val="009B5E11"/>
    <w:rsid w:val="009B6613"/>
    <w:rsid w:val="009C168B"/>
    <w:rsid w:val="009C30AE"/>
    <w:rsid w:val="009C35D0"/>
    <w:rsid w:val="009C508D"/>
    <w:rsid w:val="009C65CD"/>
    <w:rsid w:val="009C663C"/>
    <w:rsid w:val="009C675A"/>
    <w:rsid w:val="009C6FB2"/>
    <w:rsid w:val="009C76F6"/>
    <w:rsid w:val="009C7F5D"/>
    <w:rsid w:val="009D0F4B"/>
    <w:rsid w:val="009D3409"/>
    <w:rsid w:val="009D3778"/>
    <w:rsid w:val="009D6084"/>
    <w:rsid w:val="009D63BF"/>
    <w:rsid w:val="009D76C0"/>
    <w:rsid w:val="009D79EA"/>
    <w:rsid w:val="009E0A8A"/>
    <w:rsid w:val="009E0D4A"/>
    <w:rsid w:val="009E5D2A"/>
    <w:rsid w:val="009E6CA0"/>
    <w:rsid w:val="009E7724"/>
    <w:rsid w:val="009E7AA5"/>
    <w:rsid w:val="009F0CAB"/>
    <w:rsid w:val="009F1AB7"/>
    <w:rsid w:val="009F38B4"/>
    <w:rsid w:val="009F42A8"/>
    <w:rsid w:val="009F46E7"/>
    <w:rsid w:val="009F4EA8"/>
    <w:rsid w:val="009F5314"/>
    <w:rsid w:val="009F5A64"/>
    <w:rsid w:val="009F6529"/>
    <w:rsid w:val="009F6C1F"/>
    <w:rsid w:val="009F6E6D"/>
    <w:rsid w:val="009F75F8"/>
    <w:rsid w:val="00A008A4"/>
    <w:rsid w:val="00A0112C"/>
    <w:rsid w:val="00A01EA6"/>
    <w:rsid w:val="00A0319A"/>
    <w:rsid w:val="00A037D8"/>
    <w:rsid w:val="00A04C4C"/>
    <w:rsid w:val="00A0666E"/>
    <w:rsid w:val="00A06A89"/>
    <w:rsid w:val="00A11624"/>
    <w:rsid w:val="00A12333"/>
    <w:rsid w:val="00A12A6A"/>
    <w:rsid w:val="00A1545E"/>
    <w:rsid w:val="00A16173"/>
    <w:rsid w:val="00A2139D"/>
    <w:rsid w:val="00A213C4"/>
    <w:rsid w:val="00A21549"/>
    <w:rsid w:val="00A21797"/>
    <w:rsid w:val="00A23077"/>
    <w:rsid w:val="00A23228"/>
    <w:rsid w:val="00A23B3C"/>
    <w:rsid w:val="00A24257"/>
    <w:rsid w:val="00A32A19"/>
    <w:rsid w:val="00A32AD4"/>
    <w:rsid w:val="00A32D4B"/>
    <w:rsid w:val="00A32ECD"/>
    <w:rsid w:val="00A3421A"/>
    <w:rsid w:val="00A3562D"/>
    <w:rsid w:val="00A37124"/>
    <w:rsid w:val="00A42E4F"/>
    <w:rsid w:val="00A43A6B"/>
    <w:rsid w:val="00A43FB7"/>
    <w:rsid w:val="00A4414D"/>
    <w:rsid w:val="00A45F94"/>
    <w:rsid w:val="00A47679"/>
    <w:rsid w:val="00A507B0"/>
    <w:rsid w:val="00A523BD"/>
    <w:rsid w:val="00A52757"/>
    <w:rsid w:val="00A544D7"/>
    <w:rsid w:val="00A557DF"/>
    <w:rsid w:val="00A56A10"/>
    <w:rsid w:val="00A60BEA"/>
    <w:rsid w:val="00A6309E"/>
    <w:rsid w:val="00A6453C"/>
    <w:rsid w:val="00A64B35"/>
    <w:rsid w:val="00A66A78"/>
    <w:rsid w:val="00A66F56"/>
    <w:rsid w:val="00A67182"/>
    <w:rsid w:val="00A67F34"/>
    <w:rsid w:val="00A70F71"/>
    <w:rsid w:val="00A71986"/>
    <w:rsid w:val="00A730F0"/>
    <w:rsid w:val="00A73557"/>
    <w:rsid w:val="00A7361D"/>
    <w:rsid w:val="00A74EB1"/>
    <w:rsid w:val="00A7622B"/>
    <w:rsid w:val="00A770CD"/>
    <w:rsid w:val="00A77483"/>
    <w:rsid w:val="00A774C7"/>
    <w:rsid w:val="00A8059A"/>
    <w:rsid w:val="00A821D3"/>
    <w:rsid w:val="00A8247C"/>
    <w:rsid w:val="00A83939"/>
    <w:rsid w:val="00A85406"/>
    <w:rsid w:val="00A85B76"/>
    <w:rsid w:val="00A85E2A"/>
    <w:rsid w:val="00A86495"/>
    <w:rsid w:val="00A86F90"/>
    <w:rsid w:val="00A876D6"/>
    <w:rsid w:val="00A90D7C"/>
    <w:rsid w:val="00A93A57"/>
    <w:rsid w:val="00A95786"/>
    <w:rsid w:val="00A96449"/>
    <w:rsid w:val="00A96C42"/>
    <w:rsid w:val="00AA0B22"/>
    <w:rsid w:val="00AA1C39"/>
    <w:rsid w:val="00AA60AD"/>
    <w:rsid w:val="00AA7AA9"/>
    <w:rsid w:val="00AB04FC"/>
    <w:rsid w:val="00AB096B"/>
    <w:rsid w:val="00AB239A"/>
    <w:rsid w:val="00AB3052"/>
    <w:rsid w:val="00AB42E8"/>
    <w:rsid w:val="00AB508F"/>
    <w:rsid w:val="00AB5202"/>
    <w:rsid w:val="00AB5600"/>
    <w:rsid w:val="00AB5CD9"/>
    <w:rsid w:val="00AB6FE7"/>
    <w:rsid w:val="00AB7825"/>
    <w:rsid w:val="00AB7CDB"/>
    <w:rsid w:val="00AC0FEB"/>
    <w:rsid w:val="00AC117C"/>
    <w:rsid w:val="00AC253A"/>
    <w:rsid w:val="00AC2589"/>
    <w:rsid w:val="00AC3210"/>
    <w:rsid w:val="00AC342B"/>
    <w:rsid w:val="00AD0871"/>
    <w:rsid w:val="00AD211C"/>
    <w:rsid w:val="00AD3047"/>
    <w:rsid w:val="00AD35DE"/>
    <w:rsid w:val="00AD3C37"/>
    <w:rsid w:val="00AD650E"/>
    <w:rsid w:val="00AE18A9"/>
    <w:rsid w:val="00AE1D5D"/>
    <w:rsid w:val="00AE2071"/>
    <w:rsid w:val="00AE2F41"/>
    <w:rsid w:val="00AE3AA6"/>
    <w:rsid w:val="00AE5AB8"/>
    <w:rsid w:val="00AE6826"/>
    <w:rsid w:val="00AE709F"/>
    <w:rsid w:val="00AF0A73"/>
    <w:rsid w:val="00AF26D8"/>
    <w:rsid w:val="00AF39C4"/>
    <w:rsid w:val="00AF3DA4"/>
    <w:rsid w:val="00AF4259"/>
    <w:rsid w:val="00AF48EC"/>
    <w:rsid w:val="00AF5BBB"/>
    <w:rsid w:val="00B03803"/>
    <w:rsid w:val="00B04EF2"/>
    <w:rsid w:val="00B054F6"/>
    <w:rsid w:val="00B0602B"/>
    <w:rsid w:val="00B061D6"/>
    <w:rsid w:val="00B0629A"/>
    <w:rsid w:val="00B07900"/>
    <w:rsid w:val="00B12A9F"/>
    <w:rsid w:val="00B13C86"/>
    <w:rsid w:val="00B14815"/>
    <w:rsid w:val="00B14E89"/>
    <w:rsid w:val="00B15A77"/>
    <w:rsid w:val="00B15F34"/>
    <w:rsid w:val="00B16B5D"/>
    <w:rsid w:val="00B16C8C"/>
    <w:rsid w:val="00B1731A"/>
    <w:rsid w:val="00B1774C"/>
    <w:rsid w:val="00B178CC"/>
    <w:rsid w:val="00B20688"/>
    <w:rsid w:val="00B2113E"/>
    <w:rsid w:val="00B23135"/>
    <w:rsid w:val="00B2439C"/>
    <w:rsid w:val="00B25490"/>
    <w:rsid w:val="00B268A9"/>
    <w:rsid w:val="00B27D91"/>
    <w:rsid w:val="00B27E52"/>
    <w:rsid w:val="00B3023B"/>
    <w:rsid w:val="00B33A05"/>
    <w:rsid w:val="00B33B44"/>
    <w:rsid w:val="00B33BDE"/>
    <w:rsid w:val="00B36455"/>
    <w:rsid w:val="00B37341"/>
    <w:rsid w:val="00B40270"/>
    <w:rsid w:val="00B4468A"/>
    <w:rsid w:val="00B452B8"/>
    <w:rsid w:val="00B477C9"/>
    <w:rsid w:val="00B526C9"/>
    <w:rsid w:val="00B529E4"/>
    <w:rsid w:val="00B549A4"/>
    <w:rsid w:val="00B61228"/>
    <w:rsid w:val="00B62EBF"/>
    <w:rsid w:val="00B641D5"/>
    <w:rsid w:val="00B66522"/>
    <w:rsid w:val="00B667CD"/>
    <w:rsid w:val="00B66B8F"/>
    <w:rsid w:val="00B66C30"/>
    <w:rsid w:val="00B67984"/>
    <w:rsid w:val="00B7219A"/>
    <w:rsid w:val="00B72328"/>
    <w:rsid w:val="00B72D51"/>
    <w:rsid w:val="00B73B05"/>
    <w:rsid w:val="00B7400C"/>
    <w:rsid w:val="00B74D8C"/>
    <w:rsid w:val="00B75589"/>
    <w:rsid w:val="00B770F0"/>
    <w:rsid w:val="00B779CF"/>
    <w:rsid w:val="00B80AD2"/>
    <w:rsid w:val="00B80BA5"/>
    <w:rsid w:val="00B80F45"/>
    <w:rsid w:val="00B81F91"/>
    <w:rsid w:val="00B827ED"/>
    <w:rsid w:val="00B82DB0"/>
    <w:rsid w:val="00B8355D"/>
    <w:rsid w:val="00B837D3"/>
    <w:rsid w:val="00B848CA"/>
    <w:rsid w:val="00B86BBF"/>
    <w:rsid w:val="00B90A62"/>
    <w:rsid w:val="00B921A4"/>
    <w:rsid w:val="00B93C96"/>
    <w:rsid w:val="00B94201"/>
    <w:rsid w:val="00B94AA1"/>
    <w:rsid w:val="00B9527C"/>
    <w:rsid w:val="00B96134"/>
    <w:rsid w:val="00BA0DD4"/>
    <w:rsid w:val="00BA111B"/>
    <w:rsid w:val="00BA7933"/>
    <w:rsid w:val="00BB0099"/>
    <w:rsid w:val="00BB0B3D"/>
    <w:rsid w:val="00BB1DAC"/>
    <w:rsid w:val="00BB63FC"/>
    <w:rsid w:val="00BB6A2A"/>
    <w:rsid w:val="00BB6E40"/>
    <w:rsid w:val="00BB778D"/>
    <w:rsid w:val="00BC03CA"/>
    <w:rsid w:val="00BC3AA5"/>
    <w:rsid w:val="00BC4444"/>
    <w:rsid w:val="00BC66D3"/>
    <w:rsid w:val="00BC6ABD"/>
    <w:rsid w:val="00BC757D"/>
    <w:rsid w:val="00BD00FB"/>
    <w:rsid w:val="00BD072B"/>
    <w:rsid w:val="00BD1481"/>
    <w:rsid w:val="00BD3442"/>
    <w:rsid w:val="00BD4FA2"/>
    <w:rsid w:val="00BD5F96"/>
    <w:rsid w:val="00BD6041"/>
    <w:rsid w:val="00BD6342"/>
    <w:rsid w:val="00BD65F8"/>
    <w:rsid w:val="00BD6BF5"/>
    <w:rsid w:val="00BD6E2C"/>
    <w:rsid w:val="00BE4A89"/>
    <w:rsid w:val="00BE4C61"/>
    <w:rsid w:val="00BE6CA7"/>
    <w:rsid w:val="00BF0E2C"/>
    <w:rsid w:val="00BF116F"/>
    <w:rsid w:val="00BF2131"/>
    <w:rsid w:val="00BF2F67"/>
    <w:rsid w:val="00BF3980"/>
    <w:rsid w:val="00BF5E5A"/>
    <w:rsid w:val="00BF7BDA"/>
    <w:rsid w:val="00C01272"/>
    <w:rsid w:val="00C01492"/>
    <w:rsid w:val="00C01BD2"/>
    <w:rsid w:val="00C02691"/>
    <w:rsid w:val="00C03185"/>
    <w:rsid w:val="00C0390E"/>
    <w:rsid w:val="00C0397B"/>
    <w:rsid w:val="00C055C3"/>
    <w:rsid w:val="00C0631A"/>
    <w:rsid w:val="00C06824"/>
    <w:rsid w:val="00C068AE"/>
    <w:rsid w:val="00C06CFB"/>
    <w:rsid w:val="00C07188"/>
    <w:rsid w:val="00C072B8"/>
    <w:rsid w:val="00C0734D"/>
    <w:rsid w:val="00C10DFB"/>
    <w:rsid w:val="00C12D51"/>
    <w:rsid w:val="00C1375E"/>
    <w:rsid w:val="00C14B0B"/>
    <w:rsid w:val="00C15A5A"/>
    <w:rsid w:val="00C20471"/>
    <w:rsid w:val="00C21D79"/>
    <w:rsid w:val="00C22388"/>
    <w:rsid w:val="00C226A1"/>
    <w:rsid w:val="00C23353"/>
    <w:rsid w:val="00C233AB"/>
    <w:rsid w:val="00C25570"/>
    <w:rsid w:val="00C3113C"/>
    <w:rsid w:val="00C31BA8"/>
    <w:rsid w:val="00C32B4E"/>
    <w:rsid w:val="00C34B40"/>
    <w:rsid w:val="00C37084"/>
    <w:rsid w:val="00C3798D"/>
    <w:rsid w:val="00C404AB"/>
    <w:rsid w:val="00C40E65"/>
    <w:rsid w:val="00C43C6C"/>
    <w:rsid w:val="00C443A6"/>
    <w:rsid w:val="00C4475E"/>
    <w:rsid w:val="00C44D77"/>
    <w:rsid w:val="00C450A4"/>
    <w:rsid w:val="00C45A69"/>
    <w:rsid w:val="00C47CFF"/>
    <w:rsid w:val="00C51BF1"/>
    <w:rsid w:val="00C53370"/>
    <w:rsid w:val="00C53810"/>
    <w:rsid w:val="00C54E37"/>
    <w:rsid w:val="00C54EE0"/>
    <w:rsid w:val="00C55158"/>
    <w:rsid w:val="00C5526A"/>
    <w:rsid w:val="00C55278"/>
    <w:rsid w:val="00C558B4"/>
    <w:rsid w:val="00C56A14"/>
    <w:rsid w:val="00C57FB6"/>
    <w:rsid w:val="00C6011D"/>
    <w:rsid w:val="00C61361"/>
    <w:rsid w:val="00C61C1F"/>
    <w:rsid w:val="00C61D23"/>
    <w:rsid w:val="00C626A3"/>
    <w:rsid w:val="00C62A2E"/>
    <w:rsid w:val="00C63FF1"/>
    <w:rsid w:val="00C641CA"/>
    <w:rsid w:val="00C67014"/>
    <w:rsid w:val="00C67BBC"/>
    <w:rsid w:val="00C70D08"/>
    <w:rsid w:val="00C70E86"/>
    <w:rsid w:val="00C72ECC"/>
    <w:rsid w:val="00C73061"/>
    <w:rsid w:val="00C73DDF"/>
    <w:rsid w:val="00C742B8"/>
    <w:rsid w:val="00C7485D"/>
    <w:rsid w:val="00C75EB2"/>
    <w:rsid w:val="00C75FC0"/>
    <w:rsid w:val="00C765AA"/>
    <w:rsid w:val="00C76B7D"/>
    <w:rsid w:val="00C8501D"/>
    <w:rsid w:val="00C857DC"/>
    <w:rsid w:val="00C86F6C"/>
    <w:rsid w:val="00C9194A"/>
    <w:rsid w:val="00C931E4"/>
    <w:rsid w:val="00C93B57"/>
    <w:rsid w:val="00CA0A4A"/>
    <w:rsid w:val="00CA0BD1"/>
    <w:rsid w:val="00CA1D20"/>
    <w:rsid w:val="00CA2525"/>
    <w:rsid w:val="00CA4878"/>
    <w:rsid w:val="00CA49EA"/>
    <w:rsid w:val="00CA61A6"/>
    <w:rsid w:val="00CA68E0"/>
    <w:rsid w:val="00CB0725"/>
    <w:rsid w:val="00CB1138"/>
    <w:rsid w:val="00CB1C61"/>
    <w:rsid w:val="00CB2D84"/>
    <w:rsid w:val="00CB34C5"/>
    <w:rsid w:val="00CB44DE"/>
    <w:rsid w:val="00CB4AB4"/>
    <w:rsid w:val="00CB511B"/>
    <w:rsid w:val="00CC0CD4"/>
    <w:rsid w:val="00CC4C9A"/>
    <w:rsid w:val="00CC4F39"/>
    <w:rsid w:val="00CC5AA7"/>
    <w:rsid w:val="00CC5B49"/>
    <w:rsid w:val="00CC5FA0"/>
    <w:rsid w:val="00CC705F"/>
    <w:rsid w:val="00CD0D14"/>
    <w:rsid w:val="00CD4567"/>
    <w:rsid w:val="00CE01CC"/>
    <w:rsid w:val="00CE1491"/>
    <w:rsid w:val="00CE1D49"/>
    <w:rsid w:val="00CE30D4"/>
    <w:rsid w:val="00CE38D0"/>
    <w:rsid w:val="00CE52A7"/>
    <w:rsid w:val="00CE6286"/>
    <w:rsid w:val="00CE63FC"/>
    <w:rsid w:val="00CE6F64"/>
    <w:rsid w:val="00CF266A"/>
    <w:rsid w:val="00CF39F0"/>
    <w:rsid w:val="00CF3A38"/>
    <w:rsid w:val="00CF4BE0"/>
    <w:rsid w:val="00CF5C3B"/>
    <w:rsid w:val="00CF7477"/>
    <w:rsid w:val="00D00F00"/>
    <w:rsid w:val="00D0118F"/>
    <w:rsid w:val="00D0175D"/>
    <w:rsid w:val="00D04144"/>
    <w:rsid w:val="00D07175"/>
    <w:rsid w:val="00D07DA1"/>
    <w:rsid w:val="00D1092D"/>
    <w:rsid w:val="00D11568"/>
    <w:rsid w:val="00D11B7D"/>
    <w:rsid w:val="00D13172"/>
    <w:rsid w:val="00D13BAA"/>
    <w:rsid w:val="00D154D4"/>
    <w:rsid w:val="00D162AD"/>
    <w:rsid w:val="00D16702"/>
    <w:rsid w:val="00D17573"/>
    <w:rsid w:val="00D17B4B"/>
    <w:rsid w:val="00D21075"/>
    <w:rsid w:val="00D222B0"/>
    <w:rsid w:val="00D225E5"/>
    <w:rsid w:val="00D22D7F"/>
    <w:rsid w:val="00D232FC"/>
    <w:rsid w:val="00D25168"/>
    <w:rsid w:val="00D25868"/>
    <w:rsid w:val="00D2635C"/>
    <w:rsid w:val="00D31D8E"/>
    <w:rsid w:val="00D326A7"/>
    <w:rsid w:val="00D32E7A"/>
    <w:rsid w:val="00D33657"/>
    <w:rsid w:val="00D3378D"/>
    <w:rsid w:val="00D34D38"/>
    <w:rsid w:val="00D36A16"/>
    <w:rsid w:val="00D40D1E"/>
    <w:rsid w:val="00D41542"/>
    <w:rsid w:val="00D44B95"/>
    <w:rsid w:val="00D45061"/>
    <w:rsid w:val="00D47508"/>
    <w:rsid w:val="00D50699"/>
    <w:rsid w:val="00D50934"/>
    <w:rsid w:val="00D51246"/>
    <w:rsid w:val="00D52542"/>
    <w:rsid w:val="00D52FA9"/>
    <w:rsid w:val="00D534C0"/>
    <w:rsid w:val="00D55175"/>
    <w:rsid w:val="00D55947"/>
    <w:rsid w:val="00D55D3E"/>
    <w:rsid w:val="00D56B81"/>
    <w:rsid w:val="00D57067"/>
    <w:rsid w:val="00D61853"/>
    <w:rsid w:val="00D61AE9"/>
    <w:rsid w:val="00D61F6A"/>
    <w:rsid w:val="00D64FD8"/>
    <w:rsid w:val="00D657E8"/>
    <w:rsid w:val="00D65CCF"/>
    <w:rsid w:val="00D6605E"/>
    <w:rsid w:val="00D66D18"/>
    <w:rsid w:val="00D705A5"/>
    <w:rsid w:val="00D73D54"/>
    <w:rsid w:val="00D73FA9"/>
    <w:rsid w:val="00D7570F"/>
    <w:rsid w:val="00D75A60"/>
    <w:rsid w:val="00D7716B"/>
    <w:rsid w:val="00D77D5A"/>
    <w:rsid w:val="00D806B0"/>
    <w:rsid w:val="00D821F0"/>
    <w:rsid w:val="00D8288E"/>
    <w:rsid w:val="00D85865"/>
    <w:rsid w:val="00D90989"/>
    <w:rsid w:val="00D91A7D"/>
    <w:rsid w:val="00D923B8"/>
    <w:rsid w:val="00D92D06"/>
    <w:rsid w:val="00D9424D"/>
    <w:rsid w:val="00D95B73"/>
    <w:rsid w:val="00D96975"/>
    <w:rsid w:val="00D96C01"/>
    <w:rsid w:val="00DA1259"/>
    <w:rsid w:val="00DA1DDE"/>
    <w:rsid w:val="00DA3FBF"/>
    <w:rsid w:val="00DA6631"/>
    <w:rsid w:val="00DA73D8"/>
    <w:rsid w:val="00DB03CF"/>
    <w:rsid w:val="00DB09A6"/>
    <w:rsid w:val="00DB0EE9"/>
    <w:rsid w:val="00DB1BF6"/>
    <w:rsid w:val="00DB1C13"/>
    <w:rsid w:val="00DB205F"/>
    <w:rsid w:val="00DB2CB0"/>
    <w:rsid w:val="00DB3073"/>
    <w:rsid w:val="00DB3626"/>
    <w:rsid w:val="00DB424C"/>
    <w:rsid w:val="00DB6355"/>
    <w:rsid w:val="00DB70E3"/>
    <w:rsid w:val="00DB7D60"/>
    <w:rsid w:val="00DC0DB8"/>
    <w:rsid w:val="00DC22A9"/>
    <w:rsid w:val="00DC305D"/>
    <w:rsid w:val="00DC48A1"/>
    <w:rsid w:val="00DC4B6C"/>
    <w:rsid w:val="00DC58AC"/>
    <w:rsid w:val="00DC614D"/>
    <w:rsid w:val="00DC79F6"/>
    <w:rsid w:val="00DD1DFD"/>
    <w:rsid w:val="00DD27CF"/>
    <w:rsid w:val="00DD3D8B"/>
    <w:rsid w:val="00DD4F1F"/>
    <w:rsid w:val="00DD67EC"/>
    <w:rsid w:val="00DD75D2"/>
    <w:rsid w:val="00DD7718"/>
    <w:rsid w:val="00DE388D"/>
    <w:rsid w:val="00DE42A0"/>
    <w:rsid w:val="00DE58B8"/>
    <w:rsid w:val="00DF3B40"/>
    <w:rsid w:val="00DF3BCA"/>
    <w:rsid w:val="00DF46A7"/>
    <w:rsid w:val="00DF5050"/>
    <w:rsid w:val="00E003F4"/>
    <w:rsid w:val="00E036FB"/>
    <w:rsid w:val="00E048E2"/>
    <w:rsid w:val="00E04E24"/>
    <w:rsid w:val="00E05DD3"/>
    <w:rsid w:val="00E05FC4"/>
    <w:rsid w:val="00E071ED"/>
    <w:rsid w:val="00E072BA"/>
    <w:rsid w:val="00E075E6"/>
    <w:rsid w:val="00E103AD"/>
    <w:rsid w:val="00E11DC6"/>
    <w:rsid w:val="00E13187"/>
    <w:rsid w:val="00E13942"/>
    <w:rsid w:val="00E13BFC"/>
    <w:rsid w:val="00E145FF"/>
    <w:rsid w:val="00E152A5"/>
    <w:rsid w:val="00E156F4"/>
    <w:rsid w:val="00E20FD1"/>
    <w:rsid w:val="00E233B7"/>
    <w:rsid w:val="00E245A8"/>
    <w:rsid w:val="00E24DD0"/>
    <w:rsid w:val="00E252F0"/>
    <w:rsid w:val="00E27670"/>
    <w:rsid w:val="00E315A8"/>
    <w:rsid w:val="00E31690"/>
    <w:rsid w:val="00E31EA1"/>
    <w:rsid w:val="00E31F09"/>
    <w:rsid w:val="00E32563"/>
    <w:rsid w:val="00E332DC"/>
    <w:rsid w:val="00E3399B"/>
    <w:rsid w:val="00E35296"/>
    <w:rsid w:val="00E352AB"/>
    <w:rsid w:val="00E35FC2"/>
    <w:rsid w:val="00E40F45"/>
    <w:rsid w:val="00E41D11"/>
    <w:rsid w:val="00E42910"/>
    <w:rsid w:val="00E438ED"/>
    <w:rsid w:val="00E43F6C"/>
    <w:rsid w:val="00E447DF"/>
    <w:rsid w:val="00E44AC9"/>
    <w:rsid w:val="00E44B75"/>
    <w:rsid w:val="00E44F07"/>
    <w:rsid w:val="00E506BC"/>
    <w:rsid w:val="00E50B0B"/>
    <w:rsid w:val="00E51D32"/>
    <w:rsid w:val="00E52240"/>
    <w:rsid w:val="00E5663A"/>
    <w:rsid w:val="00E56856"/>
    <w:rsid w:val="00E56ABB"/>
    <w:rsid w:val="00E56BEB"/>
    <w:rsid w:val="00E56C06"/>
    <w:rsid w:val="00E57097"/>
    <w:rsid w:val="00E607B7"/>
    <w:rsid w:val="00E60D5D"/>
    <w:rsid w:val="00E611A4"/>
    <w:rsid w:val="00E61FE1"/>
    <w:rsid w:val="00E6484E"/>
    <w:rsid w:val="00E657AE"/>
    <w:rsid w:val="00E714C5"/>
    <w:rsid w:val="00E71559"/>
    <w:rsid w:val="00E71700"/>
    <w:rsid w:val="00E7182E"/>
    <w:rsid w:val="00E72669"/>
    <w:rsid w:val="00E72824"/>
    <w:rsid w:val="00E76345"/>
    <w:rsid w:val="00E775BC"/>
    <w:rsid w:val="00E77FC0"/>
    <w:rsid w:val="00E869C9"/>
    <w:rsid w:val="00E8762F"/>
    <w:rsid w:val="00E9077B"/>
    <w:rsid w:val="00E91D29"/>
    <w:rsid w:val="00E94095"/>
    <w:rsid w:val="00E94BFD"/>
    <w:rsid w:val="00E94D45"/>
    <w:rsid w:val="00E97B62"/>
    <w:rsid w:val="00EA02D7"/>
    <w:rsid w:val="00EA2E93"/>
    <w:rsid w:val="00EA30A0"/>
    <w:rsid w:val="00EA43EF"/>
    <w:rsid w:val="00EA4B90"/>
    <w:rsid w:val="00EA4B96"/>
    <w:rsid w:val="00EA4D82"/>
    <w:rsid w:val="00EA5159"/>
    <w:rsid w:val="00EA73CF"/>
    <w:rsid w:val="00EB07B9"/>
    <w:rsid w:val="00EB0D52"/>
    <w:rsid w:val="00EB22F6"/>
    <w:rsid w:val="00EB26E3"/>
    <w:rsid w:val="00EB2EFE"/>
    <w:rsid w:val="00EB3561"/>
    <w:rsid w:val="00EB5719"/>
    <w:rsid w:val="00EB5BD9"/>
    <w:rsid w:val="00EB5F61"/>
    <w:rsid w:val="00EB615F"/>
    <w:rsid w:val="00EC088A"/>
    <w:rsid w:val="00EC0C2E"/>
    <w:rsid w:val="00EC1AF8"/>
    <w:rsid w:val="00EC374A"/>
    <w:rsid w:val="00EC3FA2"/>
    <w:rsid w:val="00EC45D6"/>
    <w:rsid w:val="00EC5F24"/>
    <w:rsid w:val="00ED0315"/>
    <w:rsid w:val="00ED0487"/>
    <w:rsid w:val="00ED06D0"/>
    <w:rsid w:val="00ED0F61"/>
    <w:rsid w:val="00ED3B94"/>
    <w:rsid w:val="00ED3BCD"/>
    <w:rsid w:val="00ED3C78"/>
    <w:rsid w:val="00ED4872"/>
    <w:rsid w:val="00ED4F23"/>
    <w:rsid w:val="00ED7DBB"/>
    <w:rsid w:val="00EE0C89"/>
    <w:rsid w:val="00EE0CD6"/>
    <w:rsid w:val="00EE1CB2"/>
    <w:rsid w:val="00EE1D58"/>
    <w:rsid w:val="00EE26EE"/>
    <w:rsid w:val="00EE3E7D"/>
    <w:rsid w:val="00EE6085"/>
    <w:rsid w:val="00EE67CC"/>
    <w:rsid w:val="00EE774B"/>
    <w:rsid w:val="00EE7C19"/>
    <w:rsid w:val="00EF04F6"/>
    <w:rsid w:val="00EF4CDE"/>
    <w:rsid w:val="00EF5DAB"/>
    <w:rsid w:val="00EF6848"/>
    <w:rsid w:val="00EF728C"/>
    <w:rsid w:val="00F01B8B"/>
    <w:rsid w:val="00F03441"/>
    <w:rsid w:val="00F03B5D"/>
    <w:rsid w:val="00F065D3"/>
    <w:rsid w:val="00F10691"/>
    <w:rsid w:val="00F12307"/>
    <w:rsid w:val="00F12A74"/>
    <w:rsid w:val="00F155E2"/>
    <w:rsid w:val="00F20A14"/>
    <w:rsid w:val="00F21633"/>
    <w:rsid w:val="00F21BCB"/>
    <w:rsid w:val="00F22F97"/>
    <w:rsid w:val="00F2447B"/>
    <w:rsid w:val="00F24867"/>
    <w:rsid w:val="00F2490E"/>
    <w:rsid w:val="00F252C4"/>
    <w:rsid w:val="00F26173"/>
    <w:rsid w:val="00F26983"/>
    <w:rsid w:val="00F26B39"/>
    <w:rsid w:val="00F309C3"/>
    <w:rsid w:val="00F32DCE"/>
    <w:rsid w:val="00F34B81"/>
    <w:rsid w:val="00F34DA3"/>
    <w:rsid w:val="00F357FA"/>
    <w:rsid w:val="00F35FAB"/>
    <w:rsid w:val="00F42DE0"/>
    <w:rsid w:val="00F437C0"/>
    <w:rsid w:val="00F44C81"/>
    <w:rsid w:val="00F45307"/>
    <w:rsid w:val="00F45E91"/>
    <w:rsid w:val="00F45F37"/>
    <w:rsid w:val="00F45F67"/>
    <w:rsid w:val="00F46986"/>
    <w:rsid w:val="00F5195E"/>
    <w:rsid w:val="00F52460"/>
    <w:rsid w:val="00F526A3"/>
    <w:rsid w:val="00F5289F"/>
    <w:rsid w:val="00F536E5"/>
    <w:rsid w:val="00F55276"/>
    <w:rsid w:val="00F56D45"/>
    <w:rsid w:val="00F60EFD"/>
    <w:rsid w:val="00F616B2"/>
    <w:rsid w:val="00F618E2"/>
    <w:rsid w:val="00F62D0B"/>
    <w:rsid w:val="00F62D46"/>
    <w:rsid w:val="00F63542"/>
    <w:rsid w:val="00F63E12"/>
    <w:rsid w:val="00F64F8C"/>
    <w:rsid w:val="00F70F7B"/>
    <w:rsid w:val="00F7363A"/>
    <w:rsid w:val="00F77FD8"/>
    <w:rsid w:val="00F80315"/>
    <w:rsid w:val="00F80960"/>
    <w:rsid w:val="00F83A95"/>
    <w:rsid w:val="00F8448D"/>
    <w:rsid w:val="00F857D6"/>
    <w:rsid w:val="00F85FDE"/>
    <w:rsid w:val="00F9110B"/>
    <w:rsid w:val="00F91237"/>
    <w:rsid w:val="00F91271"/>
    <w:rsid w:val="00F91832"/>
    <w:rsid w:val="00F92273"/>
    <w:rsid w:val="00F922A9"/>
    <w:rsid w:val="00F92860"/>
    <w:rsid w:val="00F95281"/>
    <w:rsid w:val="00F95C93"/>
    <w:rsid w:val="00FA02B2"/>
    <w:rsid w:val="00FA05B7"/>
    <w:rsid w:val="00FA1267"/>
    <w:rsid w:val="00FA1B50"/>
    <w:rsid w:val="00FA352C"/>
    <w:rsid w:val="00FA4E80"/>
    <w:rsid w:val="00FA52B5"/>
    <w:rsid w:val="00FA65A4"/>
    <w:rsid w:val="00FA6F38"/>
    <w:rsid w:val="00FA7027"/>
    <w:rsid w:val="00FA739D"/>
    <w:rsid w:val="00FB0434"/>
    <w:rsid w:val="00FB3915"/>
    <w:rsid w:val="00FB42E4"/>
    <w:rsid w:val="00FB4A5A"/>
    <w:rsid w:val="00FB6308"/>
    <w:rsid w:val="00FB6C38"/>
    <w:rsid w:val="00FB781A"/>
    <w:rsid w:val="00FB7897"/>
    <w:rsid w:val="00FC0C6C"/>
    <w:rsid w:val="00FC3E33"/>
    <w:rsid w:val="00FC3F4A"/>
    <w:rsid w:val="00FC3FFA"/>
    <w:rsid w:val="00FC6F00"/>
    <w:rsid w:val="00FC76A8"/>
    <w:rsid w:val="00FD01E6"/>
    <w:rsid w:val="00FD0474"/>
    <w:rsid w:val="00FD173F"/>
    <w:rsid w:val="00FD273C"/>
    <w:rsid w:val="00FD3B59"/>
    <w:rsid w:val="00FD6065"/>
    <w:rsid w:val="00FD667D"/>
    <w:rsid w:val="00FE2A23"/>
    <w:rsid w:val="00FE3796"/>
    <w:rsid w:val="00FE3E82"/>
    <w:rsid w:val="00FE7019"/>
    <w:rsid w:val="00FE765A"/>
    <w:rsid w:val="00FF0E27"/>
    <w:rsid w:val="00FF3BFD"/>
    <w:rsid w:val="00FF493F"/>
    <w:rsid w:val="00FF64ED"/>
    <w:rsid w:val="00FF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F88512"/>
  <w15:docId w15:val="{19C4CB74-D109-444A-9A73-77DB58C22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semiHidden="1" w:unhideWhenUsed="1"/>
    <w:lsdException w:name="footer" w:locked="1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iPriority="0" w:unhideWhenUsed="1"/>
    <w:lsdException w:name="Table Grid" w:locked="1" w:uiPriority="59"/>
    <w:lsdException w:name="Table Theme" w:locked="1" w:semiHidden="1" w:uiPriority="0" w:unhideWhenUsed="1"/>
    <w:lsdException w:name="Placeholder Text" w:semiHidden="1"/>
    <w:lsdException w:name="No Spacing" w:locked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locked="1" w:uiPriority="34" w:qFormat="1"/>
    <w:lsdException w:name="Quote" w:locked="1" w:uiPriority="0" w:qFormat="1"/>
    <w:lsdException w:name="Intense Quote" w:locked="1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1" w:uiPriority="0" w:qFormat="1"/>
    <w:lsdException w:name="Intense Emphasis" w:locked="1" w:uiPriority="0" w:qFormat="1"/>
    <w:lsdException w:name="Subtle Reference" w:locked="1" w:uiPriority="0" w:qFormat="1"/>
    <w:lsdException w:name="Intense Reference" w:locked="1" w:uiPriority="0" w:qFormat="1"/>
    <w:lsdException w:name="Book Title" w:locked="1" w:uiPriority="0" w:qFormat="1"/>
    <w:lsdException w:name="Bibliography" w:locked="1" w:semiHidden="1" w:uiPriority="37" w:unhideWhenUsed="1"/>
    <w:lsdException w:name="TOC Heading" w:locked="1" w:semiHidden="1" w:uiPriority="0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2CD"/>
    <w:pPr>
      <w:suppressAutoHyphens/>
      <w:spacing w:after="120" w:line="276" w:lineRule="auto"/>
    </w:pPr>
    <w:rPr>
      <w:rFonts w:ascii="Verdana" w:hAnsi="Verdana"/>
      <w:sz w:val="20"/>
      <w:lang w:val="en-GB"/>
    </w:rPr>
  </w:style>
  <w:style w:type="paragraph" w:styleId="Heading1">
    <w:name w:val="heading 1"/>
    <w:basedOn w:val="Normal"/>
    <w:next w:val="Normal"/>
    <w:autoRedefine/>
    <w:qFormat/>
    <w:locked/>
    <w:rsid w:val="00062570"/>
    <w:pPr>
      <w:keepNext/>
      <w:keepLines/>
      <w:suppressAutoHyphens w:val="0"/>
      <w:autoSpaceDN/>
      <w:spacing w:before="240"/>
      <w:textAlignment w:val="auto"/>
      <w:outlineLvl w:val="0"/>
    </w:pPr>
    <w:rPr>
      <w:rFonts w:eastAsia="Times New Roman"/>
      <w:b/>
      <w:bCs/>
      <w:caps/>
      <w:color w:val="58A618"/>
      <w:sz w:val="26"/>
      <w:szCs w:val="28"/>
    </w:rPr>
  </w:style>
  <w:style w:type="paragraph" w:styleId="Heading2">
    <w:name w:val="heading 2"/>
    <w:basedOn w:val="Normal"/>
    <w:next w:val="Normal"/>
    <w:autoRedefine/>
    <w:qFormat/>
    <w:locked/>
    <w:rsid w:val="00062570"/>
    <w:pPr>
      <w:ind w:left="576" w:hanging="576"/>
      <w:outlineLvl w:val="1"/>
    </w:pPr>
    <w:rPr>
      <w:rFonts w:eastAsia="Times New Roman"/>
      <w:b/>
      <w:bCs/>
      <w:color w:val="58A618"/>
      <w:sz w:val="24"/>
      <w:szCs w:val="24"/>
    </w:rPr>
  </w:style>
  <w:style w:type="paragraph" w:styleId="Heading3">
    <w:name w:val="heading 3"/>
    <w:basedOn w:val="Normal"/>
    <w:next w:val="Normal"/>
    <w:autoRedefine/>
    <w:qFormat/>
    <w:locked/>
    <w:rsid w:val="002F0A90"/>
    <w:pPr>
      <w:keepNext/>
      <w:keepLines/>
      <w:numPr>
        <w:ilvl w:val="2"/>
        <w:numId w:val="3"/>
      </w:numPr>
      <w:outlineLvl w:val="2"/>
    </w:pPr>
    <w:rPr>
      <w:rFonts w:eastAsia="Times New Roman"/>
      <w:b/>
      <w:bCs/>
      <w:i/>
      <w:color w:val="58A618"/>
      <w:sz w:val="22"/>
      <w:szCs w:val="20"/>
    </w:rPr>
  </w:style>
  <w:style w:type="paragraph" w:styleId="Heading4">
    <w:name w:val="heading 4"/>
    <w:basedOn w:val="Normal"/>
    <w:next w:val="Normal"/>
    <w:autoRedefine/>
    <w:qFormat/>
    <w:locked/>
    <w:rsid w:val="003C12C2"/>
    <w:pPr>
      <w:keepNext/>
      <w:keepLines/>
      <w:numPr>
        <w:ilvl w:val="3"/>
        <w:numId w:val="3"/>
      </w:numPr>
      <w:outlineLvl w:val="3"/>
    </w:pPr>
    <w:rPr>
      <w:rFonts w:eastAsia="Times New Roman"/>
      <w:b/>
      <w:bCs/>
      <w:i/>
      <w:iCs/>
      <w:color w:val="58A618"/>
    </w:rPr>
  </w:style>
  <w:style w:type="paragraph" w:styleId="Heading5">
    <w:name w:val="heading 5"/>
    <w:basedOn w:val="Normal"/>
    <w:next w:val="Normal"/>
    <w:autoRedefine/>
    <w:locked/>
    <w:rsid w:val="003B3F7E"/>
    <w:pPr>
      <w:keepNext/>
      <w:keepLines/>
      <w:numPr>
        <w:ilvl w:val="4"/>
        <w:numId w:val="3"/>
      </w:numPr>
      <w:spacing w:before="200"/>
      <w:outlineLvl w:val="4"/>
    </w:pPr>
    <w:rPr>
      <w:rFonts w:eastAsia="Times New Roman"/>
      <w:b/>
      <w:color w:val="404040"/>
    </w:rPr>
  </w:style>
  <w:style w:type="paragraph" w:styleId="Heading6">
    <w:name w:val="heading 6"/>
    <w:basedOn w:val="Normal"/>
    <w:next w:val="Normal"/>
    <w:locked/>
    <w:rsid w:val="003B3F7E"/>
    <w:pPr>
      <w:keepNext/>
      <w:keepLines/>
      <w:numPr>
        <w:ilvl w:val="5"/>
        <w:numId w:val="3"/>
      </w:numPr>
      <w:spacing w:before="200"/>
      <w:outlineLvl w:val="5"/>
    </w:pPr>
    <w:rPr>
      <w:rFonts w:ascii="Cambria" w:eastAsia="Times New Roman" w:hAnsi="Cambria"/>
      <w:i/>
      <w:iCs/>
      <w:color w:val="243F60"/>
      <w:sz w:val="22"/>
    </w:rPr>
  </w:style>
  <w:style w:type="paragraph" w:styleId="Heading7">
    <w:name w:val="heading 7"/>
    <w:basedOn w:val="Normal"/>
    <w:next w:val="Normal"/>
    <w:locked/>
    <w:rsid w:val="003B3F7E"/>
    <w:pPr>
      <w:keepNext/>
      <w:keepLines/>
      <w:numPr>
        <w:ilvl w:val="6"/>
        <w:numId w:val="3"/>
      </w:numPr>
      <w:spacing w:before="200"/>
      <w:outlineLvl w:val="6"/>
    </w:pPr>
    <w:rPr>
      <w:rFonts w:ascii="Cambria" w:eastAsia="Times New Roman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ocked/>
    <w:rsid w:val="003B3F7E"/>
    <w:pPr>
      <w:keepNext/>
      <w:keepLines/>
      <w:numPr>
        <w:ilvl w:val="7"/>
        <w:numId w:val="3"/>
      </w:numPr>
      <w:spacing w:before="200"/>
      <w:outlineLvl w:val="7"/>
    </w:pPr>
    <w:rPr>
      <w:rFonts w:ascii="Cambria" w:eastAsia="Times New Roman" w:hAnsi="Cambria"/>
      <w:color w:val="4F81BD"/>
      <w:szCs w:val="20"/>
    </w:rPr>
  </w:style>
  <w:style w:type="paragraph" w:styleId="Heading9">
    <w:name w:val="heading 9"/>
    <w:basedOn w:val="Normal"/>
    <w:next w:val="Normal"/>
    <w:locked/>
    <w:rsid w:val="003B3F7E"/>
    <w:pPr>
      <w:keepNext/>
      <w:keepLines/>
      <w:numPr>
        <w:ilvl w:val="8"/>
        <w:numId w:val="3"/>
      </w:numPr>
      <w:spacing w:before="200"/>
      <w:outlineLvl w:val="8"/>
    </w:pPr>
    <w:rPr>
      <w:rFonts w:ascii="Cambria" w:eastAsia="Times New Roman" w:hAnsi="Cambria"/>
      <w:i/>
      <w:iCs/>
      <w:color w:val="40404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">
    <w:name w:val="WW_OutlineListStyle"/>
    <w:basedOn w:val="NoList"/>
    <w:locked/>
    <w:rsid w:val="003B3F7E"/>
    <w:pPr>
      <w:numPr>
        <w:numId w:val="1"/>
      </w:numPr>
    </w:pPr>
  </w:style>
  <w:style w:type="paragraph" w:styleId="BalloonText">
    <w:name w:val="Balloon Text"/>
    <w:basedOn w:val="Normal"/>
    <w:lock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ocked/>
    <w:rPr>
      <w:rFonts w:ascii="Tahoma" w:hAnsi="Tahoma" w:cs="Tahoma"/>
      <w:sz w:val="16"/>
      <w:szCs w:val="16"/>
    </w:rPr>
  </w:style>
  <w:style w:type="paragraph" w:styleId="NoSpacing">
    <w:name w:val="No Spacing"/>
    <w:aliases w:val="Bullet"/>
    <w:basedOn w:val="Normal"/>
    <w:autoRedefine/>
    <w:uiPriority w:val="1"/>
    <w:qFormat/>
    <w:locked/>
    <w:pPr>
      <w:tabs>
        <w:tab w:val="left" w:pos="720"/>
      </w:tabs>
    </w:pPr>
    <w:rPr>
      <w:rFonts w:eastAsia="Times New Roman" w:cs="Calibri"/>
    </w:rPr>
  </w:style>
  <w:style w:type="character" w:customStyle="1" w:styleId="Heading1Char">
    <w:name w:val="Heading 1 Char"/>
    <w:basedOn w:val="DefaultParagraphFont"/>
    <w:locked/>
    <w:rPr>
      <w:rFonts w:ascii="Verdana" w:eastAsia="Times New Roman" w:hAnsi="Verdana" w:cs="Times New Roman"/>
      <w:b/>
      <w:bCs/>
      <w:caps/>
      <w:color w:val="58A618"/>
      <w:sz w:val="26"/>
      <w:szCs w:val="28"/>
    </w:rPr>
  </w:style>
  <w:style w:type="paragraph" w:styleId="Header">
    <w:name w:val="header"/>
    <w:basedOn w:val="Normal"/>
    <w:uiPriority w:val="99"/>
    <w:locked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uiPriority w:val="99"/>
    <w:locked/>
    <w:rPr>
      <w:sz w:val="24"/>
    </w:rPr>
  </w:style>
  <w:style w:type="paragraph" w:styleId="Footer">
    <w:name w:val="footer"/>
    <w:basedOn w:val="Normal"/>
    <w:uiPriority w:val="99"/>
    <w:lock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uiPriority w:val="99"/>
    <w:locked/>
    <w:rPr>
      <w:sz w:val="24"/>
    </w:rPr>
  </w:style>
  <w:style w:type="character" w:customStyle="1" w:styleId="NoSpacingChar">
    <w:name w:val="No Spacing Char"/>
    <w:aliases w:val="Bullet Char"/>
    <w:basedOn w:val="DefaultParagraphFont"/>
    <w:uiPriority w:val="1"/>
    <w:locked/>
    <w:rPr>
      <w:rFonts w:ascii="Verdana" w:eastAsia="Times New Roman" w:hAnsi="Verdana" w:cs="Calibri"/>
      <w:sz w:val="20"/>
      <w:lang w:val="en-GB"/>
    </w:rPr>
  </w:style>
  <w:style w:type="character" w:customStyle="1" w:styleId="Heading2Char">
    <w:name w:val="Heading 2 Char"/>
    <w:basedOn w:val="DefaultParagraphFont"/>
    <w:locked/>
    <w:rPr>
      <w:rFonts w:ascii="Verdana" w:eastAsia="Times New Roman" w:hAnsi="Verdana" w:cs="Times New Roman"/>
      <w:b/>
      <w:bCs/>
      <w:color w:val="58A618"/>
      <w:sz w:val="26"/>
      <w:szCs w:val="24"/>
      <w:lang w:val="en-GB"/>
    </w:rPr>
  </w:style>
  <w:style w:type="character" w:customStyle="1" w:styleId="Heading3Char">
    <w:name w:val="Heading 3 Char"/>
    <w:basedOn w:val="DefaultParagraphFont"/>
    <w:locked/>
    <w:rPr>
      <w:rFonts w:ascii="Verdana" w:eastAsia="Times New Roman" w:hAnsi="Verdana" w:cs="Times New Roman"/>
      <w:b/>
      <w:bCs/>
      <w:color w:val="58A618"/>
      <w:sz w:val="24"/>
      <w:szCs w:val="20"/>
      <w:lang w:val="en-GB"/>
    </w:rPr>
  </w:style>
  <w:style w:type="character" w:customStyle="1" w:styleId="Heading4Char">
    <w:name w:val="Heading 4 Char"/>
    <w:basedOn w:val="DefaultParagraphFont"/>
    <w:locked/>
    <w:rPr>
      <w:rFonts w:ascii="Verdana" w:eastAsia="Times New Roman" w:hAnsi="Verdana" w:cs="Times New Roman"/>
      <w:b/>
      <w:bCs/>
      <w:i/>
      <w:iCs/>
      <w:color w:val="58A618"/>
      <w:sz w:val="20"/>
      <w:lang w:val="en-GB"/>
    </w:rPr>
  </w:style>
  <w:style w:type="character" w:customStyle="1" w:styleId="Heading5Char">
    <w:name w:val="Heading 5 Char"/>
    <w:basedOn w:val="DefaultParagraphFont"/>
    <w:locked/>
    <w:rPr>
      <w:rFonts w:ascii="Verdana" w:eastAsia="Times New Roman" w:hAnsi="Verdana" w:cs="Times New Roman"/>
      <w:b/>
      <w:color w:val="404040"/>
      <w:sz w:val="20"/>
      <w:lang w:val="en-GB"/>
    </w:rPr>
  </w:style>
  <w:style w:type="character" w:customStyle="1" w:styleId="Heading6Char">
    <w:name w:val="Heading 6 Char"/>
    <w:basedOn w:val="DefaultParagraphFont"/>
    <w:locked/>
    <w:rPr>
      <w:rFonts w:ascii="Cambria" w:eastAsia="Times New Roman" w:hAnsi="Cambria" w:cs="Times New Roman"/>
      <w:i/>
      <w:iCs/>
      <w:color w:val="243F60"/>
      <w:lang w:val="en-GB"/>
    </w:rPr>
  </w:style>
  <w:style w:type="character" w:customStyle="1" w:styleId="Heading7Char">
    <w:name w:val="Heading 7 Char"/>
    <w:basedOn w:val="DefaultParagraphFont"/>
    <w:locked/>
    <w:rPr>
      <w:rFonts w:ascii="Cambria" w:eastAsia="Times New Roman" w:hAnsi="Cambria" w:cs="Times New Roman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ocked/>
    <w:rPr>
      <w:rFonts w:ascii="Cambria" w:eastAsia="Times New Roman" w:hAnsi="Cambria" w:cs="Times New Roman"/>
      <w:color w:val="4F81BD"/>
      <w:sz w:val="20"/>
      <w:szCs w:val="20"/>
      <w:lang w:val="en-GB"/>
    </w:rPr>
  </w:style>
  <w:style w:type="character" w:customStyle="1" w:styleId="Heading9Char">
    <w:name w:val="Heading 9 Char"/>
    <w:basedOn w:val="DefaultParagraphFont"/>
    <w:locked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autoRedefine/>
    <w:uiPriority w:val="35"/>
    <w:qFormat/>
    <w:locked/>
    <w:rsid w:val="00182CAC"/>
    <w:pPr>
      <w:spacing w:after="0" w:line="240" w:lineRule="auto"/>
    </w:pPr>
    <w:rPr>
      <w:rFonts w:ascii="Arial Narrow" w:hAnsi="Arial Narrow"/>
      <w:b/>
      <w:bCs/>
      <w:sz w:val="16"/>
      <w:szCs w:val="16"/>
    </w:rPr>
  </w:style>
  <w:style w:type="paragraph" w:styleId="Title">
    <w:name w:val="Title"/>
    <w:basedOn w:val="Normal"/>
    <w:next w:val="Normal"/>
    <w:autoRedefine/>
    <w:qFormat/>
    <w:locked/>
    <w:pPr>
      <w:spacing w:line="240" w:lineRule="auto"/>
      <w:jc w:val="center"/>
    </w:pPr>
    <w:rPr>
      <w:rFonts w:eastAsia="Times New Roman"/>
      <w:color w:val="8F9091"/>
      <w:spacing w:val="5"/>
      <w:kern w:val="3"/>
      <w:sz w:val="56"/>
      <w:szCs w:val="52"/>
    </w:rPr>
  </w:style>
  <w:style w:type="character" w:customStyle="1" w:styleId="TitleChar">
    <w:name w:val="Title Char"/>
    <w:basedOn w:val="DefaultParagraphFont"/>
    <w:locked/>
    <w:rPr>
      <w:rFonts w:ascii="Verdana" w:eastAsia="Times New Roman" w:hAnsi="Verdana" w:cs="Times New Roman"/>
      <w:color w:val="8F9091"/>
      <w:spacing w:val="5"/>
      <w:kern w:val="3"/>
      <w:sz w:val="56"/>
      <w:szCs w:val="52"/>
      <w:lang w:val="en-GB"/>
    </w:rPr>
  </w:style>
  <w:style w:type="paragraph" w:styleId="Subtitle">
    <w:name w:val="Subtitle"/>
    <w:basedOn w:val="Normal"/>
    <w:next w:val="Normal"/>
    <w:qFormat/>
    <w:locked/>
    <w:rsid w:val="00BB0B3D"/>
    <w:pPr>
      <w:spacing w:after="200"/>
    </w:pPr>
    <w:rPr>
      <w:rFonts w:eastAsia="Times New Roman"/>
      <w:b/>
      <w:iCs/>
      <w:color w:val="58A618"/>
      <w:spacing w:val="15"/>
      <w:sz w:val="26"/>
      <w:szCs w:val="24"/>
    </w:rPr>
  </w:style>
  <w:style w:type="character" w:customStyle="1" w:styleId="SubtitleChar">
    <w:name w:val="Subtitle Char"/>
    <w:basedOn w:val="DefaultParagraphFont"/>
    <w:locked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/>
    </w:rPr>
  </w:style>
  <w:style w:type="character" w:styleId="Strong">
    <w:name w:val="Strong"/>
    <w:basedOn w:val="DefaultParagraphFont"/>
    <w:locked/>
    <w:rPr>
      <w:b/>
      <w:bCs/>
    </w:rPr>
  </w:style>
  <w:style w:type="character" w:styleId="Emphasis">
    <w:name w:val="Emphasis"/>
    <w:basedOn w:val="DefaultParagraphFont"/>
    <w:uiPriority w:val="20"/>
    <w:qFormat/>
    <w:locked/>
    <w:rPr>
      <w:i/>
      <w:iCs/>
    </w:rPr>
  </w:style>
  <w:style w:type="paragraph" w:styleId="ListParagraph">
    <w:name w:val="List Paragraph"/>
    <w:basedOn w:val="Normal"/>
    <w:link w:val="ListParagraphChar"/>
    <w:autoRedefine/>
    <w:uiPriority w:val="34"/>
    <w:qFormat/>
    <w:locked/>
    <w:rsid w:val="00C03185"/>
    <w:pPr>
      <w:numPr>
        <w:numId w:val="23"/>
      </w:numPr>
      <w:autoSpaceDN/>
      <w:spacing w:before="120" w:line="259" w:lineRule="auto"/>
      <w:textAlignment w:val="auto"/>
    </w:pPr>
    <w:rPr>
      <w:b/>
      <w:lang w:val="en-US"/>
    </w:rPr>
  </w:style>
  <w:style w:type="paragraph" w:styleId="Quote">
    <w:name w:val="Quote"/>
    <w:basedOn w:val="Normal"/>
    <w:next w:val="Normal"/>
    <w:locked/>
    <w:pPr>
      <w:spacing w:after="200"/>
    </w:pPr>
    <w:rPr>
      <w:i/>
      <w:iCs/>
      <w:color w:val="000000"/>
      <w:sz w:val="22"/>
    </w:rPr>
  </w:style>
  <w:style w:type="character" w:customStyle="1" w:styleId="QuoteChar">
    <w:name w:val="Quote Char"/>
    <w:basedOn w:val="DefaultParagraphFont"/>
    <w:locked/>
    <w:rPr>
      <w:i/>
      <w:iCs/>
      <w:color w:val="000000"/>
      <w:lang w:val="en-GB"/>
    </w:rPr>
  </w:style>
  <w:style w:type="paragraph" w:styleId="IntenseQuote">
    <w:name w:val="Intense Quote"/>
    <w:basedOn w:val="Normal"/>
    <w:next w:val="Normal"/>
    <w:locked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2"/>
    </w:rPr>
  </w:style>
  <w:style w:type="character" w:customStyle="1" w:styleId="IntenseQuoteChar">
    <w:name w:val="Intense Quote Char"/>
    <w:basedOn w:val="DefaultParagraphFont"/>
    <w:locked/>
    <w:rPr>
      <w:b/>
      <w:bCs/>
      <w:i/>
      <w:iCs/>
      <w:color w:val="4F81BD"/>
      <w:lang w:val="en-GB"/>
    </w:rPr>
  </w:style>
  <w:style w:type="character" w:styleId="SubtleEmphasis">
    <w:name w:val="Subtle Emphasis"/>
    <w:basedOn w:val="DefaultParagraphFont"/>
    <w:locked/>
    <w:rPr>
      <w:i/>
      <w:iCs/>
      <w:color w:val="808080"/>
    </w:rPr>
  </w:style>
  <w:style w:type="character" w:styleId="IntenseEmphasis">
    <w:name w:val="Intense Emphasis"/>
    <w:basedOn w:val="DefaultParagraphFont"/>
    <w:locked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locked/>
    <w:rPr>
      <w:smallCaps/>
      <w:color w:val="C0504D"/>
      <w:u w:val="single"/>
    </w:rPr>
  </w:style>
  <w:style w:type="character" w:styleId="IntenseReference">
    <w:name w:val="Intense Reference"/>
    <w:basedOn w:val="DefaultParagraphFont"/>
    <w:locked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locked/>
    <w:rPr>
      <w:b/>
      <w:bCs/>
      <w:smallCaps/>
      <w:spacing w:val="5"/>
    </w:rPr>
  </w:style>
  <w:style w:type="paragraph" w:styleId="TOCHeading">
    <w:name w:val="TOC Heading"/>
    <w:basedOn w:val="Heading1"/>
    <w:next w:val="Normal"/>
    <w:autoRedefine/>
    <w:locked/>
    <w:pPr>
      <w:spacing w:before="120"/>
      <w:ind w:left="360" w:hanging="432"/>
    </w:pPr>
    <w:rPr>
      <w:sz w:val="24"/>
      <w:szCs w:val="24"/>
    </w:rPr>
  </w:style>
  <w:style w:type="paragraph" w:customStyle="1" w:styleId="OHEtitle1">
    <w:name w:val="OHE_title1"/>
    <w:basedOn w:val="Normal"/>
    <w:next w:val="Normal"/>
    <w:autoRedefine/>
    <w:locked/>
    <w:pPr>
      <w:tabs>
        <w:tab w:val="left" w:pos="454"/>
        <w:tab w:val="left" w:pos="720"/>
        <w:tab w:val="left" w:pos="907"/>
        <w:tab w:val="left" w:pos="1361"/>
        <w:tab w:val="left" w:pos="1440"/>
        <w:tab w:val="left" w:pos="2160"/>
      </w:tabs>
      <w:spacing w:after="560" w:line="560" w:lineRule="exact"/>
      <w:jc w:val="center"/>
    </w:pPr>
    <w:rPr>
      <w:rFonts w:eastAsia="Times New Roman"/>
      <w:color w:val="7F7F7F"/>
      <w:sz w:val="56"/>
      <w:szCs w:val="60"/>
    </w:rPr>
  </w:style>
  <w:style w:type="character" w:styleId="Hyperlink">
    <w:name w:val="Hyperlink"/>
    <w:uiPriority w:val="99"/>
    <w:locked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locked/>
    <w:pPr>
      <w:spacing w:after="100"/>
    </w:pPr>
  </w:style>
  <w:style w:type="paragraph" w:styleId="TOC2">
    <w:name w:val="toc 2"/>
    <w:basedOn w:val="Normal"/>
    <w:next w:val="Normal"/>
    <w:autoRedefine/>
    <w:uiPriority w:val="39"/>
    <w:locked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locked/>
    <w:pPr>
      <w:spacing w:after="100"/>
      <w:ind w:left="400"/>
    </w:pPr>
  </w:style>
  <w:style w:type="paragraph" w:customStyle="1" w:styleId="Style1">
    <w:name w:val="Style1"/>
    <w:basedOn w:val="Normal"/>
    <w:locked/>
    <w:rPr>
      <w:color w:val="58A618"/>
    </w:rPr>
  </w:style>
  <w:style w:type="table" w:styleId="TableGrid">
    <w:name w:val="Table Grid"/>
    <w:basedOn w:val="TableNormal"/>
    <w:uiPriority w:val="59"/>
    <w:locked/>
    <w:rsid w:val="00227564"/>
    <w:pPr>
      <w:autoSpaceDN/>
      <w:spacing w:after="120" w:line="276" w:lineRule="auto"/>
      <w:textAlignment w:val="auto"/>
    </w:pPr>
    <w:rPr>
      <w:rFonts w:ascii="Verdana" w:eastAsiaTheme="minorHAnsi" w:hAnsi="Verdana" w:cstheme="minorBid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locked/>
    <w:rsid w:val="00227564"/>
    <w:pPr>
      <w:autoSpaceDN/>
      <w:spacing w:after="120" w:line="276" w:lineRule="auto"/>
      <w:textAlignment w:val="auto"/>
    </w:pPr>
    <w:rPr>
      <w:rFonts w:ascii="Times New Roman" w:eastAsia="Times New Roman" w:hAnsi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FO8">
    <w:name w:val="LFO8"/>
    <w:basedOn w:val="NoList"/>
    <w:locked/>
    <w:pPr>
      <w:numPr>
        <w:numId w:val="2"/>
      </w:numPr>
    </w:pPr>
  </w:style>
  <w:style w:type="paragraph" w:customStyle="1" w:styleId="numbering">
    <w:name w:val="numbering"/>
    <w:basedOn w:val="ListParagraph"/>
    <w:link w:val="numberingChar"/>
    <w:qFormat/>
    <w:locked/>
    <w:rsid w:val="00E3399B"/>
    <w:pPr>
      <w:numPr>
        <w:numId w:val="4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03185"/>
    <w:rPr>
      <w:rFonts w:ascii="Verdana" w:hAnsi="Verdana"/>
      <w:b/>
      <w:sz w:val="20"/>
    </w:rPr>
  </w:style>
  <w:style w:type="character" w:customStyle="1" w:styleId="numberingChar">
    <w:name w:val="numbering Char"/>
    <w:basedOn w:val="ListParagraphChar"/>
    <w:link w:val="numbering"/>
    <w:rsid w:val="00E3399B"/>
    <w:rPr>
      <w:rFonts w:ascii="Verdana" w:hAnsi="Verdana"/>
      <w:b/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12C2"/>
    <w:pPr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12C2"/>
    <w:rPr>
      <w:rFonts w:asciiTheme="minorHAnsi" w:eastAsiaTheme="minorHAnsi" w:hAnsiTheme="minorHAnsi" w:cstheme="minorBid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C12C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A5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F0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F08"/>
    <w:rPr>
      <w:rFonts w:ascii="Verdana" w:hAnsi="Verdan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F08"/>
    <w:rPr>
      <w:rFonts w:ascii="Verdana" w:hAnsi="Verdan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523BD"/>
    <w:pPr>
      <w:autoSpaceDN/>
      <w:textAlignment w:val="auto"/>
    </w:pPr>
    <w:rPr>
      <w:rFonts w:ascii="Verdana" w:hAnsi="Verdana"/>
      <w:sz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0319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19A"/>
    <w:rPr>
      <w:rFonts w:ascii="Verdana" w:hAnsi="Verdana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319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19A"/>
    <w:rPr>
      <w:rFonts w:ascii="Verdana" w:hAnsi="Verdana"/>
      <w:noProof/>
      <w:sz w:val="20"/>
    </w:rPr>
  </w:style>
  <w:style w:type="character" w:styleId="PlaceholderText">
    <w:name w:val="Placeholder Text"/>
    <w:basedOn w:val="DefaultParagraphFont"/>
    <w:uiPriority w:val="99"/>
    <w:semiHidden/>
    <w:rsid w:val="006C090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52EBE"/>
    <w:rPr>
      <w:color w:val="954F72"/>
      <w:u w:val="single"/>
    </w:rPr>
  </w:style>
  <w:style w:type="paragraph" w:customStyle="1" w:styleId="xl65">
    <w:name w:val="xl65"/>
    <w:basedOn w:val="Normal"/>
    <w:rsid w:val="00852EBE"/>
    <w:pPr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52EBE"/>
    <w:pPr>
      <w:pBdr>
        <w:left w:val="single" w:sz="4" w:space="0" w:color="auto"/>
      </w:pBd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52EBE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852EBE"/>
    <w:pPr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852EBE"/>
    <w:pP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852EBE"/>
    <w:pPr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52EBE"/>
    <w:pPr>
      <w:pBdr>
        <w:left w:val="single" w:sz="4" w:space="0" w:color="auto"/>
      </w:pBdr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52EBE"/>
    <w:pPr>
      <w:pBdr>
        <w:left w:val="single" w:sz="4" w:space="0" w:color="auto"/>
      </w:pBd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404B3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rsid w:val="00AE5AB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72CB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3529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B4E59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353DF7"/>
    <w:rPr>
      <w:i/>
      <w:iCs/>
    </w:rPr>
  </w:style>
  <w:style w:type="paragraph" w:customStyle="1" w:styleId="Default">
    <w:name w:val="Default"/>
    <w:rsid w:val="003C42A5"/>
    <w:pPr>
      <w:autoSpaceDE w:val="0"/>
      <w:adjustRightInd w:val="0"/>
      <w:textAlignment w:val="auto"/>
    </w:pPr>
    <w:rPr>
      <w:rFonts w:ascii="Verdana" w:hAnsi="Verdana" w:cs="Verdana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A6A7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locked/>
    <w:rsid w:val="006C084E"/>
    <w:pPr>
      <w:spacing w:after="0" w:line="240" w:lineRule="auto"/>
      <w:ind w:left="720" w:hanging="720"/>
    </w:pPr>
  </w:style>
  <w:style w:type="character" w:styleId="EndnoteReference">
    <w:name w:val="endnote reference"/>
    <w:basedOn w:val="DefaultParagraphFont"/>
    <w:uiPriority w:val="99"/>
    <w:semiHidden/>
    <w:unhideWhenUsed/>
    <w:rsid w:val="00327E5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91662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6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7104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696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9020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047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7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3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54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1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C0EBB-0321-4FFC-9E9C-C8BDA6E65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a Zamora</dc:creator>
  <cp:keywords/>
  <dc:description/>
  <cp:lastModifiedBy>Adrian Towse</cp:lastModifiedBy>
  <cp:revision>2</cp:revision>
  <cp:lastPrinted>2021-01-04T10:10:00Z</cp:lastPrinted>
  <dcterms:created xsi:type="dcterms:W3CDTF">2022-01-27T15:03:00Z</dcterms:created>
  <dcterms:modified xsi:type="dcterms:W3CDTF">2022-01-2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zfd0gNed"/&gt;&lt;style id="http://www.zotero.org/styles/elsevier-harvard" hasBibliography="1" bibliographyStyleHasBeenSet="1"/&gt;&lt;prefs&gt;&lt;pref name="fieldType" value="Field"/&gt;&lt;/prefs&gt;&lt;/data&gt;</vt:lpwstr>
  </property>
</Properties>
</file>